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5B7F1" w14:textId="64F24EC6" w:rsidR="008977FA" w:rsidRDefault="00BB02FD" w:rsidP="00AF202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431655">
        <w:rPr>
          <w:rFonts w:ascii="Times New Roman" w:hAnsi="Times New Roman" w:cs="Times New Roman"/>
          <w:b/>
          <w:sz w:val="24"/>
        </w:rPr>
        <w:t>Supplementary Tables S</w:t>
      </w:r>
      <w:r w:rsidR="0048706E">
        <w:rPr>
          <w:rFonts w:ascii="Times New Roman" w:hAnsi="Times New Roman" w:cs="Times New Roman"/>
          <w:b/>
          <w:sz w:val="24"/>
        </w:rPr>
        <w:t>1</w:t>
      </w:r>
      <w:r w:rsidRPr="00431655">
        <w:rPr>
          <w:rFonts w:ascii="Times New Roman" w:hAnsi="Times New Roman" w:cs="Times New Roman"/>
          <w:b/>
          <w:sz w:val="24"/>
        </w:rPr>
        <w:t>-</w:t>
      </w:r>
      <w:r w:rsidR="00431655" w:rsidRPr="00431655">
        <w:rPr>
          <w:rFonts w:ascii="Times New Roman" w:hAnsi="Times New Roman" w:cs="Times New Roman"/>
          <w:b/>
          <w:sz w:val="24"/>
        </w:rPr>
        <w:t>S</w:t>
      </w:r>
      <w:r w:rsidR="0048706E">
        <w:rPr>
          <w:rFonts w:ascii="Times New Roman" w:hAnsi="Times New Roman" w:cs="Times New Roman"/>
          <w:b/>
          <w:sz w:val="24"/>
        </w:rPr>
        <w:t>8</w:t>
      </w:r>
    </w:p>
    <w:p w14:paraId="0DE368DE" w14:textId="02E8DDD2" w:rsidR="00060FB1" w:rsidRDefault="00060FB1" w:rsidP="00AF202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48706E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 Key Resources.</w:t>
      </w:r>
    </w:p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4320"/>
        <w:gridCol w:w="2610"/>
        <w:gridCol w:w="6030"/>
      </w:tblGrid>
      <w:tr w:rsidR="00060FB1" w:rsidRPr="00BB7F03" w14:paraId="3856EE59" w14:textId="77777777" w:rsidTr="00CC6DED">
        <w:trPr>
          <w:trHeight w:val="276"/>
        </w:trPr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26C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REAGENT or RESOURCE 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B8B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SOURCE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700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ATALOG NUMBER or IDENTIFIER</w:t>
            </w:r>
          </w:p>
        </w:tc>
      </w:tr>
      <w:tr w:rsidR="00060FB1" w:rsidRPr="00BB7F03" w14:paraId="0BAE7E1D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A78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ntibodi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755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F37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</w:tr>
      <w:tr w:rsidR="00060FB1" w:rsidRPr="00BB7F03" w14:paraId="16898BB5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14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TCF7L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00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55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69S</w:t>
            </w:r>
          </w:p>
        </w:tc>
      </w:tr>
      <w:tr w:rsidR="00060FB1" w:rsidRPr="00BB7F03" w14:paraId="4A9C6ACA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E5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Vincul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29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93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9264</w:t>
            </w:r>
          </w:p>
        </w:tc>
      </w:tr>
      <w:tr w:rsidR="00060FB1" w:rsidRPr="00BB7F03" w14:paraId="6FA54F4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A93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GFA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6B8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A0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70S</w:t>
            </w:r>
          </w:p>
        </w:tc>
      </w:tr>
      <w:tr w:rsidR="00060FB1" w:rsidRPr="00BB7F03" w14:paraId="76A4F1A6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4B9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S100β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A0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cam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E9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52642</w:t>
            </w:r>
          </w:p>
        </w:tc>
      </w:tr>
      <w:tr w:rsidR="00060FB1" w:rsidRPr="00BB7F03" w14:paraId="4761152B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E00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Insulin (IN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0A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29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2018-100UL</w:t>
            </w:r>
          </w:p>
        </w:tc>
      </w:tr>
      <w:tr w:rsidR="00060FB1" w:rsidRPr="00BB7F03" w14:paraId="37BD53DC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E7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MAF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4B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A0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9737S</w:t>
            </w:r>
          </w:p>
        </w:tc>
      </w:tr>
      <w:tr w:rsidR="00060FB1" w:rsidRPr="00BB7F03" w14:paraId="3D264F85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D1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nti-albumin (ALB)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6B0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eTex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E3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TX102419</w:t>
            </w:r>
          </w:p>
        </w:tc>
      </w:tr>
      <w:tr w:rsidR="00060FB1" w:rsidRPr="00BB7F03" w14:paraId="4F45FF3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11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i-HNF4α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508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&amp;D System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9E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B4605</w:t>
            </w:r>
          </w:p>
        </w:tc>
      </w:tr>
      <w:tr w:rsidR="00060FB1" w:rsidRPr="00BB7F03" w14:paraId="181EB27A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F48" w14:textId="1E7CD6D5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nti-mouse IgG </w:t>
            </w:r>
            <w:r w:rsid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exa Fluor® 488</w:t>
            </w:r>
            <w:r w:rsid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FE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29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08S</w:t>
            </w:r>
          </w:p>
        </w:tc>
      </w:tr>
      <w:tr w:rsidR="00060FB1" w:rsidRPr="00BB7F03" w14:paraId="09C4488E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C351" w14:textId="57B477E2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nti-rabbit IgG </w:t>
            </w:r>
            <w:r w:rsid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exa Fluor® 594</w:t>
            </w:r>
            <w:r w:rsid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E1D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ll Signaling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4EF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89S</w:t>
            </w:r>
          </w:p>
        </w:tc>
      </w:tr>
      <w:tr w:rsidR="00060FB1" w:rsidRPr="00BB7F03" w14:paraId="356DB636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1580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ell Lin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A5E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063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060FB1" w:rsidRPr="00BB7F03" w14:paraId="5F4FBAA3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18F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iPSC-derive astrocyte progenito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CC0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xol Bioscienc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8D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x0081</w:t>
            </w:r>
          </w:p>
        </w:tc>
      </w:tr>
      <w:tr w:rsidR="00060FB1" w:rsidRPr="00BB7F03" w14:paraId="324DA684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82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iPSC-derive hepatocyt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14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82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10133</w:t>
            </w:r>
          </w:p>
        </w:tc>
      </w:tr>
      <w:tr w:rsidR="00060FB1" w:rsidRPr="00BB7F03" w14:paraId="3BE509FF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C9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iPSC-derive pancreatic β-cel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5F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8F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10100</w:t>
            </w:r>
          </w:p>
        </w:tc>
      </w:tr>
      <w:tr w:rsidR="00060FB1" w:rsidRPr="00BB7F03" w14:paraId="5C90211A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34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549 Human lung carcinoma cell lin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EB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C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CD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L-185</w:t>
            </w:r>
          </w:p>
        </w:tc>
      </w:tr>
      <w:tr w:rsidR="00060FB1" w:rsidRPr="00BB7F03" w14:paraId="29123FA5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C79A" w14:textId="4167EDFF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-251 MG Human glioblastoma cell li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1AA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igma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BCA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63001</w:t>
            </w:r>
          </w:p>
        </w:tc>
      </w:tr>
      <w:tr w:rsidR="00060FB1" w:rsidRPr="00BB7F03" w14:paraId="249325C9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6E0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uman RNA Sampl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577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12B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060FB1" w:rsidRPr="00BB7F03" w14:paraId="6B179BCF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1C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81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4FB5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30</w:t>
            </w:r>
          </w:p>
        </w:tc>
      </w:tr>
      <w:tr w:rsidR="00060FB1" w:rsidRPr="00BB7F03" w14:paraId="43E9BFEB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1D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Liver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A0DC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CE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31</w:t>
            </w:r>
          </w:p>
        </w:tc>
      </w:tr>
      <w:tr w:rsidR="00060FB1" w:rsidRPr="00BB7F03" w14:paraId="52934DD1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732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Small Intestine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F1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EC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39</w:t>
            </w:r>
          </w:p>
        </w:tc>
      </w:tr>
      <w:tr w:rsidR="00060FB1" w:rsidRPr="00BB7F03" w14:paraId="667EEAE9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19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Colon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A4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F5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53</w:t>
            </w:r>
          </w:p>
        </w:tc>
      </w:tr>
      <w:tr w:rsidR="00060FB1" w:rsidRPr="00BB7F03" w14:paraId="281A4EB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93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Pancreas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46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8E7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77</w:t>
            </w:r>
          </w:p>
        </w:tc>
      </w:tr>
      <w:tr w:rsidR="00060FB1" w:rsidRPr="00BB7F03" w14:paraId="1F0D985B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02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Stomach Total R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C6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0F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6578</w:t>
            </w:r>
          </w:p>
        </w:tc>
      </w:tr>
      <w:tr w:rsidR="00060FB1" w:rsidRPr="00BB7F03" w14:paraId="5560E097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A1D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, Whole Marathon®-Ready cD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8E1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kara Bio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533B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9300</w:t>
            </w:r>
          </w:p>
        </w:tc>
      </w:tr>
      <w:tr w:rsidR="00060FB1" w:rsidRPr="00BB7F03" w14:paraId="6D7F17AC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D8E7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ligonucleotid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B370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BF4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060FB1" w:rsidRPr="00BB7F03" w14:paraId="0EDE4768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137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RT-PCR primers for TCF7L2 transcript varian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74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8B4" w14:textId="54340098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ee </w:t>
            </w: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ble S</w:t>
            </w:r>
            <w:r w:rsidR="005B12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</w:t>
            </w:r>
          </w:p>
        </w:tc>
      </w:tr>
      <w:tr w:rsidR="00060FB1" w:rsidRPr="00BB7F03" w14:paraId="73830832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178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RT-PCR primers for amplification of TCF7L2 cD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3F5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1E2" w14:textId="6A07B37D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ee </w:t>
            </w: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able S</w:t>
            </w:r>
            <w:r w:rsidR="005B12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</w:t>
            </w:r>
          </w:p>
        </w:tc>
      </w:tr>
      <w:tr w:rsidR="00060FB1" w:rsidRPr="00BB7F03" w14:paraId="6329DE2C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51F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RT-PCR primers for GAPD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91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04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s.PT.39a.22214836</w:t>
            </w:r>
          </w:p>
        </w:tc>
      </w:tr>
      <w:tr w:rsidR="00060FB1" w:rsidRPr="00BB7F03" w14:paraId="59329A30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2F4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RT-PCR primers for VC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82D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05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s.PT.58.45655286.g</w:t>
            </w:r>
          </w:p>
        </w:tc>
      </w:tr>
      <w:tr w:rsidR="00060FB1" w:rsidRPr="00BB7F03" w14:paraId="6F43FBD9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F98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RT-PCR primers for C1orf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4E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T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61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s.PT.58.3714142</w:t>
            </w:r>
          </w:p>
        </w:tc>
      </w:tr>
      <w:tr w:rsidR="00060FB1" w:rsidRPr="00BB7F03" w14:paraId="5E8980F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637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gative control B Antisense LNA GapmeR AS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27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AGE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C5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9515 LG00000001-DDA</w:t>
            </w:r>
          </w:p>
        </w:tc>
      </w:tr>
      <w:tr w:rsidR="00060FB1" w:rsidRPr="00BB7F03" w14:paraId="7AC4F21A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47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O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FD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AGE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C7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9511 LG00226568-DDA</w:t>
            </w:r>
          </w:p>
        </w:tc>
      </w:tr>
      <w:tr w:rsidR="00060FB1" w:rsidRPr="00BB7F03" w14:paraId="03CC5713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6D7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O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8A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QIAGE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9A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9511 LG00226571-DDA</w:t>
            </w:r>
          </w:p>
        </w:tc>
      </w:tr>
      <w:tr w:rsidR="00060FB1" w:rsidRPr="00BB7F03" w14:paraId="1F994BC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1CBD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Targeting Control siRNA Pool #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5845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harmacon (Horizon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88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-001206-13-05</w:t>
            </w:r>
          </w:p>
        </w:tc>
      </w:tr>
      <w:tr w:rsidR="00060FB1" w:rsidRPr="00BB7F03" w14:paraId="0B2E93DC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E570" w14:textId="2DAF52D5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F7L2 (6934) siRNA - SMARTpoo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D2D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harmacon (Horizon)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D4E1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-003816-02-0005</w:t>
            </w:r>
          </w:p>
        </w:tc>
      </w:tr>
      <w:tr w:rsidR="00060FB1" w:rsidRPr="00BB7F03" w14:paraId="43979F0A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036A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atasets, Software and Algorithm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BE9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92D3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060FB1" w:rsidRPr="00BB7F03" w14:paraId="00A71128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1C2C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 snRNA-seq datase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A02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llen Institute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550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7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portal.brain-map.org/atlases-and-data/rnaseq</w:t>
              </w:r>
            </w:hyperlink>
          </w:p>
        </w:tc>
      </w:tr>
      <w:tr w:rsidR="00060FB1" w:rsidRPr="00BB7F03" w14:paraId="2A3762D4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DF0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 scRNA-seq datase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166" w14:textId="1624AD89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Darmanis S. et al.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017</w: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EYXJtYW5pczwvQXV0aG9yPjxZZWFyPjIwMTc8L1llYXI+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</w:fldData>
              </w:fldCha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EYXJtYW5pczwvQXV0aG9yPjxZZWFyPjIwMTc8L1llYXI+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</w:fldData>
              </w:fldCha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1</w: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2AF2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 accession: GSE84465</w:t>
            </w:r>
          </w:p>
        </w:tc>
      </w:tr>
      <w:tr w:rsidR="00060FB1" w:rsidRPr="00BB7F03" w14:paraId="5F72A064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B7C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 scRNA-seq datase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DED" w14:textId="634D64AD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Darmanis S, et al.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015</w: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EYXJtYW5pczwvQXV0aG9yPjxZZWFyPjIwMTU8L1llYXI+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==
</w:fldData>
              </w:fldCha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EYXJtYW5pczwvQXV0aG9yPjxZZWFyPjIwMTU8L1llYXI+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==
</w:fldData>
              </w:fldCha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</w:t>
            </w:r>
            <w:r w:rsidR="006B3BC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AA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 accession: GSE67835</w:t>
            </w:r>
          </w:p>
        </w:tc>
      </w:tr>
      <w:tr w:rsidR="00060FB1" w:rsidRPr="00BB7F03" w14:paraId="43A2A284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DD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uman brain scATAC-seq datase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F86E" w14:textId="24DB093B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Corces MR, et al.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2020</w: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jZXM8L0F1dGhvcj48WWVhcj4yMDIwPC9ZZWFyPjxS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jZXM8L0F1dGhvcj48WWVhcj4yMDIwPC9ZZWFyPjxS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916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 accession: GSE147672</w:t>
            </w:r>
          </w:p>
        </w:tc>
      </w:tr>
      <w:tr w:rsidR="00060FB1" w:rsidRPr="00BB7F03" w14:paraId="284017A3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D6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ploReg v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53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road Institut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3342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8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pubs.broadinstitute.org/mammals/haploreg/haploreg.php</w:t>
              </w:r>
            </w:hyperlink>
          </w:p>
        </w:tc>
      </w:tr>
      <w:tr w:rsidR="00060FB1" w:rsidRPr="00BB7F03" w14:paraId="564148D2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595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IM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75E8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e MEME Suit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16B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9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meme-suite.org/meme/tools/fimo</w:t>
              </w:r>
            </w:hyperlink>
          </w:p>
        </w:tc>
      </w:tr>
      <w:tr w:rsidR="00060FB1" w:rsidRPr="00BB7F03" w14:paraId="515E1BC6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DE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astQ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385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abraham Institu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0EC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0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www.bioinformatics.babraham.ac.uk/projects/fastqc/</w:t>
              </w:r>
            </w:hyperlink>
          </w:p>
        </w:tc>
      </w:tr>
      <w:tr w:rsidR="00060FB1" w:rsidRPr="00BB7F03" w14:paraId="5F63B4D0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40E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A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0DB" w14:textId="1E7D56FE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Dobin A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2013</w:t>
            </w:r>
            <w:r w:rsidR="006B3BCD" w:rsidRPr="002750D6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6B3BCD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obin&lt;/Author&gt;&lt;Year&gt;2013&lt;/Year&gt;&lt;RecNum&gt;148&lt;/RecNum&gt;&lt;DisplayText&gt;&lt;style face="superscript"&gt;4&lt;/style&gt;&lt;/DisplayText&gt;&lt;record&gt;&lt;rec-number&gt;148&lt;/rec-number&gt;&lt;foreign-keys&gt;&lt;key app="EN" db-id="fvz90va252pswfefvs3xvxp1wa2d9dwspzzs" timestamp="1607681283"&gt;148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3&lt;/year&gt;&lt;/dates&gt;&lt;isbn&gt;1460-2059&amp;#xD;1367-4803&lt;/isbn&gt;&lt;urls&gt;&lt;/urls&gt;&lt;electronic-resource-num&gt;10.1093/bioinformatics/bts635&lt;/electronic-resource-num&gt;&lt;/record&gt;&lt;/Cite&gt;&lt;/EndNote&gt;</w:instrText>
            </w:r>
            <w:r w:rsidR="006B3BCD" w:rsidRPr="002750D6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4</w:t>
            </w:r>
            <w:r w:rsidR="006B3BCD" w:rsidRPr="002750D6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E3E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1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github.com/alexdobin/STAR/releases</w:t>
              </w:r>
            </w:hyperlink>
          </w:p>
        </w:tc>
      </w:tr>
      <w:tr w:rsidR="00060FB1" w:rsidRPr="00BB7F03" w14:paraId="69A9B8E0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65C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dg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C4C" w14:textId="67ED97B0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Robinson MD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2010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binson&lt;/Author&gt;&lt;Year&gt;2010&lt;/Year&gt;&lt;RecNum&gt;77&lt;/RecNum&gt;&lt;DisplayText&gt;&lt;style face="superscript"&gt;5&lt;/style&gt;&lt;/DisplayText&gt;&lt;record&gt;&lt;rec-number&gt;77&lt;/rec-number&gt;&lt;foreign-keys&gt;&lt;key app="EN" db-id="fxvaxa9ssz2friepdrtxfwe5aede9990wzap" timestamp="1605464338"&gt;77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EFF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2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bioconductor.org/packages/release/bioc/html/edgeR.html</w:t>
              </w:r>
            </w:hyperlink>
          </w:p>
        </w:tc>
      </w:tr>
      <w:tr w:rsidR="00060FB1" w:rsidRPr="00BB7F03" w14:paraId="7B5B2F9E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B1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rich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1D9" w14:textId="1CA71964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Kuleshov MV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2016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Wxlc2hvdjwvQXV0aG9yPjxZZWFyPjIwMTY8L1llYXI+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Wxlc2hvdjwvQXV0aG9yPjxZZWFyPjIwMTY8L1llYXI+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BE3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3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maayanlab.cloud/Enrichr/</w:t>
              </w:r>
            </w:hyperlink>
          </w:p>
        </w:tc>
      </w:tr>
      <w:tr w:rsidR="00060FB1" w:rsidRPr="00BB7F03" w14:paraId="661B7657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FD9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e On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6FD" w14:textId="05EE083B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Ashburner M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 2000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idXJuZXI8L0F1dGhvcj48WWVhcj4yMDAwPC9ZZWFy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2hidXJuZXI8L0F1dGhvcj48WWVhcj4yMDAwPC9ZZWFy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="006B3BCD" w:rsidRPr="007343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4D3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4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://geneontology.org/</w:t>
              </w:r>
            </w:hyperlink>
          </w:p>
        </w:tc>
      </w:tr>
      <w:tr w:rsidR="00060FB1" w:rsidRPr="00BB7F03" w14:paraId="0C63C1DF" w14:textId="77777777" w:rsidTr="00CC6DED">
        <w:trPr>
          <w:trHeight w:val="26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2D4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epTools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615" w14:textId="5D7F0B6A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Ramirez F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2016</w: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pcmV6PC9BdXRob3I+PFllYXI+MjAxNjwvWWVhcj48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pcmV6PC9BdXRob3I+PFllYXI+MjAxNjwvWWVhcj48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</w:fldData>
              </w:fldCha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004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5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s://deeptools.readthedocs.io/en/develop/index.html#</w:t>
              </w:r>
            </w:hyperlink>
          </w:p>
        </w:tc>
      </w:tr>
      <w:tr w:rsidR="00060FB1" w:rsidRPr="00BB7F03" w14:paraId="7A49EFEA" w14:textId="77777777" w:rsidTr="00CC6DED">
        <w:trPr>
          <w:trHeight w:val="276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485F" w14:textId="77777777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65D7" w14:textId="6B58B0DE" w:rsidR="00060FB1" w:rsidRPr="00BB7F03" w:rsidRDefault="00060FB1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B7F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Wang S, et al</w:t>
            </w:r>
            <w:r w:rsidRPr="00BB7F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 2013</w:t>
            </w:r>
            <w:r w:rsidR="006B3BCD" w:rsidRPr="006951A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B3B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3&lt;/Year&gt;&lt;RecNum&gt;15&lt;/RecNum&gt;&lt;DisplayText&gt;&lt;style face="superscript"&gt;9&lt;/style&gt;&lt;/DisplayText&gt;&lt;record&gt;&lt;rec-number&gt;15&lt;/rec-number&gt;&lt;foreign-keys&gt;&lt;key app="EN" db-id="frs25r9fa5s5w5exvfgv2w95fvx9ztr9efr5" timestamp="1607363765"&gt;15&lt;/key&gt;&lt;/foreign-keys&gt;&lt;ref-type name="Journal Article"&gt;17&lt;/ref-type&gt;&lt;contributors&gt;&lt;authors&gt;&lt;author&gt;Wang, S.&lt;/author&gt;&lt;author&gt;Sun, H.&lt;/author&gt;&lt;author&gt;Ma, J.&lt;/author&gt;&lt;author&gt;Zang, C.&lt;/author&gt;&lt;author&gt;Wang, C.&lt;/author&gt;&lt;author&gt;Wang, J.&lt;/author&gt;&lt;author&gt;Tang, Q.&lt;/author&gt;&lt;author&gt;Meyer, C. A.&lt;/author&gt;&lt;author&gt;Zhang, Y.&lt;/author&gt;&lt;author&gt;Liu, X. S.&lt;/author&gt;&lt;/authors&gt;&lt;/contributors&gt;&lt;auth-address&gt;Department of Bioinformatics, School of Life Science and Technology, Tongji University, Shanghai, China.&lt;/auth-address&gt;&lt;titles&gt;&lt;title&gt;Target analysis by integration of transcriptome and ChIP-seq data with BETA&lt;/title&gt;&lt;secondary-title&gt;Nat Protoc&lt;/secondary-title&gt;&lt;/titles&gt;&lt;periodical&gt;&lt;full-title&gt;Nat Protoc&lt;/full-title&gt;&lt;/periodical&gt;&lt;pages&gt;2502-15&lt;/pages&gt;&lt;volume&gt;8&lt;/volume&gt;&lt;number&gt;12&lt;/number&gt;&lt;edition&gt;2013/11/23&lt;/edition&gt;&lt;keywords&gt;&lt;keyword&gt;Chromatin Immunoprecipitation/*methods&lt;/keyword&gt;&lt;keyword&gt;Gene Expression Profiling/*methods&lt;/keyword&gt;&lt;keyword&gt;*Software&lt;/keyword&gt;&lt;keyword&gt;Transcriptome&lt;/keyword&gt;&lt;/keywords&gt;&lt;dates&gt;&lt;year&gt;2013&lt;/year&gt;&lt;pub-dates&gt;&lt;date&gt;Dec&lt;/date&gt;&lt;/pub-dates&gt;&lt;/dates&gt;&lt;isbn&gt;1750-2799 (Electronic)&amp;#xD;1750-2799 (Linking)&lt;/isbn&gt;&lt;accession-num&gt;24263090&lt;/accession-num&gt;&lt;urls&gt;&lt;related-urls&gt;&lt;url&gt;https://www.ncbi.nlm.nih.gov/pubmed/24263090&lt;/url&gt;&lt;/related-urls&gt;&lt;/urls&gt;&lt;custom2&gt;PMC4135175&lt;/custom2&gt;&lt;electronic-resource-num&gt;10.1038/nprot.2013.150&lt;/electronic-resource-num&gt;&lt;/record&gt;&lt;/Cite&gt;&lt;/EndNote&gt;</w:instrText>
            </w:r>
            <w:r w:rsidR="006B3BCD" w:rsidRPr="006951A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B3BCD" w:rsidRPr="006B3B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="006B3BCD" w:rsidRPr="006951A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B036" w14:textId="77777777" w:rsidR="00060FB1" w:rsidRPr="00BB7F03" w:rsidRDefault="0048706E" w:rsidP="00CC6D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eastAsia="zh-CN"/>
              </w:rPr>
            </w:pPr>
            <w:hyperlink r:id="rId16" w:history="1">
              <w:r w:rsidR="00060FB1" w:rsidRPr="00BB7F03">
                <w:rPr>
                  <w:rFonts w:ascii="Times New Roman" w:eastAsia="Times New Roman" w:hAnsi="Times New Roman" w:cs="Times New Roman"/>
                  <w:color w:val="0000FF"/>
                  <w:u w:val="single"/>
                  <w:lang w:eastAsia="zh-CN"/>
                </w:rPr>
                <w:t>http://cistrome.dfci.harvard.edu/BETA/</w:t>
              </w:r>
            </w:hyperlink>
          </w:p>
        </w:tc>
      </w:tr>
    </w:tbl>
    <w:p w14:paraId="525EF5A9" w14:textId="71084CC4" w:rsidR="00060FB1" w:rsidRDefault="007C0B69" w:rsidP="00BB02FD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7C0B69">
        <w:rPr>
          <w:rFonts w:ascii="Times New Roman" w:hAnsi="Times New Roman" w:cs="Times New Roman"/>
          <w:bCs/>
          <w:sz w:val="24"/>
          <w:vertAlign w:val="superscript"/>
        </w:rPr>
        <w:t>1-9</w:t>
      </w:r>
      <w:r w:rsidR="006B3BCD" w:rsidRPr="006B3BCD">
        <w:rPr>
          <w:rFonts w:ascii="Times New Roman" w:hAnsi="Times New Roman" w:cs="Times New Roman"/>
          <w:bCs/>
          <w:sz w:val="24"/>
        </w:rPr>
        <w:t>See</w:t>
      </w:r>
      <w:r w:rsidR="006B3BCD">
        <w:rPr>
          <w:rFonts w:ascii="Times New Roman" w:hAnsi="Times New Roman" w:cs="Times New Roman"/>
          <w:bCs/>
          <w:sz w:val="24"/>
        </w:rPr>
        <w:t xml:space="preserve"> </w:t>
      </w:r>
      <w:r w:rsidR="006B3BCD" w:rsidRPr="007C0B69">
        <w:rPr>
          <w:rFonts w:ascii="Times New Roman" w:hAnsi="Times New Roman" w:cs="Times New Roman"/>
          <w:bCs/>
          <w:i/>
          <w:iCs/>
          <w:sz w:val="24"/>
        </w:rPr>
        <w:t>References</w:t>
      </w:r>
      <w:r w:rsidR="006B3BCD">
        <w:rPr>
          <w:rFonts w:ascii="Times New Roman" w:hAnsi="Times New Roman" w:cs="Times New Roman"/>
          <w:bCs/>
          <w:sz w:val="24"/>
        </w:rPr>
        <w:t xml:space="preserve"> at the end of </w:t>
      </w:r>
      <w:r w:rsidR="008F2106">
        <w:rPr>
          <w:rFonts w:ascii="Times New Roman" w:hAnsi="Times New Roman" w:cs="Times New Roman"/>
          <w:bCs/>
          <w:sz w:val="24"/>
        </w:rPr>
        <w:t xml:space="preserve">all Supplementary </w:t>
      </w:r>
      <w:r w:rsidR="006B3BCD">
        <w:rPr>
          <w:rFonts w:ascii="Times New Roman" w:hAnsi="Times New Roman" w:cs="Times New Roman"/>
          <w:bCs/>
          <w:sz w:val="24"/>
        </w:rPr>
        <w:t>Tables</w:t>
      </w:r>
      <w:r w:rsidR="008F2106">
        <w:rPr>
          <w:rFonts w:ascii="Times New Roman" w:hAnsi="Times New Roman" w:cs="Times New Roman"/>
          <w:bCs/>
          <w:sz w:val="24"/>
        </w:rPr>
        <w:t>.</w:t>
      </w:r>
      <w:r w:rsidR="006B3BCD">
        <w:rPr>
          <w:rFonts w:ascii="Times New Roman" w:hAnsi="Times New Roman" w:cs="Times New Roman"/>
          <w:bCs/>
          <w:sz w:val="24"/>
        </w:rPr>
        <w:t xml:space="preserve"> </w:t>
      </w:r>
    </w:p>
    <w:p w14:paraId="7BF3D3D7" w14:textId="77777777" w:rsidR="006B3BCD" w:rsidRDefault="006B3BCD" w:rsidP="00BB02FD">
      <w:pPr>
        <w:spacing w:after="0" w:line="480" w:lineRule="auto"/>
        <w:rPr>
          <w:rFonts w:ascii="Times New Roman" w:hAnsi="Times New Roman" w:cs="Times New Roman"/>
          <w:bCs/>
          <w:sz w:val="24"/>
        </w:rPr>
      </w:pPr>
    </w:p>
    <w:p w14:paraId="09D3A233" w14:textId="3ACA3F86" w:rsidR="006B3BCD" w:rsidRPr="006B3BCD" w:rsidRDefault="006B3BCD" w:rsidP="00BB02FD">
      <w:pPr>
        <w:spacing w:after="0" w:line="480" w:lineRule="auto"/>
        <w:rPr>
          <w:rFonts w:ascii="Times New Roman" w:hAnsi="Times New Roman" w:cs="Times New Roman"/>
          <w:bCs/>
          <w:sz w:val="24"/>
        </w:rPr>
        <w:sectPr w:rsidR="006B3BCD" w:rsidRPr="006B3BCD" w:rsidSect="00BB7F03">
          <w:footerReference w:type="default" r:id="rId17"/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550E686C" w14:textId="3A9282ED" w:rsidR="00BB02FD" w:rsidRPr="00431655" w:rsidRDefault="00BB02FD" w:rsidP="00BB02F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31655">
        <w:rPr>
          <w:rFonts w:ascii="Times New Roman" w:hAnsi="Times New Roman" w:cs="Times New Roman"/>
          <w:b/>
          <w:sz w:val="24"/>
        </w:rPr>
        <w:lastRenderedPageBreak/>
        <w:t>Table S</w:t>
      </w:r>
      <w:r w:rsidR="0048706E">
        <w:rPr>
          <w:rFonts w:ascii="Times New Roman" w:hAnsi="Times New Roman" w:cs="Times New Roman"/>
          <w:b/>
          <w:sz w:val="24"/>
        </w:rPr>
        <w:t>2</w:t>
      </w:r>
      <w:r w:rsidRPr="00431655">
        <w:rPr>
          <w:rFonts w:ascii="Times New Roman" w:hAnsi="Times New Roman" w:cs="Times New Roman"/>
          <w:sz w:val="24"/>
        </w:rPr>
        <w:t xml:space="preserve">. </w:t>
      </w:r>
      <w:r w:rsidRPr="00431655">
        <w:rPr>
          <w:rFonts w:ascii="Times New Roman" w:hAnsi="Times New Roman" w:cs="Times New Roman"/>
          <w:b/>
          <w:sz w:val="24"/>
        </w:rPr>
        <w:t xml:space="preserve">Human </w:t>
      </w:r>
      <w:r w:rsidRPr="00431655">
        <w:rPr>
          <w:rFonts w:ascii="Times New Roman" w:hAnsi="Times New Roman" w:cs="Times New Roman"/>
          <w:b/>
          <w:i/>
          <w:sz w:val="24"/>
        </w:rPr>
        <w:t>TCF7L2</w:t>
      </w:r>
      <w:r w:rsidRPr="00431655">
        <w:rPr>
          <w:rFonts w:ascii="Times New Roman" w:hAnsi="Times New Roman" w:cs="Times New Roman"/>
          <w:b/>
          <w:sz w:val="24"/>
        </w:rPr>
        <w:t xml:space="preserve"> Transcript Variants Annotated by Ensembl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658"/>
        <w:gridCol w:w="2022"/>
        <w:gridCol w:w="1080"/>
        <w:gridCol w:w="4140"/>
      </w:tblGrid>
      <w:tr w:rsidR="00BB02FD" w:rsidRPr="00431655" w14:paraId="3E948907" w14:textId="77777777" w:rsidTr="00BB02FD">
        <w:trPr>
          <w:trHeight w:val="255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E93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ranscript ID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2DE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ranscrip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EC9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0A4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lternative Exon Junction(s)</w:t>
            </w:r>
            <w:r w:rsidR="006006D4"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B02FD" w:rsidRPr="00431655" w14:paraId="7FD7F26B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F7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277945.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4D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23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44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3</w:t>
            </w:r>
          </w:p>
        </w:tc>
      </w:tr>
      <w:tr w:rsidR="00BB02FD" w:rsidRPr="00431655" w14:paraId="31D9B22D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EFC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46198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75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A7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3F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3a, J3a-4, J4-4a', J4a-5</w:t>
            </w:r>
          </w:p>
        </w:tc>
      </w:tr>
      <w:tr w:rsidR="00BB02FD" w:rsidRPr="00431655" w14:paraId="1E9E0DD6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91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49937.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713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28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932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b-5</w:t>
            </w:r>
          </w:p>
        </w:tc>
      </w:tr>
      <w:tr w:rsidR="00BB02FD" w:rsidRPr="00431655" w14:paraId="1059A1DB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6D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52065.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8D2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04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5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A0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-13b, J13b-14</w:t>
            </w:r>
          </w:p>
        </w:tc>
      </w:tr>
      <w:tr w:rsidR="00BB02FD" w:rsidRPr="00431655" w14:paraId="4C6310B1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D1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55717.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2D7A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E2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06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4-4a', J4a-5, J11-14</w:t>
            </w:r>
          </w:p>
        </w:tc>
      </w:tr>
      <w:tr w:rsidR="00BB02FD" w:rsidRPr="00431655" w14:paraId="1B63F3B2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338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55995.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00E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A3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07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656D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3a, J3a-4</w:t>
            </w:r>
          </w:p>
        </w:tc>
      </w:tr>
      <w:tr w:rsidR="00BB02FD" w:rsidRPr="00431655" w14:paraId="3C710798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91F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69386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2B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1E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2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00B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-13a, J13a-14</w:t>
            </w:r>
          </w:p>
        </w:tc>
      </w:tr>
      <w:tr w:rsidR="00BB02FD" w:rsidRPr="00431655" w14:paraId="572C066A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4A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69389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9E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447B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BD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d-5</w:t>
            </w:r>
          </w:p>
        </w:tc>
      </w:tr>
      <w:tr w:rsidR="00BB02FD" w:rsidRPr="00431655" w14:paraId="020AACF0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32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369395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66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C4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5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3E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6'-7, J13-13b, J13b-14</w:t>
            </w:r>
          </w:p>
        </w:tc>
      </w:tr>
      <w:tr w:rsidR="00BB02FD" w:rsidRPr="00431655" w14:paraId="0D52E8EE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2E6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431655">
              <w:rPr>
                <w:rFonts w:ascii="Times New Roman" w:eastAsia="Times New Roman" w:hAnsi="Times New Roman" w:cs="Times New Roman"/>
                <w:bCs/>
              </w:rPr>
              <w:t>ENST00000369397.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C1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431655">
              <w:rPr>
                <w:rFonts w:ascii="Times New Roman" w:eastAsia="Times New Roman" w:hAnsi="Times New Roman" w:cs="Times New Roman"/>
                <w:bCs/>
              </w:rPr>
              <w:t>TCF7L2-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1C1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431655">
              <w:rPr>
                <w:rFonts w:ascii="Times New Roman" w:eastAsia="Times New Roman" w:hAnsi="Times New Roman" w:cs="Times New Roman"/>
                <w:bCs/>
              </w:rPr>
              <w:t>38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8A1A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431655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BB02FD" w:rsidRPr="00431655" w14:paraId="11EA89CA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B20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466338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50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EB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A1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4</w:t>
            </w:r>
          </w:p>
        </w:tc>
      </w:tr>
      <w:tr w:rsidR="00BB02FD" w:rsidRPr="00431655" w14:paraId="0670F3B8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BE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470254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5F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97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BA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3, J13-13a,</w:t>
            </w: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J13a-13b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, J13b-14</w:t>
            </w:r>
          </w:p>
        </w:tc>
      </w:tr>
      <w:tr w:rsidR="00BB02FD" w:rsidRPr="00431655" w14:paraId="753AE4BC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E1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471569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EB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47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50B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4</w:t>
            </w:r>
          </w:p>
        </w:tc>
      </w:tr>
      <w:tr w:rsidR="00BB02FD" w:rsidRPr="00431655" w14:paraId="04D39B4E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3E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480888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5F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D3B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E5C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1-14'</w:t>
            </w:r>
          </w:p>
        </w:tc>
      </w:tr>
      <w:tr w:rsidR="00BB02FD" w:rsidRPr="00431655" w14:paraId="63E6F607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ACB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494353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51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3FE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B3F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b-14</w:t>
            </w:r>
          </w:p>
        </w:tc>
      </w:tr>
      <w:tr w:rsidR="00BB02FD" w:rsidRPr="00431655" w14:paraId="30CBDBB2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89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34894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450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9F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37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94D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3-5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, J11-14</w:t>
            </w:r>
          </w:p>
        </w:tc>
      </w:tr>
      <w:tr w:rsidR="00BB02FD" w:rsidRPr="00431655" w14:paraId="438779FE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04A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36810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4A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9AC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39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17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3</w:t>
            </w:r>
          </w:p>
        </w:tc>
      </w:tr>
      <w:tr w:rsidR="00BB02FD" w:rsidRPr="00431655" w14:paraId="4EA34486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D70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38897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B2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77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694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J3-3a, J3a-4, </w:t>
            </w: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2-14</w:t>
            </w:r>
          </w:p>
        </w:tc>
      </w:tr>
      <w:tr w:rsidR="00BB02FD" w:rsidRPr="00431655" w14:paraId="4CAC3A7E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94F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42695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16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A1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1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9B7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J4-4a, J4a-5, J6'-7, </w:t>
            </w: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2-13a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, J13a-14</w:t>
            </w:r>
          </w:p>
        </w:tc>
      </w:tr>
      <w:tr w:rsidR="00BB02FD" w:rsidRPr="00431655" w14:paraId="08A5C44F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83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43371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B0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1E0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0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91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3a, J3a-4, J7-8', J11-13a, J13a-14</w:t>
            </w:r>
          </w:p>
        </w:tc>
      </w:tr>
      <w:tr w:rsidR="00BB02FD" w:rsidRPr="00431655" w14:paraId="46617B92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A1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545257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17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BD2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216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AB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7-8', J13-13a, J13a-14</w:t>
            </w:r>
          </w:p>
        </w:tc>
      </w:tr>
      <w:tr w:rsidR="00BB02FD" w:rsidRPr="00431655" w14:paraId="617EE4FF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B0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27217.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C7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FE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0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C80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3a, J3a-4, J11-13a, J13a-14</w:t>
            </w:r>
          </w:p>
        </w:tc>
      </w:tr>
      <w:tr w:rsidR="00BB02FD" w:rsidRPr="00431655" w14:paraId="2677DDA7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1C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29706.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B6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DE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75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144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7-8', J11-13a, J13a-14</w:t>
            </w:r>
          </w:p>
        </w:tc>
      </w:tr>
      <w:tr w:rsidR="00BB02FD" w:rsidRPr="00431655" w14:paraId="5F26E51D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23D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6236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E72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FE8C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77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f3-5</w:t>
            </w:r>
          </w:p>
        </w:tc>
      </w:tr>
      <w:tr w:rsidR="00BB02FD" w:rsidRPr="00431655" w14:paraId="4C54FBD6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04D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6309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0D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DCF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340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g-5</w:t>
            </w:r>
          </w:p>
        </w:tc>
      </w:tr>
      <w:tr w:rsidR="00BB02FD" w:rsidRPr="00431655" w14:paraId="530231DF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0DEA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6447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DA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8569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161D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f1-5</w:t>
            </w:r>
          </w:p>
        </w:tc>
      </w:tr>
      <w:tr w:rsidR="00BB02FD" w:rsidRPr="00431655" w14:paraId="3B267802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21F7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6585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E1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18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075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h-4i, J4i-5</w:t>
            </w:r>
          </w:p>
        </w:tc>
      </w:tr>
      <w:tr w:rsidR="00BB02FD" w:rsidRPr="00431655" w14:paraId="65773655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4B6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7321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7BE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4C1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D1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c-5</w:t>
            </w:r>
          </w:p>
        </w:tc>
      </w:tr>
      <w:tr w:rsidR="00BB02FD" w:rsidRPr="00431655" w14:paraId="1381F877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4B9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7416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112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200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910A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e-5,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 J6'-7</w:t>
            </w:r>
          </w:p>
        </w:tc>
      </w:tr>
      <w:tr w:rsidR="00BB02FD" w:rsidRPr="00431655" w14:paraId="0294C34E" w14:textId="77777777" w:rsidTr="00BB02FD">
        <w:trPr>
          <w:trHeight w:val="255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99CF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T00000637574.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9D53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F7L2-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4E32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B438" w14:textId="77777777" w:rsidR="00BB02FD" w:rsidRPr="00431655" w:rsidRDefault="00BB02FD" w:rsidP="006006D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f2-5,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 J6'-7</w:t>
            </w:r>
          </w:p>
        </w:tc>
      </w:tr>
    </w:tbl>
    <w:p w14:paraId="20153D96" w14:textId="18388111" w:rsidR="00BB02FD" w:rsidRPr="00431655" w:rsidRDefault="006006D4" w:rsidP="00C85F8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431655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a 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Alternative exon junctions were defined as exon junctions which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differed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from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those 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of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the 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>TCF7L2 reference transcript (ID:</w:t>
      </w:r>
      <w:r w:rsidRPr="00431655">
        <w:rPr>
          <w:rFonts w:ascii="Times New Roman" w:eastAsia="Times New Roman" w:hAnsi="Times New Roman" w:cs="Times New Roman"/>
          <w:bCs/>
          <w:sz w:val="24"/>
        </w:rPr>
        <w:t xml:space="preserve"> ENST00000369397.8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>).  Exon junctions (J) were named based on the exon number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s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assigned in </w:t>
      </w:r>
      <w:r w:rsidRPr="00431655"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. </w:t>
      </w:r>
      <w:r w:rsidR="00431655">
        <w:rPr>
          <w:rFonts w:ascii="Times New Roman" w:eastAsia="Times New Roman" w:hAnsi="Times New Roman" w:cs="Times New Roman"/>
          <w:b/>
          <w:color w:val="000000"/>
          <w:sz w:val="24"/>
        </w:rPr>
        <w:t>2a</w:t>
      </w:r>
      <w:r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. Unique 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>junction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s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for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a specific transcript variant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are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bold. N/A = not applicable, which means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that an 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alternative junction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>was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 not applicable to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the 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reference transcript based on the definition of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</w:rPr>
        <w:t xml:space="preserve">an </w:t>
      </w:r>
      <w:r w:rsidR="00311726" w:rsidRPr="00431655">
        <w:rPr>
          <w:rFonts w:ascii="Times New Roman" w:eastAsia="Times New Roman" w:hAnsi="Times New Roman" w:cs="Times New Roman"/>
          <w:color w:val="000000"/>
          <w:sz w:val="24"/>
        </w:rPr>
        <w:t>alternative junction.</w:t>
      </w:r>
    </w:p>
    <w:p w14:paraId="69E86A73" w14:textId="77777777" w:rsidR="00311726" w:rsidRPr="00431655" w:rsidRDefault="00311726">
      <w:pPr>
        <w:rPr>
          <w:rFonts w:ascii="Times New Roman" w:hAnsi="Times New Roman" w:cs="Times New Roman"/>
          <w:sz w:val="24"/>
        </w:rPr>
        <w:sectPr w:rsidR="00311726" w:rsidRPr="00431655" w:rsidSect="00BB02FD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448AF26" w14:textId="21B59C70" w:rsidR="00311726" w:rsidRPr="00431655" w:rsidRDefault="00311726">
      <w:pPr>
        <w:rPr>
          <w:rFonts w:ascii="Times New Roman" w:hAnsi="Times New Roman" w:cs="Times New Roman"/>
          <w:b/>
          <w:sz w:val="24"/>
        </w:rPr>
      </w:pPr>
      <w:r w:rsidRPr="00431655">
        <w:rPr>
          <w:rFonts w:ascii="Times New Roman" w:hAnsi="Times New Roman" w:cs="Times New Roman"/>
          <w:b/>
          <w:sz w:val="24"/>
        </w:rPr>
        <w:lastRenderedPageBreak/>
        <w:t>Table S</w:t>
      </w:r>
      <w:r w:rsidR="0048706E">
        <w:rPr>
          <w:rFonts w:ascii="Times New Roman" w:hAnsi="Times New Roman" w:cs="Times New Roman"/>
          <w:b/>
          <w:sz w:val="24"/>
        </w:rPr>
        <w:t>3</w:t>
      </w:r>
      <w:r w:rsidRPr="00431655">
        <w:rPr>
          <w:rFonts w:ascii="Times New Roman" w:hAnsi="Times New Roman" w:cs="Times New Roman"/>
          <w:b/>
          <w:sz w:val="24"/>
        </w:rPr>
        <w:t>. Human TCF7L2 Exons Annotated by the Ensembl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970"/>
        <w:gridCol w:w="1782"/>
        <w:gridCol w:w="3168"/>
      </w:tblGrid>
      <w:tr w:rsidR="008977FA" w:rsidRPr="00431655" w14:paraId="18A0D28F" w14:textId="77777777" w:rsidTr="008977FA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F17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 ID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1F9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 Number</w:t>
            </w:r>
            <w:r w:rsidR="003868F3"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C526D"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015A" w14:textId="77777777" w:rsidR="008977FA" w:rsidRPr="00431655" w:rsidRDefault="008977FA" w:rsidP="009C52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 Position (bp)</w:t>
            </w:r>
            <w:r w:rsidR="009C526D"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8977FA" w:rsidRPr="00431655" w14:paraId="29822B2F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AE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225810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E72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94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0250-112950945</w:t>
            </w:r>
          </w:p>
        </w:tc>
      </w:tr>
      <w:tr w:rsidR="008977FA" w:rsidRPr="00431655" w14:paraId="32DA3FCC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63F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64465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0C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AC2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207-112951273</w:t>
            </w:r>
          </w:p>
        </w:tc>
      </w:tr>
      <w:tr w:rsidR="008977FA" w:rsidRPr="00431655" w14:paraId="122A9A97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BD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496147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2E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6A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483-112951607</w:t>
            </w:r>
          </w:p>
        </w:tc>
      </w:tr>
      <w:tr w:rsidR="008977FA" w:rsidRPr="00431655" w14:paraId="71237F39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AC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098713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4E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3a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E2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64556-112964624</w:t>
            </w:r>
          </w:p>
        </w:tc>
      </w:tr>
      <w:tr w:rsidR="008977FA" w:rsidRPr="00431655" w14:paraId="5443BB7E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FD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34737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95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F7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40025-113040126</w:t>
            </w:r>
          </w:p>
        </w:tc>
      </w:tr>
      <w:tr w:rsidR="008977FA" w:rsidRPr="00431655" w14:paraId="6A8F3D91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84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1449946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32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a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33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89397-113089540</w:t>
            </w:r>
          </w:p>
        </w:tc>
      </w:tr>
      <w:tr w:rsidR="008977FA" w:rsidRPr="00431655" w14:paraId="56758F4A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E10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2716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55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DA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5536-113125938</w:t>
            </w:r>
          </w:p>
        </w:tc>
      </w:tr>
      <w:tr w:rsidR="008977FA" w:rsidRPr="00431655" w14:paraId="3BCD02EF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88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8633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F99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c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674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6022-113126102</w:t>
            </w:r>
          </w:p>
        </w:tc>
      </w:tr>
      <w:tr w:rsidR="008977FA" w:rsidRPr="00431655" w14:paraId="169753F5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34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528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D6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1B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6690-113126881</w:t>
            </w:r>
          </w:p>
        </w:tc>
      </w:tr>
      <w:tr w:rsidR="008977FA" w:rsidRPr="00431655" w14:paraId="70A3068F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5C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346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5F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93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6957-113127053</w:t>
            </w:r>
          </w:p>
        </w:tc>
      </w:tr>
      <w:tr w:rsidR="008977FA" w:rsidRPr="00431655" w14:paraId="3A0A921D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52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2476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D8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f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61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9206-113129987</w:t>
            </w:r>
          </w:p>
        </w:tc>
      </w:tr>
      <w:tr w:rsidR="008977FA" w:rsidRPr="00431655" w14:paraId="7C0BA636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54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285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CD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g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88A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2022-113132101</w:t>
            </w:r>
          </w:p>
        </w:tc>
      </w:tr>
      <w:tr w:rsidR="008977FA" w:rsidRPr="00431655" w14:paraId="43E99596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4D0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9222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5C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h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9EF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2896-113133020</w:t>
            </w:r>
          </w:p>
        </w:tc>
      </w:tr>
      <w:tr w:rsidR="008977FA" w:rsidRPr="00431655" w14:paraId="20269FF5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60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93077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E6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4i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6B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3240-113133289</w:t>
            </w:r>
          </w:p>
        </w:tc>
      </w:tr>
      <w:tr w:rsidR="008977FA" w:rsidRPr="00431655" w14:paraId="46EE5F98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84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789188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AB0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64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1184-113141316</w:t>
            </w:r>
          </w:p>
        </w:tc>
      </w:tr>
      <w:tr w:rsidR="008977FA" w:rsidRPr="00431655" w14:paraId="52B7AFF7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B3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644692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46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08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3923-113144025</w:t>
            </w:r>
          </w:p>
        </w:tc>
      </w:tr>
      <w:tr w:rsidR="008977FA" w:rsidRPr="00431655" w14:paraId="31866EDC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28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527108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3A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F6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6011-113146097</w:t>
            </w:r>
          </w:p>
        </w:tc>
      </w:tr>
      <w:tr w:rsidR="008977FA" w:rsidRPr="00431655" w14:paraId="6B131AD0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03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1699148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E1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A5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0983-113151123</w:t>
            </w:r>
          </w:p>
        </w:tc>
      </w:tr>
      <w:tr w:rsidR="008977FA" w:rsidRPr="00431655" w14:paraId="773C4EB2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FE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517323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71F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9B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1725-113151884</w:t>
            </w:r>
          </w:p>
        </w:tc>
      </w:tr>
      <w:tr w:rsidR="008977FA" w:rsidRPr="00431655" w14:paraId="32DA2405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4D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52403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88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99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2333-113152440</w:t>
            </w:r>
          </w:p>
        </w:tc>
      </w:tr>
      <w:tr w:rsidR="008977FA" w:rsidRPr="00431655" w14:paraId="7B1FEB32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60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62006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4E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CE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21-113158069</w:t>
            </w:r>
          </w:p>
        </w:tc>
      </w:tr>
      <w:tr w:rsidR="008977FA" w:rsidRPr="00431655" w14:paraId="1410C7ED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D3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59024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12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DC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667-113158717</w:t>
            </w:r>
          </w:p>
        </w:tc>
      </w:tr>
      <w:tr w:rsidR="008977FA" w:rsidRPr="00431655" w14:paraId="17EDBE6E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BE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60185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E9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90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9920-113159992</w:t>
            </w:r>
          </w:p>
        </w:tc>
      </w:tr>
      <w:tr w:rsidR="008977FA" w:rsidRPr="00431655" w14:paraId="278D224F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DD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48739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886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3a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AD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0619-113160691</w:t>
            </w:r>
          </w:p>
        </w:tc>
      </w:tr>
      <w:tr w:rsidR="008977FA" w:rsidRPr="00431655" w14:paraId="52A0C63B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6D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603894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82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3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0A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1579-113161603</w:t>
            </w:r>
          </w:p>
        </w:tc>
      </w:tr>
      <w:tr w:rsidR="008977FA" w:rsidRPr="00431655" w14:paraId="414F8A38" w14:textId="77777777" w:rsidTr="008977FA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A02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NSE00003461640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908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Exon1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3FA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5555-113167678</w:t>
            </w:r>
          </w:p>
        </w:tc>
      </w:tr>
    </w:tbl>
    <w:p w14:paraId="23764CEE" w14:textId="4ABC2079" w:rsidR="009C526D" w:rsidRPr="00431655" w:rsidRDefault="009C526D" w:rsidP="00C85F8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C526D" w:rsidRPr="00431655" w:rsidSect="009C526D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  <w:r w:rsidRPr="004316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31655">
        <w:rPr>
          <w:rFonts w:ascii="Times New Roman" w:hAnsi="Times New Roman" w:cs="Times New Roman"/>
          <w:sz w:val="24"/>
          <w:szCs w:val="24"/>
        </w:rPr>
        <w:t xml:space="preserve"> </w:t>
      </w:r>
      <w:r w:rsidR="003868F3" w:rsidRPr="00431655">
        <w:rPr>
          <w:rFonts w:ascii="Times New Roman" w:hAnsi="Times New Roman" w:cs="Times New Roman"/>
          <w:sz w:val="24"/>
          <w:szCs w:val="24"/>
        </w:rPr>
        <w:t xml:space="preserve">Exons were numbered based on the </w:t>
      </w:r>
      <w:r w:rsidR="003868F3" w:rsidRPr="00431655">
        <w:rPr>
          <w:rFonts w:ascii="Times New Roman" w:hAnsi="Times New Roman" w:cs="Times New Roman"/>
          <w:i/>
          <w:sz w:val="24"/>
          <w:szCs w:val="24"/>
        </w:rPr>
        <w:t>TCF7L2</w:t>
      </w:r>
      <w:r w:rsidR="003868F3" w:rsidRPr="00431655">
        <w:rPr>
          <w:rFonts w:ascii="Times New Roman" w:hAnsi="Times New Roman" w:cs="Times New Roman"/>
          <w:sz w:val="24"/>
          <w:szCs w:val="24"/>
        </w:rPr>
        <w:t xml:space="preserve"> reference RNA transcript (</w:t>
      </w:r>
      <w:r w:rsidR="003868F3" w:rsidRPr="00431655">
        <w:rPr>
          <w:rFonts w:ascii="Times New Roman" w:eastAsia="Times New Roman" w:hAnsi="Times New Roman" w:cs="Times New Roman"/>
          <w:bCs/>
          <w:sz w:val="24"/>
          <w:szCs w:val="24"/>
        </w:rPr>
        <w:t>ENST00000369397</w:t>
      </w:r>
      <w:r w:rsidR="003868F3" w:rsidRPr="00431655">
        <w:rPr>
          <w:rFonts w:ascii="Times New Roman" w:hAnsi="Times New Roman" w:cs="Times New Roman"/>
          <w:sz w:val="24"/>
          <w:szCs w:val="24"/>
        </w:rPr>
        <w:t xml:space="preserve">). Alternative exons that map to intronic regions of the reference RNA transcript were named with the intron number followed by a letter of the alphabet (see </w:t>
      </w:r>
      <w:r w:rsidR="003868F3" w:rsidRPr="00431655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431655">
        <w:rPr>
          <w:rFonts w:ascii="Times New Roman" w:hAnsi="Times New Roman" w:cs="Times New Roman"/>
          <w:b/>
          <w:sz w:val="24"/>
          <w:szCs w:val="24"/>
        </w:rPr>
        <w:t>2a</w:t>
      </w:r>
      <w:r w:rsidR="003868F3" w:rsidRPr="00431655">
        <w:rPr>
          <w:rFonts w:ascii="Times New Roman" w:hAnsi="Times New Roman" w:cs="Times New Roman"/>
          <w:sz w:val="24"/>
          <w:szCs w:val="24"/>
        </w:rPr>
        <w:t xml:space="preserve">). </w:t>
      </w:r>
      <w:r w:rsidR="003868F3" w:rsidRPr="00431655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31655">
        <w:rPr>
          <w:rFonts w:ascii="Times New Roman" w:hAnsi="Times New Roman" w:cs="Times New Roman"/>
          <w:sz w:val="24"/>
          <w:szCs w:val="24"/>
        </w:rPr>
        <w:t>Numbers are base pair (bp) positions map</w:t>
      </w:r>
      <w:r w:rsidR="000458C6" w:rsidRPr="00431655">
        <w:rPr>
          <w:rFonts w:ascii="Times New Roman" w:hAnsi="Times New Roman" w:cs="Times New Roman"/>
          <w:sz w:val="24"/>
          <w:szCs w:val="24"/>
        </w:rPr>
        <w:t>ped</w:t>
      </w:r>
      <w:r w:rsidRPr="00431655">
        <w:rPr>
          <w:rFonts w:ascii="Times New Roman" w:hAnsi="Times New Roman" w:cs="Times New Roman"/>
          <w:sz w:val="24"/>
          <w:szCs w:val="24"/>
        </w:rPr>
        <w:t xml:space="preserve"> to </w:t>
      </w:r>
      <w:r w:rsidR="0040570B" w:rsidRPr="00431655">
        <w:rPr>
          <w:rFonts w:ascii="Times New Roman" w:hAnsi="Times New Roman" w:cs="Times New Roman"/>
          <w:sz w:val="24"/>
          <w:szCs w:val="24"/>
        </w:rPr>
        <w:t xml:space="preserve">the </w:t>
      </w:r>
      <w:r w:rsidRPr="00431655">
        <w:rPr>
          <w:rFonts w:ascii="Times New Roman" w:hAnsi="Times New Roman" w:cs="Times New Roman"/>
          <w:sz w:val="24"/>
          <w:szCs w:val="24"/>
        </w:rPr>
        <w:t xml:space="preserve">human reference genome </w:t>
      </w:r>
      <w:r w:rsidR="003868F3" w:rsidRPr="00431655">
        <w:rPr>
          <w:rFonts w:ascii="Times New Roman" w:hAnsi="Times New Roman" w:cs="Times New Roman"/>
          <w:sz w:val="24"/>
          <w:szCs w:val="24"/>
        </w:rPr>
        <w:t xml:space="preserve">(GRCh38/p13) </w:t>
      </w:r>
      <w:r w:rsidR="000458C6" w:rsidRPr="00431655">
        <w:rPr>
          <w:rFonts w:ascii="Times New Roman" w:hAnsi="Times New Roman" w:cs="Times New Roman"/>
          <w:sz w:val="24"/>
          <w:szCs w:val="24"/>
        </w:rPr>
        <w:t xml:space="preserve">for </w:t>
      </w:r>
      <w:r w:rsidRPr="00431655">
        <w:rPr>
          <w:rFonts w:ascii="Times New Roman" w:hAnsi="Times New Roman" w:cs="Times New Roman"/>
          <w:sz w:val="24"/>
          <w:szCs w:val="24"/>
        </w:rPr>
        <w:t>chromosome 10 (chr10)</w:t>
      </w:r>
      <w:r w:rsidR="003868F3" w:rsidRPr="00431655">
        <w:rPr>
          <w:rFonts w:ascii="Times New Roman" w:hAnsi="Times New Roman" w:cs="Times New Roman"/>
          <w:sz w:val="24"/>
          <w:szCs w:val="24"/>
        </w:rPr>
        <w:t>.</w:t>
      </w:r>
      <w:r w:rsidRPr="004316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71FDFC" w14:textId="4F3F331A" w:rsidR="008977FA" w:rsidRPr="00431655" w:rsidRDefault="009C526D">
      <w:pPr>
        <w:rPr>
          <w:rFonts w:ascii="Times New Roman" w:hAnsi="Times New Roman" w:cs="Times New Roman"/>
          <w:sz w:val="24"/>
        </w:rPr>
      </w:pPr>
      <w:r w:rsidRPr="00431655">
        <w:rPr>
          <w:rFonts w:ascii="Times New Roman" w:hAnsi="Times New Roman" w:cs="Times New Roman"/>
          <w:b/>
          <w:sz w:val="24"/>
        </w:rPr>
        <w:lastRenderedPageBreak/>
        <w:t>T</w:t>
      </w:r>
      <w:r w:rsidR="008977FA" w:rsidRPr="00431655">
        <w:rPr>
          <w:rFonts w:ascii="Times New Roman" w:hAnsi="Times New Roman" w:cs="Times New Roman"/>
          <w:b/>
          <w:sz w:val="24"/>
        </w:rPr>
        <w:t>able S</w:t>
      </w:r>
      <w:r w:rsidR="0048706E">
        <w:rPr>
          <w:rFonts w:ascii="Times New Roman" w:hAnsi="Times New Roman" w:cs="Times New Roman"/>
          <w:b/>
          <w:sz w:val="24"/>
        </w:rPr>
        <w:t>4</w:t>
      </w:r>
      <w:r w:rsidR="008977FA" w:rsidRPr="00431655">
        <w:rPr>
          <w:rFonts w:ascii="Times New Roman" w:hAnsi="Times New Roman" w:cs="Times New Roman"/>
          <w:b/>
          <w:sz w:val="24"/>
        </w:rPr>
        <w:t xml:space="preserve">. Human TCF7L2 Exon Junctions Annotated by Ensembl and PCR Primers </w:t>
      </w:r>
      <w:r w:rsidR="0040570B" w:rsidRPr="00431655">
        <w:rPr>
          <w:rFonts w:ascii="Times New Roman" w:hAnsi="Times New Roman" w:cs="Times New Roman"/>
          <w:b/>
          <w:sz w:val="24"/>
        </w:rPr>
        <w:t xml:space="preserve">used </w:t>
      </w:r>
      <w:r w:rsidR="008977FA" w:rsidRPr="00431655">
        <w:rPr>
          <w:rFonts w:ascii="Times New Roman" w:hAnsi="Times New Roman" w:cs="Times New Roman"/>
          <w:b/>
          <w:sz w:val="24"/>
        </w:rPr>
        <w:t>to Amplify Specific Junctions</w:t>
      </w:r>
      <w:r w:rsidR="008977FA" w:rsidRPr="00431655">
        <w:rPr>
          <w:rFonts w:ascii="Times New Roman" w:hAnsi="Times New Roman" w:cs="Times New Roman"/>
          <w:sz w:val="24"/>
        </w:rPr>
        <w:t>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150"/>
        <w:gridCol w:w="1170"/>
        <w:gridCol w:w="3725"/>
        <w:gridCol w:w="3627"/>
        <w:gridCol w:w="1828"/>
      </w:tblGrid>
      <w:tr w:rsidR="008977FA" w:rsidRPr="00431655" w14:paraId="40DE5990" w14:textId="77777777" w:rsidTr="009C526D">
        <w:trPr>
          <w:trHeight w:val="422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976E1" w14:textId="77777777" w:rsidR="008977FA" w:rsidRPr="00431655" w:rsidRDefault="009C526D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unction Position (bp</w:t>
            </w:r>
            <w:r w:rsidR="008977FA" w:rsidRPr="00431655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25069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unction Number</w:t>
            </w:r>
            <w:r w:rsidR="003868F3"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C526D"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83D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PCR Primers </w:t>
            </w:r>
            <w:r w:rsidR="0040570B" w:rsidRPr="00431655">
              <w:rPr>
                <w:rFonts w:ascii="Times New Roman" w:eastAsia="Times New Roman" w:hAnsi="Times New Roman" w:cs="Times New Roman"/>
                <w:color w:val="000000"/>
              </w:rPr>
              <w:t xml:space="preserve">Used </w:t>
            </w: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o Amplify Exon Junctions</w:t>
            </w:r>
            <w:r w:rsidR="009C526D" w:rsidRPr="004316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8977FA" w:rsidRPr="00431655" w14:paraId="62F6649B" w14:textId="77777777" w:rsidTr="009C526D">
        <w:trPr>
          <w:trHeight w:val="530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EB52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7F907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937F1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ED73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Reverse Primer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9008A" w14:textId="6F09F30B" w:rsidR="008977FA" w:rsidRPr="00431655" w:rsidRDefault="00431655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mplicon </w:t>
            </w:r>
            <w:r w:rsidR="008977FA" w:rsidRPr="00431655">
              <w:rPr>
                <w:rFonts w:ascii="Times New Roman" w:eastAsia="Times New Roman" w:hAnsi="Times New Roman" w:cs="Times New Roman"/>
                <w:color w:val="000000"/>
              </w:rPr>
              <w:t>Size (bp)</w:t>
            </w:r>
          </w:p>
        </w:tc>
      </w:tr>
      <w:tr w:rsidR="008977FA" w:rsidRPr="00431655" w14:paraId="467B56A8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6A2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0946-112951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7FD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-2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BC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AAAACAGCTCCTCCGAT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9D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AACTTTCCCGGGATTTGT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6AF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8977FA" w:rsidRPr="00431655" w14:paraId="2BC2A669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82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274-112951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F7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2-3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0D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GACAAATCCCGGGAAAGT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01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GATCATGATGAAGGGG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797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977FA" w:rsidRPr="00431655" w14:paraId="4E68471E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9B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608-112964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DF0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3a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EB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TATCCCGGCTACCCCTT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3B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TAATGTGTGCTGCCGGAC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1E1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977FA" w:rsidRPr="00431655" w14:paraId="48FAF64E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6B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608-11304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A9E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CB9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TATCCCGGCTACCCCTT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99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TGGCCATTTCATCTGGAG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F5A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8977FA" w:rsidRPr="00431655" w14:paraId="6C5ED1EF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CC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64625-11304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475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a-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12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GTCCGGCAGCACACATTA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43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TGGCCATTTCATCTGGAG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0E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977FA" w:rsidRPr="00431655" w14:paraId="2965031B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F1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2951608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DF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3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B2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CCGAACCTCTAACAAAG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16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GTGAAGTGTTCATTG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D8FC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8977FA" w:rsidRPr="00431655" w14:paraId="08BA6961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83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40127-113089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148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4-4a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D0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CACACATTGTCCAGAG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37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CTGAAGACTTGAGTG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B07D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8977FA" w:rsidRPr="00431655" w14:paraId="75B32250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A0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40127-113089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CCC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4-4a'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4A7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ACCGGCACACATTGTC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C28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CTGAAGACTTGAGTG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1F2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8977FA" w:rsidRPr="00431655" w14:paraId="5574D0DD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B9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40127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1A0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4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E4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GGCACACATTGTCTCTA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A0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GTGAAGTGTTCATTG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5E4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8977FA" w:rsidRPr="00431655" w14:paraId="1B8213FA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3F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089541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530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4a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D7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ACATGAAAAGGAGCCA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F6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CGTGATAAGAGGCGTG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A06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8977FA" w:rsidRPr="00431655" w14:paraId="5145FCCC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0F5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5939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5A5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</w:t>
            </w:r>
            <w:r w:rsidRPr="00431655">
              <w:rPr>
                <w:rFonts w:ascii="Times New Roman" w:eastAsia="Times New Roman" w:hAnsi="Times New Roman" w:cs="Times New Roman"/>
                <w:color w:val="3333FF"/>
              </w:rPr>
              <w:t>4b</w:t>
            </w:r>
            <w:r w:rsidRPr="00431655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C6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ACACCTCTGATGCAGTTT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CD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226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8977FA" w:rsidRPr="00431655" w14:paraId="41017516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4A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6103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CA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c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E7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GCAGCGGTGGTTTAATAT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26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CD9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977FA" w:rsidRPr="00431655" w14:paraId="7B484840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82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6882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C8B9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</w:t>
            </w:r>
            <w:r w:rsidRPr="00431655">
              <w:rPr>
                <w:rFonts w:ascii="Times New Roman" w:eastAsia="Times New Roman" w:hAnsi="Times New Roman" w:cs="Times New Roman"/>
                <w:color w:val="CC0099"/>
              </w:rPr>
              <w:t>4d</w:t>
            </w:r>
            <w:r w:rsidRPr="00431655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D2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GCAACCCTCTCTAGATG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96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GTGAAGTGTTCATTG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A63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8977FA" w:rsidRPr="00431655" w14:paraId="115ED837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99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7054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60FA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</w:t>
            </w:r>
            <w:r w:rsidRPr="00431655">
              <w:rPr>
                <w:rFonts w:ascii="Times New Roman" w:eastAsia="Times New Roman" w:hAnsi="Times New Roman" w:cs="Times New Roman"/>
                <w:color w:val="996600"/>
              </w:rPr>
              <w:t>4e</w:t>
            </w:r>
            <w:r w:rsidRPr="00431655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F5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ATGTTCGCTGTCACTTT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2F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CGTGATAAGAGGCGTG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F9D3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8977FA" w:rsidRPr="00431655" w14:paraId="3161B3F8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12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9373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8DB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f1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DC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ATAAAGTGCCTGCCTCCT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43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F79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8977FA" w:rsidRPr="00431655" w14:paraId="68F6A4D3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0D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9988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180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f2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A39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GGAATGGAAGATTTGAGT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3B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06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8977FA" w:rsidRPr="00431655" w14:paraId="21369A31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3F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29815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28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f3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ED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GCAGAAAGGGAGGAGGAA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E6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CGTGATAAGAGGCGTG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456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8977FA" w:rsidRPr="00431655" w14:paraId="7D7DC53C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03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2102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96C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g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65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ATGCCCATGTTTGGGATA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DE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60F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977FA" w:rsidRPr="00431655" w14:paraId="1A9A9609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9F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3021-113133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92A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h-4i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85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ACCCTGGAAACTCGCTGA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167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76B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8977FA" w:rsidRPr="00431655" w14:paraId="4C02AE36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9A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33290-11314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952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J4i-5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014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1A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CCACTGGCACTTTGTTA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D80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77FA" w:rsidRPr="00431655" w14:paraId="7F4716D0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3B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1317-113143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BA5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5-6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A3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ACGTACAGCAATGAACA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EB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GGGGATATATCTGGAGGG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87EB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8977FA" w:rsidRPr="00431655" w14:paraId="002A4D24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E9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4014-113146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94B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6'-7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29C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TCCGCTAGGATGGCAA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1F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TGGACATGGAAGCATTGA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A23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8977FA" w:rsidRPr="00431655" w14:paraId="7F4F1A25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B4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4026-113146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D11F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6-7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AE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ATGGTTAGTACCACAGCAA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99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TGGACATGGAAGCATTGA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583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8977FA" w:rsidRPr="00431655" w14:paraId="45D51BD2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93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6098-113150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811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7-8'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80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TTCCATGTCCAGCTTT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646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CTCTGGGACGATTCCTG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79D2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8977FA" w:rsidRPr="00431655" w14:paraId="22BCF132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96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46098-113150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DFB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7-8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20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TACCCAATCACGACAGG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45D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TATGGGGAGGGAACCT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AA1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8977FA" w:rsidRPr="00431655" w14:paraId="19CC8872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48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1124-113151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10A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8-9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FD01" w14:textId="77777777" w:rsidR="008977FA" w:rsidRPr="00431655" w:rsidRDefault="004675FC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TATGGTCCCACCACATC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4D2" w14:textId="77777777" w:rsidR="008977FA" w:rsidRPr="00431655" w:rsidRDefault="004675FC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GAGTCCTGATGCTTTGAA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4BE" w14:textId="77777777" w:rsidR="008977FA" w:rsidRPr="00431655" w:rsidRDefault="004675FC" w:rsidP="004675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133</w:t>
            </w:r>
          </w:p>
        </w:tc>
      </w:tr>
      <w:tr w:rsidR="008977FA" w:rsidRPr="00431655" w14:paraId="124B251F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27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1885-113152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9C9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9-10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397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451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F9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977FA" w:rsidRPr="00431655" w14:paraId="4A335BD6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1C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0:113152441-113158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B7E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0-11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D91" w14:textId="77777777" w:rsidR="008977FA" w:rsidRPr="00431655" w:rsidRDefault="003868F3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9FE" w14:textId="77777777" w:rsidR="008977FA" w:rsidRPr="00431655" w:rsidRDefault="003868F3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</w:rPr>
              <w:t>N/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18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977FA" w:rsidRPr="00431655" w14:paraId="557E225A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064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70-113158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3A0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2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3C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AGAGGAAAAGGGACAAGC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682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TAATCGGAGGAAGTGAA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2E7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8977FA" w:rsidRPr="00431655" w14:paraId="7AE1C144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8E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70-113159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6A1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3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C9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GGGAGAGACCAATGACCT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1A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CGCACCAGTTATTCTGT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9DC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8977FA" w:rsidRPr="00431655" w14:paraId="24D4F197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561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70-113160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0DC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3a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61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AGAGGAAAAGGGACAAGCA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73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CGGTTTGCACCATAAAGT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452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8977FA" w:rsidRPr="00431655" w14:paraId="2F3CF05F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4D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70-113165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9EE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530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GAGAGACCAATGGAGA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EF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TCTGAAGAGGGTGGGCTG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40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977FA" w:rsidRPr="00431655" w14:paraId="2C34FA34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41B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070-113165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46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1-14'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65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AGAGGAAAAGGGACAAGC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7EC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AGCTGTGGGAATGTA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B4D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8977FA" w:rsidRPr="00431655" w14:paraId="696D9AD7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D5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718-113159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172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2-13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BC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CTTGCCTTTCACTTCCT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08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CGCACCAGTTATTCTGT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84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8977FA" w:rsidRPr="00431655" w14:paraId="6DBA7647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C26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718-113160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E47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2-13a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6C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CTTGCCTTTCACTTCCT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DA18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ACGGTTTGCACCATAAAGT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079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977FA" w:rsidRPr="00431655" w14:paraId="63F923ED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799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8718-113165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3DE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2-1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D35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CCTCCGATTACAGGAGAAAA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0C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GGGGAGGCGAATCTAGTA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FC1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8977FA" w:rsidRPr="00431655" w14:paraId="3AC3A296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BD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9993-113160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0F6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-13a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3B4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AGCGCTCCTAAGAAATG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6F1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ACAGTGCCCGACACTTCTT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C96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8977FA" w:rsidRPr="00431655" w14:paraId="3E30E33A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1E4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9993-113161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A05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-13b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4C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AGCGCTCCTAAGAAATG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899A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AAATTCAAAGACTGCAAG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DD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8977FA" w:rsidRPr="00431655" w14:paraId="54C13436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04E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59993-113165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424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-1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D97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GAGCGCTCCTAAGAAATG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9513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GCTGCCTTCACCTTGT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768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8977FA" w:rsidRPr="00431655" w14:paraId="484C758B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6E2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0692-113161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8B9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a-13b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62A9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AATACTCCAAAGAAGTGTCG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2BC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TTCCAAATTCAAAGACTGCA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23B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977FA" w:rsidRPr="00431655" w14:paraId="7EDEA911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39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0692-113165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08A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a-14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92A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3FE" w14:textId="77777777" w:rsidR="008977FA" w:rsidRPr="00431655" w:rsidRDefault="009C526D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N/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1A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977FA" w:rsidRPr="00431655" w14:paraId="4F0FEDBC" w14:textId="77777777" w:rsidTr="009C526D">
        <w:trPr>
          <w:trHeight w:val="25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F0EE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hr10:113161604-113165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A8C3" w14:textId="77777777" w:rsidR="008977FA" w:rsidRPr="00431655" w:rsidRDefault="008977FA" w:rsidP="009C52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J13b-14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138F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CCACCTTTGGTTAAATGTGTTG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432B" w14:textId="77777777" w:rsidR="008977FA" w:rsidRPr="00431655" w:rsidRDefault="008977FA" w:rsidP="008977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GCAGCTGCCTTCACCTTGT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A9E0" w14:textId="77777777" w:rsidR="008977FA" w:rsidRPr="00431655" w:rsidRDefault="008977FA" w:rsidP="008977F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</w:tbl>
    <w:p w14:paraId="31202CC6" w14:textId="066E9A58" w:rsidR="008977FA" w:rsidRPr="00431655" w:rsidRDefault="003868F3" w:rsidP="00C85F8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16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31655">
        <w:rPr>
          <w:rFonts w:ascii="Times New Roman" w:hAnsi="Times New Roman" w:cs="Times New Roman"/>
          <w:sz w:val="24"/>
          <w:szCs w:val="24"/>
        </w:rPr>
        <w:t xml:space="preserve"> Numbers are base pair (bp) positions mapp</w:t>
      </w:r>
      <w:r w:rsidR="000458C6" w:rsidRPr="00431655">
        <w:rPr>
          <w:rFonts w:ascii="Times New Roman" w:hAnsi="Times New Roman" w:cs="Times New Roman"/>
          <w:sz w:val="24"/>
          <w:szCs w:val="24"/>
        </w:rPr>
        <w:t>ed</w:t>
      </w:r>
      <w:r w:rsidRPr="00431655">
        <w:rPr>
          <w:rFonts w:ascii="Times New Roman" w:hAnsi="Times New Roman" w:cs="Times New Roman"/>
          <w:sz w:val="24"/>
          <w:szCs w:val="24"/>
        </w:rPr>
        <w:t xml:space="preserve"> to </w:t>
      </w:r>
      <w:r w:rsidR="0040570B" w:rsidRPr="00431655">
        <w:rPr>
          <w:rFonts w:ascii="Times New Roman" w:hAnsi="Times New Roman" w:cs="Times New Roman"/>
          <w:sz w:val="24"/>
          <w:szCs w:val="24"/>
        </w:rPr>
        <w:t xml:space="preserve">the </w:t>
      </w:r>
      <w:r w:rsidRPr="00431655">
        <w:rPr>
          <w:rFonts w:ascii="Times New Roman" w:hAnsi="Times New Roman" w:cs="Times New Roman"/>
          <w:sz w:val="24"/>
          <w:szCs w:val="24"/>
        </w:rPr>
        <w:t xml:space="preserve">human reference genome (GRCh38/p13) </w:t>
      </w:r>
      <w:r w:rsidR="000458C6" w:rsidRPr="00431655">
        <w:rPr>
          <w:rFonts w:ascii="Times New Roman" w:hAnsi="Times New Roman" w:cs="Times New Roman"/>
          <w:sz w:val="24"/>
          <w:szCs w:val="24"/>
        </w:rPr>
        <w:t xml:space="preserve">for </w:t>
      </w:r>
      <w:r w:rsidRPr="00431655">
        <w:rPr>
          <w:rFonts w:ascii="Times New Roman" w:hAnsi="Times New Roman" w:cs="Times New Roman"/>
          <w:sz w:val="24"/>
          <w:szCs w:val="24"/>
        </w:rPr>
        <w:t xml:space="preserve">chromosome 10 (chr10). </w:t>
      </w:r>
      <w:r w:rsidRPr="004316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on junctions 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were n</w:t>
      </w:r>
      <w:r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umber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 based on the exon numbers assigned in </w:t>
      </w:r>
      <w:r w:rsidR="005B12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7471B4" w:rsidRPr="005B12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pplementary</w:t>
      </w:r>
      <w:r w:rsidR="007471B4" w:rsidRPr="004316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S</w:t>
      </w:r>
      <w:r w:rsidR="005B12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Primers used to quantify RNA level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CF7L2 transcript variants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using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RT-PCR. N/D = not determined because the corresponding junction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ne</w:t>
      </w:r>
      <w:r w:rsidR="000458C6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eded</w:t>
      </w:r>
      <w:r w:rsidR="000C6C99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quantify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 w:rsidR="0040570B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identification of TCF7L2 transcript variants</w:t>
      </w:r>
      <w:r w:rsidR="00DB439C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other junctions were determined</w:t>
      </w:r>
      <w:r w:rsidR="007471B4" w:rsidRPr="004316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A627BDA" w14:textId="77777777" w:rsidR="00DB439C" w:rsidRPr="00431655" w:rsidRDefault="00DB439C">
      <w:pPr>
        <w:rPr>
          <w:rFonts w:ascii="Times New Roman" w:eastAsia="Times New Roman" w:hAnsi="Times New Roman" w:cs="Times New Roman"/>
          <w:color w:val="000000"/>
        </w:rPr>
      </w:pPr>
    </w:p>
    <w:p w14:paraId="6F361E74" w14:textId="77777777" w:rsidR="00DB439C" w:rsidRPr="00431655" w:rsidRDefault="00DB439C">
      <w:pPr>
        <w:rPr>
          <w:rFonts w:ascii="Times New Roman" w:hAnsi="Times New Roman" w:cs="Times New Roman"/>
          <w:sz w:val="24"/>
        </w:rPr>
        <w:sectPr w:rsidR="00DB439C" w:rsidRPr="00431655" w:rsidSect="009C526D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A3B3431" w14:textId="5C23CCAD" w:rsidR="00DB439C" w:rsidRPr="00431655" w:rsidRDefault="00DB439C">
      <w:pPr>
        <w:rPr>
          <w:rFonts w:ascii="Times New Roman" w:hAnsi="Times New Roman" w:cs="Times New Roman"/>
          <w:b/>
          <w:sz w:val="24"/>
        </w:rPr>
      </w:pPr>
      <w:r w:rsidRPr="00431655">
        <w:rPr>
          <w:rFonts w:ascii="Times New Roman" w:hAnsi="Times New Roman" w:cs="Times New Roman"/>
          <w:b/>
          <w:sz w:val="24"/>
        </w:rPr>
        <w:lastRenderedPageBreak/>
        <w:t>Table S</w:t>
      </w:r>
      <w:r w:rsidR="0048706E">
        <w:rPr>
          <w:rFonts w:ascii="Times New Roman" w:hAnsi="Times New Roman" w:cs="Times New Roman"/>
          <w:b/>
          <w:sz w:val="24"/>
        </w:rPr>
        <w:t>5</w:t>
      </w:r>
      <w:r w:rsidRPr="00431655">
        <w:rPr>
          <w:rFonts w:ascii="Times New Roman" w:hAnsi="Times New Roman" w:cs="Times New Roman"/>
          <w:b/>
          <w:sz w:val="24"/>
        </w:rPr>
        <w:t xml:space="preserve">. Primers Used in </w:t>
      </w:r>
      <w:r w:rsidR="0040570B" w:rsidRPr="00431655">
        <w:rPr>
          <w:rFonts w:ascii="Times New Roman" w:hAnsi="Times New Roman" w:cs="Times New Roman"/>
          <w:b/>
          <w:sz w:val="24"/>
        </w:rPr>
        <w:t xml:space="preserve">the </w:t>
      </w:r>
      <w:r w:rsidRPr="00431655">
        <w:rPr>
          <w:rFonts w:ascii="Times New Roman" w:hAnsi="Times New Roman" w:cs="Times New Roman"/>
          <w:b/>
          <w:sz w:val="24"/>
        </w:rPr>
        <w:t>R</w:t>
      </w:r>
      <w:r w:rsidR="005716AF" w:rsidRPr="00431655">
        <w:rPr>
          <w:rFonts w:ascii="Times New Roman" w:hAnsi="Times New Roman" w:cs="Times New Roman"/>
          <w:b/>
          <w:sz w:val="24"/>
        </w:rPr>
        <w:t>T-PCR</w:t>
      </w:r>
      <w:r w:rsidRPr="00431655">
        <w:rPr>
          <w:rFonts w:ascii="Times New Roman" w:hAnsi="Times New Roman" w:cs="Times New Roman"/>
          <w:b/>
          <w:sz w:val="24"/>
        </w:rPr>
        <w:t xml:space="preserve"> Assay</w:t>
      </w:r>
      <w:r w:rsidR="000458C6" w:rsidRPr="00431655">
        <w:rPr>
          <w:rFonts w:ascii="Times New Roman" w:hAnsi="Times New Roman" w:cs="Times New Roman"/>
          <w:b/>
          <w:sz w:val="24"/>
        </w:rPr>
        <w:t>s</w:t>
      </w:r>
      <w:r w:rsidRPr="00431655">
        <w:rPr>
          <w:rFonts w:ascii="Times New Roman" w:hAnsi="Times New Roman" w:cs="Times New Roman"/>
          <w:b/>
          <w:sz w:val="24"/>
        </w:rPr>
        <w:t xml:space="preserve"> to Amplify TCF7L2 cDNA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710"/>
        <w:gridCol w:w="2268"/>
        <w:gridCol w:w="3672"/>
      </w:tblGrid>
      <w:tr w:rsidR="00DB439C" w:rsidRPr="00431655" w14:paraId="5B6C18C3" w14:textId="77777777" w:rsidTr="006217CB">
        <w:trPr>
          <w:trHeight w:val="25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EC95" w14:textId="77777777" w:rsidR="00DB439C" w:rsidRPr="00431655" w:rsidRDefault="00DB439C" w:rsidP="00DB43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er Name</w:t>
            </w:r>
            <w:r w:rsidR="00B16C56" w:rsidRPr="00431655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CD1E" w14:textId="77777777" w:rsidR="00DB439C" w:rsidRPr="00431655" w:rsidRDefault="00DB439C" w:rsidP="00DB439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argeting Exon</w:t>
            </w:r>
            <w:r w:rsidR="006217CB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(s)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F28D" w14:textId="77777777" w:rsidR="00DB439C" w:rsidRPr="00431655" w:rsidRDefault="00DB439C" w:rsidP="00DB439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quence</w:t>
            </w:r>
          </w:p>
        </w:tc>
      </w:tr>
      <w:tr w:rsidR="00DB439C" w:rsidRPr="00431655" w14:paraId="37648D92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F53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single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  <w:u w:val="single"/>
              </w:rPr>
              <w:t>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EDE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on 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AB6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AAAACAGCTCCTCCGATT</w:t>
            </w:r>
          </w:p>
        </w:tc>
      </w:tr>
      <w:tr w:rsidR="00DB439C" w:rsidRPr="00431655" w14:paraId="7E2E60E9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1A2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u w:val="single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  <w:u w:val="single"/>
              </w:rPr>
              <w:t>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44B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xon 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BCD1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GTATCCCGGCTACCCCTTC</w:t>
            </w:r>
          </w:p>
        </w:tc>
      </w:tr>
      <w:tr w:rsidR="00DB439C" w:rsidRPr="00431655" w14:paraId="1999C410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B352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CC0099"/>
                <w:szCs w:val="20"/>
                <w:u w:val="single"/>
              </w:rPr>
            </w:pPr>
            <w:r w:rsidRPr="00431655">
              <w:rPr>
                <w:rFonts w:ascii="Times New Roman" w:eastAsia="Times New Roman" w:hAnsi="Times New Roman" w:cs="Times New Roman"/>
                <w:color w:val="CC0099"/>
                <w:szCs w:val="20"/>
                <w:u w:val="single"/>
              </w:rPr>
              <w:t>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131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on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5716AF" w:rsidRPr="00431655">
              <w:rPr>
                <w:rFonts w:ascii="Times New Roman" w:eastAsia="Times New Roman" w:hAnsi="Times New Roman" w:cs="Times New Roman"/>
                <w:color w:val="CC0099"/>
                <w:szCs w:val="20"/>
              </w:rPr>
              <w:t>4d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475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CC0099"/>
                <w:szCs w:val="20"/>
              </w:rPr>
              <w:t>CCGCAACCCTCTCTAGATG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</w:t>
            </w:r>
          </w:p>
        </w:tc>
      </w:tr>
      <w:tr w:rsidR="00DB439C" w:rsidRPr="00431655" w14:paraId="51DC6E82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F32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E2A6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xon 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B9D8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GTGAAGTGTTCATTGCTG</w:t>
            </w:r>
          </w:p>
        </w:tc>
      </w:tr>
      <w:tr w:rsidR="00DB439C" w:rsidRPr="00431655" w14:paraId="48B1CB19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F4E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127" w14:textId="77777777" w:rsidR="00DB439C" w:rsidRPr="00431655" w:rsidRDefault="005716AF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on</w:t>
            </w:r>
            <w:r w:rsidR="00DB439C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1964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GGGATATATCTGGAGGGT</w:t>
            </w:r>
          </w:p>
        </w:tc>
      </w:tr>
      <w:tr w:rsidR="00DB439C" w:rsidRPr="00431655" w14:paraId="7D2B87DF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59A4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E76F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xon 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54A9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TGGACATGGAAGCATTGAC</w:t>
            </w:r>
          </w:p>
        </w:tc>
      </w:tr>
      <w:tr w:rsidR="00DB439C" w:rsidRPr="00431655" w14:paraId="5C8B94ED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3DC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D7C" w14:textId="77777777" w:rsidR="00DB439C" w:rsidRPr="00431655" w:rsidRDefault="00DB439C" w:rsidP="004137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on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13747" w:rsidRPr="00431655">
              <w:rPr>
                <w:rFonts w:ascii="Times New Roman" w:eastAsia="Times New Roman" w:hAnsi="Times New Roman" w:cs="Times New Roman"/>
                <w:color w:val="3333FF"/>
                <w:szCs w:val="20"/>
              </w:rPr>
              <w:t>9</w:t>
            </w:r>
            <w:r w:rsidR="00413747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6196" w14:textId="77777777" w:rsidR="00DB439C" w:rsidRPr="00431655" w:rsidRDefault="00413747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3333FF"/>
                <w:szCs w:val="20"/>
              </w:rPr>
              <w:t>TGGAGTCCTGATGCTTT</w:t>
            </w: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GAAC</w:t>
            </w:r>
          </w:p>
        </w:tc>
      </w:tr>
      <w:tr w:rsidR="00DB439C" w:rsidRPr="00431655" w14:paraId="610A69AC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557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45D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xon 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8412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CGCACCAGTTATTCTGTT</w:t>
            </w:r>
          </w:p>
        </w:tc>
      </w:tr>
      <w:tr w:rsidR="00DB439C" w:rsidRPr="00431655" w14:paraId="0FCF3C29" w14:textId="77777777" w:rsidTr="006217CB">
        <w:trPr>
          <w:trHeight w:val="25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E218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A129" w14:textId="77777777" w:rsidR="00DB439C" w:rsidRPr="00431655" w:rsidRDefault="00DB439C" w:rsidP="005716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xon </w:t>
            </w:r>
            <w:r w:rsidR="005716AF"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D980E" w14:textId="77777777" w:rsidR="00DB439C" w:rsidRPr="00431655" w:rsidRDefault="005716AF" w:rsidP="005716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31655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AGCTGCCTTCACCTTGTA</w:t>
            </w:r>
          </w:p>
        </w:tc>
      </w:tr>
    </w:tbl>
    <w:p w14:paraId="1C43BA07" w14:textId="2E369DBF" w:rsidR="00DB439C" w:rsidRDefault="00B16C56">
      <w:pPr>
        <w:rPr>
          <w:rFonts w:ascii="Times New Roman" w:hAnsi="Times New Roman" w:cs="Times New Roman"/>
          <w:sz w:val="24"/>
          <w:szCs w:val="24"/>
        </w:rPr>
      </w:pPr>
      <w:r w:rsidRPr="004316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31655">
        <w:rPr>
          <w:rFonts w:ascii="Times New Roman" w:hAnsi="Times New Roman" w:cs="Times New Roman"/>
          <w:sz w:val="24"/>
          <w:szCs w:val="24"/>
        </w:rPr>
        <w:t xml:space="preserve"> Primer numbers</w:t>
      </w:r>
      <w:r w:rsidR="009648B4" w:rsidRPr="00431655">
        <w:rPr>
          <w:rFonts w:ascii="Times New Roman" w:hAnsi="Times New Roman" w:cs="Times New Roman"/>
          <w:sz w:val="24"/>
          <w:szCs w:val="24"/>
        </w:rPr>
        <w:t xml:space="preserve"> </w:t>
      </w:r>
      <w:r w:rsidRPr="00431655">
        <w:rPr>
          <w:rFonts w:ascii="Times New Roman" w:hAnsi="Times New Roman" w:cs="Times New Roman"/>
          <w:sz w:val="24"/>
          <w:szCs w:val="24"/>
        </w:rPr>
        <w:t>correspond with th</w:t>
      </w:r>
      <w:r w:rsidR="000458C6" w:rsidRPr="00431655">
        <w:rPr>
          <w:rFonts w:ascii="Times New Roman" w:hAnsi="Times New Roman" w:cs="Times New Roman"/>
          <w:sz w:val="24"/>
          <w:szCs w:val="24"/>
        </w:rPr>
        <w:t>ose</w:t>
      </w:r>
      <w:r w:rsidRPr="00431655">
        <w:rPr>
          <w:rFonts w:ascii="Times New Roman" w:hAnsi="Times New Roman" w:cs="Times New Roman"/>
          <w:sz w:val="24"/>
          <w:szCs w:val="24"/>
        </w:rPr>
        <w:t xml:space="preserve"> labeled in </w:t>
      </w:r>
      <w:r w:rsidRPr="00431655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431655">
        <w:rPr>
          <w:rFonts w:ascii="Times New Roman" w:hAnsi="Times New Roman" w:cs="Times New Roman"/>
          <w:b/>
          <w:sz w:val="24"/>
          <w:szCs w:val="24"/>
        </w:rPr>
        <w:t>3a</w:t>
      </w:r>
      <w:r w:rsidRPr="00431655">
        <w:rPr>
          <w:rFonts w:ascii="Times New Roman" w:hAnsi="Times New Roman" w:cs="Times New Roman"/>
          <w:sz w:val="24"/>
          <w:szCs w:val="24"/>
        </w:rPr>
        <w:t>.</w:t>
      </w:r>
    </w:p>
    <w:p w14:paraId="442D0E68" w14:textId="0F8E8C98" w:rsidR="00431655" w:rsidRDefault="00431655">
      <w:pPr>
        <w:rPr>
          <w:rFonts w:ascii="Times New Roman" w:hAnsi="Times New Roman" w:cs="Times New Roman"/>
          <w:sz w:val="24"/>
          <w:szCs w:val="24"/>
        </w:rPr>
      </w:pPr>
    </w:p>
    <w:p w14:paraId="27C1C001" w14:textId="77777777" w:rsidR="00431655" w:rsidRDefault="00431655">
      <w:pPr>
        <w:rPr>
          <w:rFonts w:ascii="Times New Roman" w:hAnsi="Times New Roman" w:cs="Times New Roman"/>
          <w:sz w:val="24"/>
        </w:rPr>
      </w:pPr>
    </w:p>
    <w:p w14:paraId="2E7C1F63" w14:textId="77777777" w:rsidR="00C5217D" w:rsidRDefault="00C5217D">
      <w:pPr>
        <w:rPr>
          <w:rFonts w:ascii="Times New Roman" w:hAnsi="Times New Roman" w:cs="Times New Roman"/>
          <w:b/>
          <w:bCs/>
          <w:sz w:val="24"/>
        </w:rPr>
      </w:pPr>
    </w:p>
    <w:p w14:paraId="511EB671" w14:textId="77777777" w:rsidR="00C5217D" w:rsidRDefault="00C5217D">
      <w:pPr>
        <w:rPr>
          <w:rFonts w:ascii="Times New Roman" w:hAnsi="Times New Roman" w:cs="Times New Roman"/>
          <w:b/>
          <w:bCs/>
          <w:sz w:val="24"/>
        </w:rPr>
      </w:pPr>
    </w:p>
    <w:p w14:paraId="6AB44A67" w14:textId="646FF737" w:rsidR="00431655" w:rsidRDefault="00431655">
      <w:pPr>
        <w:rPr>
          <w:rFonts w:ascii="Times New Roman" w:hAnsi="Times New Roman" w:cs="Times New Roman"/>
          <w:sz w:val="24"/>
        </w:rPr>
      </w:pPr>
      <w:r w:rsidRPr="00431655">
        <w:rPr>
          <w:rFonts w:ascii="Times New Roman" w:hAnsi="Times New Roman" w:cs="Times New Roman"/>
          <w:b/>
          <w:bCs/>
          <w:sz w:val="24"/>
        </w:rPr>
        <w:t>Table S</w:t>
      </w:r>
      <w:r w:rsidR="0048706E">
        <w:rPr>
          <w:rFonts w:ascii="Times New Roman" w:hAnsi="Times New Roman" w:cs="Times New Roman"/>
          <w:b/>
          <w:bCs/>
          <w:sz w:val="24"/>
        </w:rPr>
        <w:t>6</w:t>
      </w:r>
      <w:r w:rsidRPr="00431655">
        <w:rPr>
          <w:rFonts w:ascii="Times New Roman" w:hAnsi="Times New Roman" w:cs="Times New Roman"/>
          <w:b/>
          <w:bCs/>
          <w:sz w:val="24"/>
        </w:rPr>
        <w:t>. Differentially-</w:t>
      </w:r>
      <w:r w:rsidR="00C5217D">
        <w:rPr>
          <w:rFonts w:ascii="Times New Roman" w:hAnsi="Times New Roman" w:cs="Times New Roman"/>
          <w:b/>
          <w:bCs/>
          <w:sz w:val="24"/>
        </w:rPr>
        <w:t>E</w:t>
      </w:r>
      <w:r w:rsidRPr="00431655">
        <w:rPr>
          <w:rFonts w:ascii="Times New Roman" w:hAnsi="Times New Roman" w:cs="Times New Roman"/>
          <w:b/>
          <w:bCs/>
          <w:sz w:val="24"/>
        </w:rPr>
        <w:t>xpressed Genes after "T-3" KD in hiPSC-derived Astrocytes.</w:t>
      </w:r>
      <w:r>
        <w:rPr>
          <w:rFonts w:ascii="Times New Roman" w:hAnsi="Times New Roman" w:cs="Times New Roman"/>
          <w:sz w:val="24"/>
        </w:rPr>
        <w:t xml:space="preserve"> (see attached Excel file)</w:t>
      </w:r>
    </w:p>
    <w:p w14:paraId="30E8021A" w14:textId="4FA55F49" w:rsidR="00431655" w:rsidRDefault="00431655">
      <w:pPr>
        <w:rPr>
          <w:rFonts w:ascii="Times New Roman" w:hAnsi="Times New Roman" w:cs="Times New Roman"/>
          <w:sz w:val="24"/>
        </w:rPr>
      </w:pPr>
    </w:p>
    <w:p w14:paraId="5ECFDB02" w14:textId="77777777" w:rsidR="00431655" w:rsidRDefault="00431655">
      <w:pPr>
        <w:rPr>
          <w:rFonts w:ascii="Times New Roman" w:hAnsi="Times New Roman" w:cs="Times New Roman"/>
          <w:sz w:val="24"/>
        </w:rPr>
      </w:pPr>
    </w:p>
    <w:p w14:paraId="094AFD92" w14:textId="77777777" w:rsidR="00C5217D" w:rsidRDefault="00C5217D">
      <w:pPr>
        <w:rPr>
          <w:rFonts w:ascii="Times New Roman" w:hAnsi="Times New Roman" w:cs="Times New Roman"/>
          <w:b/>
          <w:bCs/>
          <w:sz w:val="24"/>
        </w:rPr>
      </w:pPr>
    </w:p>
    <w:p w14:paraId="05BC3255" w14:textId="77777777" w:rsidR="00C5217D" w:rsidRDefault="00C5217D">
      <w:pPr>
        <w:rPr>
          <w:rFonts w:ascii="Times New Roman" w:hAnsi="Times New Roman" w:cs="Times New Roman"/>
          <w:b/>
          <w:bCs/>
          <w:sz w:val="24"/>
        </w:rPr>
      </w:pPr>
    </w:p>
    <w:p w14:paraId="16454412" w14:textId="366BE82D" w:rsidR="00431655" w:rsidRDefault="00431655">
      <w:pPr>
        <w:rPr>
          <w:rFonts w:ascii="Times New Roman" w:hAnsi="Times New Roman" w:cs="Times New Roman"/>
          <w:sz w:val="24"/>
        </w:rPr>
      </w:pPr>
      <w:r w:rsidRPr="00431655">
        <w:rPr>
          <w:rFonts w:ascii="Times New Roman" w:hAnsi="Times New Roman" w:cs="Times New Roman"/>
          <w:b/>
          <w:bCs/>
          <w:sz w:val="24"/>
        </w:rPr>
        <w:t>Table S</w:t>
      </w:r>
      <w:r w:rsidR="0048706E">
        <w:rPr>
          <w:rFonts w:ascii="Times New Roman" w:hAnsi="Times New Roman" w:cs="Times New Roman"/>
          <w:b/>
          <w:bCs/>
          <w:sz w:val="24"/>
        </w:rPr>
        <w:t>7</w:t>
      </w:r>
      <w:r w:rsidRPr="00431655">
        <w:rPr>
          <w:rFonts w:ascii="Times New Roman" w:hAnsi="Times New Roman" w:cs="Times New Roman"/>
          <w:b/>
          <w:bCs/>
          <w:sz w:val="24"/>
        </w:rPr>
        <w:t>. TCF7L2 Target Genes Identified by Integration of RNA-seq and ChIP-seq Data.</w:t>
      </w:r>
      <w:r>
        <w:rPr>
          <w:rFonts w:ascii="Times New Roman" w:hAnsi="Times New Roman" w:cs="Times New Roman"/>
          <w:sz w:val="24"/>
        </w:rPr>
        <w:t xml:space="preserve"> (see attached Excel file)</w:t>
      </w:r>
    </w:p>
    <w:p w14:paraId="42A718C0" w14:textId="1F6D4AB4" w:rsidR="00431655" w:rsidRDefault="00431655">
      <w:pPr>
        <w:rPr>
          <w:rFonts w:ascii="Times New Roman" w:hAnsi="Times New Roman" w:cs="Times New Roman"/>
          <w:sz w:val="24"/>
        </w:rPr>
      </w:pPr>
    </w:p>
    <w:p w14:paraId="6872D3E9" w14:textId="77777777" w:rsidR="00431655" w:rsidRDefault="00431655">
      <w:pPr>
        <w:rPr>
          <w:rFonts w:ascii="Times New Roman" w:hAnsi="Times New Roman" w:cs="Times New Roman"/>
          <w:sz w:val="24"/>
        </w:rPr>
        <w:sectPr w:rsidR="00431655" w:rsidSect="00DB439C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3ED7A3C6" w14:textId="64B6CF1A" w:rsidR="00431655" w:rsidRPr="00431655" w:rsidRDefault="00431655">
      <w:pPr>
        <w:rPr>
          <w:rFonts w:ascii="Times New Roman" w:hAnsi="Times New Roman" w:cs="Times New Roman"/>
          <w:b/>
          <w:bCs/>
          <w:sz w:val="24"/>
        </w:rPr>
      </w:pPr>
      <w:r w:rsidRPr="0043165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48706E">
        <w:rPr>
          <w:rFonts w:ascii="Times New Roman" w:hAnsi="Times New Roman" w:cs="Times New Roman"/>
          <w:b/>
          <w:bCs/>
          <w:sz w:val="24"/>
        </w:rPr>
        <w:t>8</w:t>
      </w:r>
      <w:r w:rsidRPr="00431655">
        <w:rPr>
          <w:rFonts w:ascii="Times New Roman" w:hAnsi="Times New Roman" w:cs="Times New Roman"/>
          <w:b/>
          <w:bCs/>
          <w:sz w:val="24"/>
        </w:rPr>
        <w:t>. TCF7L2 Regulated Bipolar Disorder (BD) Risk Genes in Human iPSC-derived Astrocytes: Function and Genetically-Associated Phenotypes.</w:t>
      </w:r>
    </w:p>
    <w:tbl>
      <w:tblPr>
        <w:tblStyle w:val="LightShading-Accent1"/>
        <w:tblW w:w="13788" w:type="dxa"/>
        <w:tblLayout w:type="fixed"/>
        <w:tblLook w:val="04A0" w:firstRow="1" w:lastRow="0" w:firstColumn="1" w:lastColumn="0" w:noHBand="0" w:noVBand="1"/>
      </w:tblPr>
      <w:tblGrid>
        <w:gridCol w:w="1188"/>
        <w:gridCol w:w="3960"/>
        <w:gridCol w:w="4410"/>
        <w:gridCol w:w="4230"/>
      </w:tblGrid>
      <w:tr w:rsidR="00C5217D" w:rsidRPr="00C5217D" w14:paraId="3CAF0355" w14:textId="77777777" w:rsidTr="00C52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1E4AA0C0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960" w:type="dxa"/>
            <w:vAlign w:val="center"/>
            <w:hideMark/>
          </w:tcPr>
          <w:p w14:paraId="3005B03B" w14:textId="77777777" w:rsidR="00C5217D" w:rsidRPr="00C5217D" w:rsidRDefault="00C5217D" w:rsidP="006D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 to BD</w:t>
            </w:r>
          </w:p>
        </w:tc>
        <w:tc>
          <w:tcPr>
            <w:tcW w:w="4410" w:type="dxa"/>
            <w:vAlign w:val="center"/>
            <w:hideMark/>
          </w:tcPr>
          <w:p w14:paraId="6546900A" w14:textId="77777777" w:rsidR="00C5217D" w:rsidRPr="00C5217D" w:rsidRDefault="00C5217D" w:rsidP="006D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4230" w:type="dxa"/>
            <w:vAlign w:val="center"/>
            <w:hideMark/>
          </w:tcPr>
          <w:p w14:paraId="5F10A9D8" w14:textId="77777777" w:rsidR="00C5217D" w:rsidRPr="00C5217D" w:rsidRDefault="00C5217D" w:rsidP="006D4D86">
            <w:pPr>
              <w:tabs>
                <w:tab w:val="left" w:pos="182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henotype(s) in GWAS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5217D" w:rsidRPr="00C5217D" w14:paraId="61ABBEEA" w14:textId="77777777" w:rsidTr="00C5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211FA3FB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CAN</w:t>
            </w:r>
          </w:p>
        </w:tc>
        <w:tc>
          <w:tcPr>
            <w:tcW w:w="3960" w:type="dxa"/>
            <w:vAlign w:val="center"/>
            <w:hideMark/>
          </w:tcPr>
          <w:p w14:paraId="55E28E54" w14:textId="2F3E978A" w:rsidR="00C5217D" w:rsidRPr="00C5217D" w:rsidRDefault="00C5217D" w:rsidP="006D4D8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D in GWAS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aWdvcm9pdS1TZXJiYW5lc2N1LCBNLjwvYXV0aG9yPjxhdXRob3I+RGlhY29udSwgQy4gQy48L2F1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dGFobDwvQXV0aG9yPjxZZWFyPjIwMTk8L1llYXI+PFJl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aWdvcm9pdS1TZXJiYW5lc2N1LCBNLjwvYXV0aG9yPjxhdXRob3I+RGlhY29udSwgQy4gQy48L2F1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10, 11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;</w:t>
            </w:r>
          </w:p>
          <w:p w14:paraId="6F7B048E" w14:textId="2B8CD9EE" w:rsidR="00C5217D" w:rsidRPr="00C5217D" w:rsidRDefault="00C5217D" w:rsidP="006D4D8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tially expressed in iPSC-derived cerebral organoids from BD patient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RodXJpYTwvQXV0aG9yPjxZZWFyPjIwMjA8L1llYXI+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RodXJpYTwvQXV0aG9yPjxZZWFyPjIwMjA8L1llYXI+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10" w:type="dxa"/>
            <w:vAlign w:val="center"/>
            <w:hideMark/>
          </w:tcPr>
          <w:p w14:paraId="5D6AA5D5" w14:textId="24083D60" w:rsidR="00C5217D" w:rsidRPr="00C5217D" w:rsidRDefault="00C5217D" w:rsidP="006D4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des neurocan, a chondroitin sulfate proteoglycan of brain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auch&lt;/Author&gt;&lt;Year&gt;2001&lt;/Year&gt;&lt;RecNum&gt;98&lt;/RecNum&gt;&lt;DisplayText&gt;&lt;style face="superscript"&gt;13&lt;/style&gt;&lt;/DisplayText&gt;&lt;record&gt;&lt;rec-number&gt;98&lt;/rec-number&gt;&lt;foreign-keys&gt;&lt;key app="EN" db-id="2fzev5a9vdvd2jefwfovrv5lw25asxw2vfr2" timestamp="1609700897"&gt;98&lt;/key&gt;&lt;/foreign-keys&gt;&lt;ref-type name="Journal Article"&gt;17&lt;/ref-type&gt;&lt;contributors&gt;&lt;authors&gt;&lt;author&gt;Rauch, U.&lt;/author&gt;&lt;author&gt;Feng, K.&lt;/author&gt;&lt;author&gt;Zhou, X. H.&lt;/author&gt;&lt;/authors&gt;&lt;/contributors&gt;&lt;auth-address&gt;Department of Experimental Pathology, Lund University, Sweden. Uwe.Rauch@pat.lu.se&lt;/auth-address&gt;&lt;titles&gt;&lt;title&gt;Neurocan: a brain chondroitin sulfate proteoglycan&lt;/title&gt;&lt;secondary-title&gt;Cell Mol Life Sci&lt;/secondary-title&gt;&lt;/titles&gt;&lt;periodical&gt;&lt;full-title&gt;Cell Mol Life Sci&lt;/full-title&gt;&lt;/periodical&gt;&lt;pages&gt;1842-56&lt;/pages&gt;&lt;volume&gt;58&lt;/volume&gt;&lt;number&gt;12-13&lt;/number&gt;&lt;edition&gt;2002/01/05&lt;/edition&gt;&lt;keywords&gt;&lt;keyword&gt;Animals&lt;/keyword&gt;&lt;keyword&gt;Brain/embryology/growth &amp;amp; development/metabolism&lt;/keyword&gt;&lt;keyword&gt;*Brain Chemistry&lt;/keyword&gt;&lt;keyword&gt;Cell Adhesion Molecules/metabolism&lt;/keyword&gt;&lt;keyword&gt;Cells, Cultured&lt;/keyword&gt;&lt;keyword&gt;Chondroitin Sulfate Proteoglycans/analysis/chemistry/genetics/*metabolism&lt;/keyword&gt;&lt;keyword&gt;Extracellular Matrix Proteins/chemistry/*metabolism&lt;/keyword&gt;&lt;keyword&gt;Glycosaminoglycans/metabolism&lt;/keyword&gt;&lt;keyword&gt;Humans&lt;/keyword&gt;&lt;keyword&gt;Lectins, C-Type&lt;/keyword&gt;&lt;keyword&gt;Ligands&lt;/keyword&gt;&lt;keyword&gt;Nerve Tissue Proteins/analysis/chemistry/genetics/*metabolism&lt;/keyword&gt;&lt;keyword&gt;Protein Structure, Secondary&lt;/keyword&gt;&lt;keyword&gt;Sense Organs/chemistry/embryology&lt;/keyword&gt;&lt;keyword&gt;Tenascin/metabolism&lt;/keyword&gt;&lt;/keywords&gt;&lt;dates&gt;&lt;year&gt;2001&lt;/year&gt;&lt;pub-dates&gt;&lt;date&gt;Nov&lt;/date&gt;&lt;/pub-dates&gt;&lt;/dates&gt;&lt;isbn&gt;1420-682X (Print)&amp;#xD;1420-682X (Linking)&lt;/isbn&gt;&lt;accession-num&gt;11766883&lt;/accession-num&gt;&lt;urls&gt;&lt;related-urls&gt;&lt;url&gt;https://www.ncbi.nlm.nih.gov/pubmed/11766883&lt;/url&gt;&lt;/related-urls&gt;&lt;/urls&gt;&lt;electronic-resource-num&gt;10.1007/PL00000822&lt;/electronic-resource-num&gt;&lt;/record&gt;&lt;/Cite&gt;&lt;/EndNote&gt;</w:instrTex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odulate neuronal adhesion and neurite growth during developmen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ZGxhbmRlcjwvQXV0aG9yPjxZZWFyPjE5OTQ8L1ll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ZGxhbmRlcjwvQXV0aG9yPjxZZWFyPjE5OTQ8L1ll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30" w:type="dxa"/>
            <w:vAlign w:val="center"/>
            <w:hideMark/>
          </w:tcPr>
          <w:p w14:paraId="5F68CC18" w14:textId="028BA258" w:rsidR="00C5217D" w:rsidRPr="00C5217D" w:rsidRDefault="00C5217D" w:rsidP="006D4D86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low density lipoprotein (LDL) cholesterol and triglycerides levels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b2ZmbWFubjwvQXV0aG9yPjxZZWFyPjIwMTg8L1llYXI+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b2ZmbWFubjwvQXV0aG9yPjxZZWFyPjIwMTg8L1llYXI+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15, 16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535EB599" w14:textId="77777777" w:rsidTr="00C5217D">
        <w:trPr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14C805E8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NM4 (ODZ4)</w:t>
            </w:r>
          </w:p>
        </w:tc>
        <w:tc>
          <w:tcPr>
            <w:tcW w:w="3960" w:type="dxa"/>
            <w:vAlign w:val="center"/>
            <w:hideMark/>
          </w:tcPr>
          <w:p w14:paraId="5897422A" w14:textId="7B6479F3" w:rsidR="00C5217D" w:rsidRPr="00C5217D" w:rsidRDefault="00C5217D" w:rsidP="006D4D86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D in GWAS.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cm9zcy1EaXNvcmRlciBHcm91cCBvZiB0aGUgUHN5Y2hp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cm9zcy1EaXNvcmRlciBHcm91cCBvZiB0aGUgUHN5Y2hp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17-20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410" w:type="dxa"/>
            <w:vAlign w:val="center"/>
            <w:hideMark/>
          </w:tcPr>
          <w:p w14:paraId="3DD21788" w14:textId="197FFD06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des teneurin-4 which is a novel regulator of oligodendrocyte differentiation and myelination of small-diameter axons in the CN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EyPC9ZZWFyPjxS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Xp1a2k8L0F1dGhvcj48WWVhcj4yMDEyPC9ZZWFyPjxS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30" w:type="dxa"/>
            <w:vAlign w:val="center"/>
            <w:hideMark/>
          </w:tcPr>
          <w:p w14:paraId="3FDD80D1" w14:textId="19128F4A" w:rsidR="00C5217D" w:rsidRPr="00C5217D" w:rsidRDefault="00C5217D" w:rsidP="006D4D8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izophrenia (SCZ) 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08L0F1dGhvcj48WWVhcj4yMDE5PC9ZZWFyPjxSZWNO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08L0F1dGhvcj48WWVhcj4yMDE5PC9ZZWFyPjxSZWNO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2FA3A58C" w14:textId="1747E29B" w:rsidR="00C5217D" w:rsidRPr="00C5217D" w:rsidRDefault="00C5217D" w:rsidP="006D4D8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educational attainment, cognitive performance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jU8L1JlY051bT48RGlzcGxheVRleHQ+PHN0eWxlIGZhY2U9InN1cGVyc2NyaXB0Ij4yMzwv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jU8L1JlY051bT48RGlzcGxheVRleHQ+PHN0eWxlIGZhY2U9InN1cGVyc2NyaXB0Ij4yMzwv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3412BA9C" w14:textId="431CCE5D" w:rsidR="00C5217D" w:rsidRPr="00C5217D" w:rsidRDefault="00C5217D" w:rsidP="006D4D8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lligence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ZhZ2U8L0F1dGhvcj48WWVhcj4yMDE4PC9ZZWFyPjxS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YXZhZ2U8L0F1dGhvcj48WWVhcj4yMDE4PC9ZZWFyPjxS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6CCA6297" w14:textId="77777777" w:rsidTr="00C5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73699216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MIZ1</w:t>
            </w:r>
          </w:p>
        </w:tc>
        <w:tc>
          <w:tcPr>
            <w:tcW w:w="3960" w:type="dxa"/>
            <w:vAlign w:val="center"/>
            <w:hideMark/>
          </w:tcPr>
          <w:p w14:paraId="34163839" w14:textId="0F5F20B7" w:rsidR="00C5217D" w:rsidRPr="00C5217D" w:rsidRDefault="00C5217D" w:rsidP="006D4D8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D in GWA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A1PC9SZWNOdW0+PERpc3BsYXlUZXh0PjxzdHlsZSBmYWNlPSJzdXBlcnNjcmlwdCI+MTcs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A1PC9SZWNOdW0+PERpc3BsYXlUZXh0PjxzdHlsZSBmYWNlPSJzdXBlcnNjcmlwdCI+MTcs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, 25, 26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5377C1A4" w14:textId="4720F2AA" w:rsidR="00C5217D" w:rsidRPr="00C5217D" w:rsidRDefault="00C5217D" w:rsidP="006D4D8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ression level in human brain associated with BD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NhcnRoeTwvQXV0aG9yPjxZZWFyPjIwMTQ8L1llYXI+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NhcnRoeTwvQXV0aG9yPjxZZWFyPjIwMTQ8L1llYXI+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7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410" w:type="dxa"/>
            <w:vAlign w:val="center"/>
            <w:hideMark/>
          </w:tcPr>
          <w:p w14:paraId="344C8FBD" w14:textId="62D33E96" w:rsidR="00C5217D" w:rsidRPr="00C5217D" w:rsidRDefault="00C5217D" w:rsidP="006D4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s as transcriptional coactivator. Involved in regulation of postmitotic positioning of pyramidal neurons in the developing cerebral cortex. ZMIZ1 variants cause a syndromic neurodevelopmental disorder.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XJhcGl0bzwvQXV0aG9yPjxZZWFyPjIwMTk8L1llYXI+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XJhcGl0bzwvQXV0aG9yPjxZZWFyPjIwMTk8L1llYXI+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30" w:type="dxa"/>
            <w:vAlign w:val="center"/>
            <w:hideMark/>
          </w:tcPr>
          <w:p w14:paraId="7833135C" w14:textId="66A6947E" w:rsidR="00C5217D" w:rsidRPr="00C5217D" w:rsidRDefault="00C5217D" w:rsidP="006D4D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2 diabete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IE1lZGljaW5lLCBVbml2ZXJzaXR5IG9mIFZlcm1vbnQsIEJ1cmxpbmd0b24sIFZULCBVU0EuJiN4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yaXM8L0F1dGhvcj48WWVhcj4yMDEyPC9ZZWFyPjxS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iwgQS48L2F1dGhvcj48YXV0aG9yPlRhbGl1biwgRC48L2F1dGhvcj48YXV0aG9yPlRodXJuZXIs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IE1lZGljaW5lLCBVbml2ZXJzaXR5IG9mIFZlcm1vbnQsIEJ1cmxpbmd0b24sIFZULCBVU0EuJiN4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-35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5A7A981F" w14:textId="5C1A7736" w:rsidR="00C5217D" w:rsidRPr="00C5217D" w:rsidRDefault="00C5217D" w:rsidP="006D4D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mass index (BMI)-adjusted waist circumference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3JkPjxrZXl3b3JkPkdlbmV0aWMgUHJlZGlzcG9zaXRpb24gdG8gRGlzZWFzZTwva2V5d29yZD48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FmZjwvQXV0aG9yPjxZZWFyPjIwMTc8L1llYXI+PFJl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3JkPjxrZXl3b3JkPkdlbmV0aWMgUHJlZGlzcG9zaXRpb24gdG8gRGlzZWFzZTwva2V5d29yZD48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6, 37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2C2AC617" w14:textId="2B2EAB22" w:rsidR="00C5217D" w:rsidRPr="00C5217D" w:rsidRDefault="00C5217D" w:rsidP="006D4D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-adjusted waist-hip ratio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3R0YTwvQXV0aG9yPjxZZWFyPjIwMTg8L1llYXI+PFJl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3R0YTwvQXV0aG9yPjxZZWFyPjIwMTg8L1llYXI+PFJl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7FFE1840" w14:textId="0CB8CEF7" w:rsidR="00C5217D" w:rsidRPr="00C5217D" w:rsidRDefault="00C5217D" w:rsidP="006D4D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heigh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51F53C6B" w14:textId="5EAE03D5" w:rsidR="00C5217D" w:rsidRPr="00C5217D" w:rsidRDefault="00C5217D" w:rsidP="006D4D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glyceride level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29uPC9BdXRob3I+PFllYXI+MjAyMDwvWWVh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29uPC9BdXRob3I+PFllYXI+MjAyMDwvWWVh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7CF28288" w14:textId="77777777" w:rsidTr="00C5217D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2B353F41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SWIM6</w:t>
            </w:r>
          </w:p>
        </w:tc>
        <w:tc>
          <w:tcPr>
            <w:tcW w:w="3960" w:type="dxa"/>
            <w:vAlign w:val="center"/>
            <w:hideMark/>
          </w:tcPr>
          <w:p w14:paraId="34C878F4" w14:textId="1110815E" w:rsidR="00C5217D" w:rsidRPr="00C5217D" w:rsidRDefault="00C5217D" w:rsidP="006D4D86">
            <w:pPr>
              <w:shd w:val="clear" w:color="auto" w:fill="FFFFFF"/>
              <w:spacing w:before="100" w:beforeAutospacing="1" w:after="100" w:afterAutospacing="1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D in GWA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jA8L1llYXI+PFJlY051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jA8L1llYXI+PFJlY051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0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410" w:type="dxa"/>
            <w:vAlign w:val="center"/>
            <w:hideMark/>
          </w:tcPr>
          <w:p w14:paraId="09D50867" w14:textId="7DEC9232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d in nervous system development, important for striatal morphology and motor regulation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NjaGZpZWxkPC9BdXRob3I+PFllYXI+MjAxNzwvWWVh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NjaGZpZWxkPC9BdXRob3I+PFllYXI+MjAxNzwvWWVh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1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utation results in severe intellectual disability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xtZXI8L0F1dGhvcj48WWVhcj4yMDE3PC9ZZWFyPjxS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xtZXI8L0F1dGhvcj48WWVhcj4yMDE3PC9ZZWFyPjxS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2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30" w:type="dxa"/>
            <w:vAlign w:val="center"/>
            <w:hideMark/>
          </w:tcPr>
          <w:p w14:paraId="4CB01023" w14:textId="6F33DF52" w:rsidR="00C5217D" w:rsidRPr="00C5217D" w:rsidRDefault="00C5217D" w:rsidP="006D4D8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MI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WxpdDwvQXV0aG9yPjxZZWFyPjIwMTk8L1llYXI+PFJl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WxpdDwvQXV0aG9yPjxZZWFyPjIwMTk8L1llYXI+PFJl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, 38, 43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1967FBD0" w14:textId="1D34EDE2" w:rsidR="00C5217D" w:rsidRPr="00C5217D" w:rsidRDefault="00C5217D" w:rsidP="006D4D8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Z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08L0F1dGhvcj48WWVhcj4yMDE5PC9ZZWFyPjxSZWNO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08L0F1dGhvcj48WWVhcj4yMDE5PC9ZZWFyPjxSZWNO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2, 44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;</w:t>
            </w:r>
          </w:p>
          <w:p w14:paraId="45342005" w14:textId="21A74A2A" w:rsidR="00C5217D" w:rsidRPr="00C5217D" w:rsidRDefault="00C5217D" w:rsidP="006D4D8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educational attainment and general cognitive ability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YW5kIEV4cGVyaW1lbnRhbCBQc3ljaG9sb2d5LCBTY2hvb2wgb2YgQmlvbG9naWNhbCBTY2llbmNl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Pa2JheTwvQXV0aG9yPjxZZWFyPjIwMTY8L1llYXI+PFJl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ZW5ldGljcywgVW5pdmVyc2l0eSBvZiBDb2xvcmFkbyBCb3VsZGVyLCBCb3VsZGVyLCBDTywgVVNB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YW5kIEV4cGVyaW1lbnRhbCBQc3ljaG9sb2d5LCBTY2hvb2wgb2YgQmlvbG9naWNhbCBTY2llbmNl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3, 45-47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7BBD4843" w14:textId="654462F1" w:rsidR="00C5217D" w:rsidRPr="00C5217D" w:rsidRDefault="00C5217D" w:rsidP="006D4D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region volumes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OTwvWWVhcj48UmVj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OTwvWWVhcj48UmVj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48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593DE203" w14:textId="77777777" w:rsidTr="00C5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7E86934A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K5</w:t>
            </w:r>
          </w:p>
        </w:tc>
        <w:tc>
          <w:tcPr>
            <w:tcW w:w="3960" w:type="dxa"/>
            <w:vAlign w:val="center"/>
            <w:hideMark/>
          </w:tcPr>
          <w:p w14:paraId="0BCD6FB4" w14:textId="752A1351" w:rsidR="00C5217D" w:rsidRPr="00C5217D" w:rsidRDefault="00C5217D" w:rsidP="006D4D86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amygdala activation in youths with bipolar disorder in GWA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wPC9ZZWFyPjxSZWNO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wPC9ZZWFyPjxSZWNO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9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10" w:type="dxa"/>
            <w:vAlign w:val="center"/>
            <w:hideMark/>
          </w:tcPr>
          <w:p w14:paraId="6342FC91" w14:textId="26EBF0AA" w:rsidR="00C5217D" w:rsidRPr="00C5217D" w:rsidRDefault="00C5217D" w:rsidP="006D4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des insulin receptor substrate 6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Wk8L0F1dGhvcj48WWVhcj4yMDAzPC9ZZWFyPjxSZWNO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Wk8L0F1dGhvcj48WWVhcj4yMDAzPC9ZZWFyPjxSZWNO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0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Mediates neuronal differentiation through c-Ret receptor tyrosine kinase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ltbTwvQXV0aG9yPjxZZWFyPjIwMDE8L1llYXI+PFJl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ltbTwvQXV0aG9yPjxZZWFyPjIwMDE8L1llYXI+PFJl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1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30" w:type="dxa"/>
            <w:vAlign w:val="center"/>
            <w:hideMark/>
          </w:tcPr>
          <w:p w14:paraId="1BE03F03" w14:textId="431C0D08" w:rsidR="00C5217D" w:rsidRPr="00C5217D" w:rsidRDefault="00C5217D" w:rsidP="006D4D86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BMI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WxpdDwvQXV0aG9yPjxZZWFyPjIwMTk8L1llYXI+PFJl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WxpdDwvQXV0aG9yPjxZZWFyPjIwMTk8L1llYXI+PFJl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, 3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217D" w:rsidRPr="00C5217D" w14:paraId="0CFAAAA0" w14:textId="77777777" w:rsidTr="00C5217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361480B5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3960" w:type="dxa"/>
            <w:vAlign w:val="center"/>
            <w:hideMark/>
          </w:tcPr>
          <w:p w14:paraId="4B9A5DA5" w14:textId="0EE33CE9" w:rsidR="00C5217D" w:rsidRPr="00C5217D" w:rsidRDefault="00C5217D" w:rsidP="006D4D86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temperament in BD in GWA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Vlbndvb2Q8L0F1dGhvcj48WWVhcj4yMDEyPC9ZZWFy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Vlbndvb2Q8L0F1dGhvcj48WWVhcj4yMDEyPC9ZZWFy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2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10" w:type="dxa"/>
            <w:vAlign w:val="center"/>
            <w:hideMark/>
          </w:tcPr>
          <w:p w14:paraId="7C075E20" w14:textId="47F40EAF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acellular glycoprotein that plays a role in cell adhesion and motility along fibers within the ECM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d2FsPC9BdXRob3I+PFllYXI+MjAwMTwvWWVhcj48UmVj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d2FsPC9BdXRob3I+PFllYXI+MjAwMTwvWWVhcj48UmVj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3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Required for morphogenesis of neural crest-derived structure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9sZXk8L0F1dGhvcj48WWVhcj4yMDA4PC9ZZWFyPjxS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9sZXk8L0F1dGhvcj48WWVhcj4yMDA4PC9ZZWFyPjxS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1B2F400" w14:textId="77777777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dxa"/>
            <w:vAlign w:val="center"/>
            <w:hideMark/>
          </w:tcPr>
          <w:p w14:paraId="09477FF1" w14:textId="329BD4D9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LDL cholesterol level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GltZW50aWRpczwvQXV0aG9yPjxZZWFyPjIwMjA8L1ll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GltZW50aWRpczwvQXV0aG9yPjxZZWFyPjIwMjA8L1ll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1670CA7E" w14:textId="77777777" w:rsidTr="00C5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07706E7B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NFIA</w:t>
            </w:r>
          </w:p>
        </w:tc>
        <w:tc>
          <w:tcPr>
            <w:tcW w:w="3960" w:type="dxa"/>
            <w:vAlign w:val="center"/>
            <w:hideMark/>
          </w:tcPr>
          <w:p w14:paraId="7F4B1A8E" w14:textId="4C30215B" w:rsidR="00C5217D" w:rsidRPr="00C5217D" w:rsidRDefault="00C5217D" w:rsidP="006D4D86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BD in GWAS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zPC9ZZWFyPjxSZWNO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zPC9ZZWFyPjxSZWNO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6, 57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410" w:type="dxa"/>
            <w:vAlign w:val="center"/>
            <w:hideMark/>
          </w:tcPr>
          <w:p w14:paraId="7F46AA6D" w14:textId="64AF146D" w:rsidR="00C5217D" w:rsidRPr="00C5217D" w:rsidRDefault="00C5217D" w:rsidP="006D4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FIA is a gliogenic switch enabling rapid derivation of human astrocytes from pluripotent stem cells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2hpZXU8L0F1dGhvcj48WWVhcj4yMDE5PC9ZZWFyPjxS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2hpZXU8L0F1dGhvcj48WWVhcj4yMDE5PC9ZZWFyPjxS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Transcriptional regulation during the initiation of gliogenesis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nPC9BdXRob3I+PFllYXI+MjAxMjwvWWVhcj48UmVj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5nPC9BdXRob3I+PFllYXI+MjAxMjwvWWVhcj48UmVj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9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30" w:type="dxa"/>
            <w:vAlign w:val="center"/>
            <w:hideMark/>
          </w:tcPr>
          <w:p w14:paraId="550506B7" w14:textId="5D4D4144" w:rsidR="00C5217D" w:rsidRPr="00C5217D" w:rsidRDefault="00C5217D" w:rsidP="006D4D8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oticism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YWdlbDwvQXV0aG9yPjxZZWFyPjIwMTg8L1llYXI+PFJl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YWdlbDwvQXV0aG9yPjxZZWFyPjIwMTg8L1llYXI+PFJl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60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;</w:t>
            </w:r>
          </w:p>
          <w:p w14:paraId="3CDF82B5" w14:textId="0D44D43B" w:rsidR="00C5217D" w:rsidRPr="00C5217D" w:rsidRDefault="00C5217D" w:rsidP="006D4D8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educational attainment, cognitive performance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jU8L1JlY051bT48RGlzcGxheVRleHQ+PHN0eWxlIGZhY2U9InN1cGVyc2NyaXB0Ij4yMzwv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4PC9ZZWFyPjxSZWNO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65A626A1" w14:textId="54F59DEE" w:rsidR="00C5217D" w:rsidRPr="00C5217D" w:rsidRDefault="00C5217D" w:rsidP="006D4D8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density lipoprotein cholesterol and triglyceride levels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b2ZmbWFubjwvQXV0aG9yPjxZZWFyPjIwMTg8L1llYXI+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Ib2ZmbWFubjwvQXV0aG9yPjxZZWFyPjIwMTg8L1llYXI+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</w:fldData>
              </w:fldCha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15, 39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3224D644" w14:textId="272B86C3" w:rsidR="00C5217D" w:rsidRPr="00C5217D" w:rsidRDefault="00C5217D" w:rsidP="006D4D8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heigh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5217D" w:rsidRPr="00C5217D" w14:paraId="454309F8" w14:textId="77777777" w:rsidTr="00C5217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  <w:hideMark/>
          </w:tcPr>
          <w:p w14:paraId="33AF16AF" w14:textId="77777777" w:rsidR="00C5217D" w:rsidRPr="00C5217D" w:rsidRDefault="00C5217D" w:rsidP="006D4D8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C45A4</w:t>
            </w:r>
          </w:p>
        </w:tc>
        <w:tc>
          <w:tcPr>
            <w:tcW w:w="3960" w:type="dxa"/>
            <w:vAlign w:val="center"/>
            <w:hideMark/>
          </w:tcPr>
          <w:p w14:paraId="5F061396" w14:textId="619F4D7C" w:rsidR="00C5217D" w:rsidRPr="00C5217D" w:rsidRDefault="00C5217D" w:rsidP="006D4D8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D in GWAS 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begin"/>
            </w:r>
            <w:r w:rsidR="006B3B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instrText xml:space="preserve"> ADDIN EN.CITE &lt;EndNote&gt;&lt;Cite&gt;&lt;Author&gt;PsychiatricGWASConsortiumBipolarDisorderWorkingGroup&lt;/Author&gt;&lt;Year&gt;2011&lt;/Year&gt;&lt;RecNum&gt;6&lt;/RecNum&gt;&lt;DisplayText&gt;&lt;style face="superscript"&gt;20&lt;/style&gt;&lt;/DisplayText&gt;&lt;record&gt;&lt;rec-number&gt;6&lt;/rec-number&gt;&lt;foreign-keys&gt;&lt;key app="EN" db-id="2fzev5a9vdvd2jefwfovrv5lw25asxw2vfr2" timestamp="1609700858"&gt;6&lt;/key&gt;&lt;/foreign-keys&gt;&lt;ref-type name="Journal Article"&gt;17&lt;/ref-type&gt;&lt;contributors&gt;&lt;authors&gt;&lt;author&gt;PsychiatricGWASConsortiumBipolarDisorderWorkingGroup&lt;/author&gt;&lt;/authors&gt;&lt;/contributors&gt;&lt;auth-address&gt;Division of Psychiatric Genomics, Department of Psychiatry, Mount Sinai School of Medicine, New York, New York, USA. pamela.sklar@mssm.edu&lt;/auth-address&gt;&lt;titles&gt;&lt;title&gt;Large-scale genome-wide association analysis of bipolar disorder identifies a new susceptibility locus near ODZ4&lt;/title&gt;&lt;secondary-title&gt;Nat Genet&lt;/secondary-title&gt;&lt;/titles&gt;&lt;periodical&gt;&lt;full-title&gt;Nat Genet&lt;/full-title&gt;&lt;/periodical&gt;&lt;pages&gt;977-83&lt;/pages&gt;&lt;volume&gt;43&lt;/volume&gt;&lt;number&gt;10&lt;/number&gt;&lt;edition&gt;2011/09/20&lt;/edition&gt;&lt;keywords&gt;&lt;keyword&gt;Alleles&lt;/keyword&gt;&lt;keyword&gt;Bipolar Disorder/*genetics&lt;/keyword&gt;&lt;keyword&gt;Calcium Channels, L-Type/*genetics/metabolism&lt;/keyword&gt;&lt;keyword&gt;Case-Control Studies&lt;/keyword&gt;&lt;keyword&gt;Databases, Genetic&lt;/keyword&gt;&lt;keyword&gt;Genetic Loci&lt;/keyword&gt;&lt;keyword&gt;Genetic Predisposition to Disease&lt;/keyword&gt;&lt;keyword&gt;Genome, Human&lt;/keyword&gt;&lt;keyword&gt;*Genome-Wide Association Study&lt;/keyword&gt;&lt;keyword&gt;Humans&lt;/keyword&gt;&lt;keyword&gt;Linkage Disequilibrium&lt;/keyword&gt;&lt;keyword&gt;Nuclear Proteins/*genetics/metabolism&lt;/keyword&gt;&lt;keyword&gt;Polymorphism, Single Nucleotide&lt;/keyword&gt;&lt;keyword&gt;Schizophrenia/genetics&lt;/keyword&gt;&lt;/keywords&gt;&lt;dates&gt;&lt;year&gt;2011&lt;/year&gt;&lt;pub-dates&gt;&lt;date&gt;Sep 18&lt;/date&gt;&lt;/pub-dates&gt;&lt;/dates&gt;&lt;isbn&gt;1546-1718 (Electronic)&amp;#xD;1061-4036 (Linking)&lt;/isbn&gt;&lt;accession-num&gt;21926972&lt;/accession-num&gt;&lt;urls&gt;&lt;related-urls&gt;&lt;url&gt;https://www.ncbi.nlm.nih.gov/pubmed/21926972&lt;/url&gt;&lt;/related-urls&gt;&lt;/urls&gt;&lt;custom2&gt;PMC3637176&lt;/custom2&gt;&lt;electronic-resource-num&gt;10.1038/ng.943&lt;/electronic-resource-num&gt;&lt;/record&gt;&lt;/Cite&gt;&lt;/EndNote&gt;</w:instrTex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C5217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</w:p>
          <w:p w14:paraId="072A3D6F" w14:textId="7FFAE950" w:rsidR="00C5217D" w:rsidRPr="00C5217D" w:rsidRDefault="00C5217D" w:rsidP="006D4D8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sk genes for BD in young adul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czwvQXV0aG9yPjxZZWFyPjIwMTc8L1llYXI+PFJl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czwvQXV0aG9yPjxZZWFyPjIwMTc8L1llYXI+PFJl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1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410" w:type="dxa"/>
            <w:vAlign w:val="center"/>
            <w:hideMark/>
          </w:tcPr>
          <w:p w14:paraId="7A8379ED" w14:textId="60B77CB2" w:rsidR="00C5217D" w:rsidRPr="00C5217D" w:rsidRDefault="00C5217D" w:rsidP="006D4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crose transporter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rtolke&lt;/Author&gt;&lt;Year&gt;2014&lt;/Year&gt;&lt;RecNum&gt;143&lt;/RecNum&gt;&lt;DisplayText&gt;&lt;style face="superscript"&gt;62&lt;/style&gt;&lt;/DisplayText&gt;&lt;record&gt;&lt;rec-number&gt;143&lt;/rec-number&gt;&lt;foreign-keys&gt;&lt;key app="EN" db-id="2fzev5a9vdvd2jefwfovrv5lw25asxw2vfr2" timestamp="1609700919"&gt;143&lt;/key&gt;&lt;/foreign-keys&gt;&lt;ref-type name="Journal Article"&gt;17&lt;/ref-type&gt;&lt;contributors&gt;&lt;authors&gt;&lt;author&gt;Bartolke, R.&lt;/author&gt;&lt;author&gt;Heinisch, J. J.&lt;/author&gt;&lt;author&gt;Wieczorek, H.&lt;/author&gt;&lt;author&gt;Vitavska, O.&lt;/author&gt;&lt;/authors&gt;&lt;/contributors&gt;&lt;auth-address&gt;*Department of Biology/Chemistry, Division of Animal Physiology, University of Osnabruck, Osnabruck 49076, Germany.&amp;#xD;daggerDepartment of Biology/Chemistry, Division of Genetics, University of Osnabruck, Osnabruck 49076, Germany.&lt;/auth-address&gt;&lt;titles&gt;&lt;title&gt;Proton-associated sucrose transport of mammalian solute carrier family 45: an analysis in Saccharomyces cerevisiae&lt;/title&gt;&lt;secondary-title&gt;Biochem J&lt;/secondary-title&gt;&lt;/titles&gt;&lt;periodical&gt;&lt;full-title&gt;Biochem J&lt;/full-title&gt;&lt;/periodical&gt;&lt;pages&gt;193-201&lt;/pages&gt;&lt;volume&gt;464&lt;/volume&gt;&lt;number&gt;2&lt;/number&gt;&lt;edition&gt;2014/08/29&lt;/edition&gt;&lt;keywords&gt;&lt;keyword&gt;Amino Acid Sequence&lt;/keyword&gt;&lt;keyword&gt;Animals&lt;/keyword&gt;&lt;keyword&gt;Biological Transport/*genetics&lt;/keyword&gt;&lt;keyword&gt;Eye/metabolism&lt;/keyword&gt;&lt;keyword&gt;Gene Expression Regulation, Fungal&lt;/keyword&gt;&lt;keyword&gt;Membrane Proteins/*biosynthesis&lt;/keyword&gt;&lt;keyword&gt;Mice&lt;/keyword&gt;&lt;keyword&gt;Monosaccharide Transport Proteins/*biosynthesis/metabolism&lt;/keyword&gt;&lt;keyword&gt;Protons&lt;/keyword&gt;&lt;keyword&gt;Saccharomyces cerevisiae&lt;/keyword&gt;&lt;keyword&gt;Skin/metabolism&lt;/keyword&gt;&lt;keyword&gt;Sucrose/chemistry/*metabolism&lt;/keyword&gt;&lt;keyword&gt;Symporters/*biosynthesis&lt;/keyword&gt;&lt;/keywords&gt;&lt;dates&gt;&lt;year&gt;2014&lt;/year&gt;&lt;pub-dates&gt;&lt;date&gt;Dec 1&lt;/date&gt;&lt;/pub-dates&gt;&lt;/dates&gt;&lt;isbn&gt;1470-8728 (Electronic)&amp;#xD;0264-6021 (Linking)&lt;/isbn&gt;&lt;accession-num&gt;25164149&lt;/accession-num&gt;&lt;urls&gt;&lt;related-urls&gt;&lt;url&gt;https://www.ncbi.nlm.nih.gov/pubmed/25164149&lt;/url&gt;&lt;/related-urls&gt;&lt;/urls&gt;&lt;electronic-resource-num&gt;10.1042/BJ20140572&lt;/electronic-resource-num&gt;&lt;/record&gt;&lt;/Cite&gt;&lt;/EndNote&gt;</w:instrTex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2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30" w:type="dxa"/>
            <w:vAlign w:val="center"/>
            <w:hideMark/>
          </w:tcPr>
          <w:p w14:paraId="20E9788E" w14:textId="001035CE" w:rsidR="00C5217D" w:rsidRPr="00C5217D" w:rsidRDefault="00C5217D" w:rsidP="006D4D8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heigh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ExMjwvUmVjTnVtPjxEaXNwbGF5VGV4dD48c3R5bGUgZmFjZT0ic3VwZXJzY3JpcHQi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37C29203" w14:textId="661DA2EA" w:rsidR="00C5217D" w:rsidRPr="00C5217D" w:rsidRDefault="00C5217D" w:rsidP="006D4D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th weight 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ZWRpY2luZSwgVW5pdmVyc2l0eSBvZiBFYXN0ZXJuIEZpbmxhbmQsIEt1b3BpbywgRmlubGFuZC4m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3Jpa29zaGk8L0F1dGhvcj48WWVhcj4yMDE2PC9ZZWFy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LCBVSy4mI3hEO094Zm9yZCBDZW50cmUgZm9yIERpYWJldGVzLCBFbmRvY3Jpbm9sb2d5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==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ZWRpY2luZSwgVW5pdmVyc2l0eSBvZiBFYXN0ZXJuIEZpbmxhbmQsIEt1b3BpbywgRmlubGFuZC4m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</w:fldData>
              </w:fldCha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B3B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B3BCD" w:rsidRPr="006B3BC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3, 64</w:t>
            </w:r>
            <w:r w:rsidRPr="00C52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1745F0D" w14:textId="46AE7DA7" w:rsidR="00431655" w:rsidRDefault="00C5217D">
      <w:pPr>
        <w:rPr>
          <w:rFonts w:ascii="Times New Roman" w:hAnsi="Times New Roman" w:cs="Times New Roman"/>
          <w:sz w:val="24"/>
        </w:rPr>
      </w:pPr>
      <w:r w:rsidRPr="00C5217D">
        <w:rPr>
          <w:rFonts w:ascii="Times New Roman" w:hAnsi="Times New Roman" w:cs="Times New Roman"/>
          <w:sz w:val="24"/>
          <w:vertAlign w:val="superscript"/>
        </w:rPr>
        <w:t>a</w:t>
      </w:r>
      <w:r w:rsidRPr="00C5217D">
        <w:rPr>
          <w:rFonts w:ascii="Times New Roman" w:hAnsi="Times New Roman" w:cs="Times New Roman"/>
          <w:sz w:val="24"/>
        </w:rPr>
        <w:t>Data obtained from the GWAS catalog. All phenotypes listed in the table were associated with SNPs at genome-wide significant levels (p-value &lt; 5E-08).</w:t>
      </w:r>
    </w:p>
    <w:p w14:paraId="577DCBF4" w14:textId="6C90042F" w:rsidR="00C5217D" w:rsidRDefault="00C5217D">
      <w:pPr>
        <w:rPr>
          <w:rFonts w:ascii="Times New Roman" w:hAnsi="Times New Roman" w:cs="Times New Roman"/>
          <w:sz w:val="24"/>
        </w:rPr>
      </w:pPr>
      <w:r w:rsidRPr="00C5217D">
        <w:rPr>
          <w:rFonts w:ascii="Times New Roman" w:hAnsi="Times New Roman" w:cs="Times New Roman"/>
          <w:b/>
          <w:bCs/>
          <w:sz w:val="24"/>
        </w:rPr>
        <w:t>References</w:t>
      </w:r>
      <w:r>
        <w:rPr>
          <w:rFonts w:ascii="Times New Roman" w:hAnsi="Times New Roman" w:cs="Times New Roman"/>
          <w:sz w:val="24"/>
        </w:rPr>
        <w:t>:</w:t>
      </w:r>
    </w:p>
    <w:p w14:paraId="556795F5" w14:textId="77777777" w:rsidR="006B3BCD" w:rsidRPr="006B3BCD" w:rsidRDefault="00C5217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fldChar w:fldCharType="begin"/>
      </w:r>
      <w:r w:rsidRPr="006B3BCD">
        <w:rPr>
          <w:rFonts w:ascii="Times New Roman" w:hAnsi="Times New Roman" w:cs="Times New Roman"/>
        </w:rPr>
        <w:instrText xml:space="preserve"> ADDIN EN.REFLIST </w:instrText>
      </w:r>
      <w:r w:rsidRPr="006B3BCD">
        <w:rPr>
          <w:rFonts w:ascii="Times New Roman" w:hAnsi="Times New Roman" w:cs="Times New Roman"/>
        </w:rPr>
        <w:fldChar w:fldCharType="separate"/>
      </w:r>
      <w:r w:rsidR="006B3BCD" w:rsidRPr="006B3BCD">
        <w:rPr>
          <w:rFonts w:ascii="Times New Roman" w:hAnsi="Times New Roman" w:cs="Times New Roman"/>
        </w:rPr>
        <w:t>1.</w:t>
      </w:r>
      <w:r w:rsidR="006B3BCD" w:rsidRPr="006B3BCD">
        <w:rPr>
          <w:rFonts w:ascii="Times New Roman" w:hAnsi="Times New Roman" w:cs="Times New Roman"/>
        </w:rPr>
        <w:tab/>
        <w:t>Darmanis S, Sloan SA, Croote D, Mignardi M, Chernikova S, Samghababi P</w:t>
      </w:r>
      <w:r w:rsidR="006B3BCD" w:rsidRPr="006B3BCD">
        <w:rPr>
          <w:rFonts w:ascii="Times New Roman" w:hAnsi="Times New Roman" w:cs="Times New Roman"/>
          <w:i/>
        </w:rPr>
        <w:t xml:space="preserve"> et al.</w:t>
      </w:r>
      <w:r w:rsidR="006B3BCD" w:rsidRPr="006B3BCD">
        <w:rPr>
          <w:rFonts w:ascii="Times New Roman" w:hAnsi="Times New Roman" w:cs="Times New Roman"/>
        </w:rPr>
        <w:t xml:space="preserve"> Single-Cell RNA-Seq Analysis of Infiltrating Neoplastic Cells at the Migrating Front of Human Glioblastoma. </w:t>
      </w:r>
      <w:r w:rsidR="006B3BCD" w:rsidRPr="006B3BCD">
        <w:rPr>
          <w:rFonts w:ascii="Times New Roman" w:hAnsi="Times New Roman" w:cs="Times New Roman"/>
          <w:i/>
        </w:rPr>
        <w:t>Cell Rep</w:t>
      </w:r>
      <w:r w:rsidR="006B3BCD" w:rsidRPr="006B3BCD">
        <w:rPr>
          <w:rFonts w:ascii="Times New Roman" w:hAnsi="Times New Roman" w:cs="Times New Roman"/>
        </w:rPr>
        <w:t xml:space="preserve"> 2017; </w:t>
      </w:r>
      <w:r w:rsidR="006B3BCD" w:rsidRPr="006B3BCD">
        <w:rPr>
          <w:rFonts w:ascii="Times New Roman" w:hAnsi="Times New Roman" w:cs="Times New Roman"/>
          <w:b/>
        </w:rPr>
        <w:t>21</w:t>
      </w:r>
      <w:r w:rsidR="006B3BCD" w:rsidRPr="006B3BCD">
        <w:rPr>
          <w:rFonts w:ascii="Times New Roman" w:hAnsi="Times New Roman" w:cs="Times New Roman"/>
        </w:rPr>
        <w:t>(5)</w:t>
      </w:r>
      <w:r w:rsidR="006B3BCD" w:rsidRPr="006B3BCD">
        <w:rPr>
          <w:rFonts w:ascii="Times New Roman" w:hAnsi="Times New Roman" w:cs="Times New Roman"/>
          <w:b/>
        </w:rPr>
        <w:t xml:space="preserve">: </w:t>
      </w:r>
      <w:r w:rsidR="006B3BCD" w:rsidRPr="006B3BCD">
        <w:rPr>
          <w:rFonts w:ascii="Times New Roman" w:hAnsi="Times New Roman" w:cs="Times New Roman"/>
        </w:rPr>
        <w:t>1399-1410.</w:t>
      </w:r>
    </w:p>
    <w:p w14:paraId="0AFA5099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AC71F1E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.</w:t>
      </w:r>
      <w:r w:rsidRPr="006B3BCD">
        <w:rPr>
          <w:rFonts w:ascii="Times New Roman" w:hAnsi="Times New Roman" w:cs="Times New Roman"/>
        </w:rPr>
        <w:tab/>
        <w:t>Darmanis S, Sloan SA, Zhang Y, Enge M, Caneda C, Shuer L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 survey of human brain transcriptome diversity at the single cell level. </w:t>
      </w:r>
      <w:r w:rsidRPr="006B3BCD">
        <w:rPr>
          <w:rFonts w:ascii="Times New Roman" w:hAnsi="Times New Roman" w:cs="Times New Roman"/>
          <w:i/>
        </w:rPr>
        <w:t>Proc Natl Acad Sci U S A</w:t>
      </w:r>
      <w:r w:rsidRPr="006B3BCD">
        <w:rPr>
          <w:rFonts w:ascii="Times New Roman" w:hAnsi="Times New Roman" w:cs="Times New Roman"/>
        </w:rPr>
        <w:t xml:space="preserve"> 2015; </w:t>
      </w:r>
      <w:r w:rsidRPr="006B3BCD">
        <w:rPr>
          <w:rFonts w:ascii="Times New Roman" w:hAnsi="Times New Roman" w:cs="Times New Roman"/>
          <w:b/>
        </w:rPr>
        <w:t>112</w:t>
      </w:r>
      <w:r w:rsidRPr="006B3BCD">
        <w:rPr>
          <w:rFonts w:ascii="Times New Roman" w:hAnsi="Times New Roman" w:cs="Times New Roman"/>
        </w:rPr>
        <w:t>(2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7285-7290.</w:t>
      </w:r>
    </w:p>
    <w:p w14:paraId="0FA8F1FD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4C003FA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.</w:t>
      </w:r>
      <w:r w:rsidRPr="006B3BCD">
        <w:rPr>
          <w:rFonts w:ascii="Times New Roman" w:hAnsi="Times New Roman" w:cs="Times New Roman"/>
        </w:rPr>
        <w:tab/>
        <w:t>Corces MR, Shcherbina A, Kundu S, Gloudemans MJ, Fresard L, Granja J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Single-cell epigenomic analyses implicate candidate causal variants at inherited risk loci for Alzheimer's and Parkinson's disease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52</w:t>
      </w:r>
      <w:r w:rsidRPr="006B3BCD">
        <w:rPr>
          <w:rFonts w:ascii="Times New Roman" w:hAnsi="Times New Roman" w:cs="Times New Roman"/>
        </w:rPr>
        <w:t>(1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158-1168.</w:t>
      </w:r>
    </w:p>
    <w:p w14:paraId="3A80BB85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35842B0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.</w:t>
      </w:r>
      <w:r w:rsidRPr="006B3BCD">
        <w:rPr>
          <w:rFonts w:ascii="Times New Roman" w:hAnsi="Times New Roman" w:cs="Times New Roman"/>
        </w:rPr>
        <w:tab/>
        <w:t>Dobin A, Davis CA, Schlesinger F, Drenkow J, Zaleski C, Jha S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STAR: ultrafast universal RNA-seq aligner. </w:t>
      </w:r>
      <w:r w:rsidRPr="006B3BCD">
        <w:rPr>
          <w:rFonts w:ascii="Times New Roman" w:hAnsi="Times New Roman" w:cs="Times New Roman"/>
          <w:i/>
        </w:rPr>
        <w:t>Bioinformatics</w:t>
      </w:r>
      <w:r w:rsidRPr="006B3BCD">
        <w:rPr>
          <w:rFonts w:ascii="Times New Roman" w:hAnsi="Times New Roman" w:cs="Times New Roman"/>
        </w:rPr>
        <w:t xml:space="preserve"> 2013; </w:t>
      </w:r>
      <w:r w:rsidRPr="006B3BCD">
        <w:rPr>
          <w:rFonts w:ascii="Times New Roman" w:hAnsi="Times New Roman" w:cs="Times New Roman"/>
          <w:b/>
        </w:rPr>
        <w:t>29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5-21.</w:t>
      </w:r>
    </w:p>
    <w:p w14:paraId="328443DA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91AF1A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.</w:t>
      </w:r>
      <w:r w:rsidRPr="006B3BCD">
        <w:rPr>
          <w:rFonts w:ascii="Times New Roman" w:hAnsi="Times New Roman" w:cs="Times New Roman"/>
        </w:rPr>
        <w:tab/>
        <w:t xml:space="preserve">Robinson MD, McCarthy DJ, Smyth GK. edgeR: a Bioconductor package for differential expression analysis of digital gene expression data. </w:t>
      </w:r>
      <w:r w:rsidRPr="006B3BCD">
        <w:rPr>
          <w:rFonts w:ascii="Times New Roman" w:hAnsi="Times New Roman" w:cs="Times New Roman"/>
          <w:i/>
        </w:rPr>
        <w:t>Bioinformatics</w:t>
      </w:r>
      <w:r w:rsidRPr="006B3BCD">
        <w:rPr>
          <w:rFonts w:ascii="Times New Roman" w:hAnsi="Times New Roman" w:cs="Times New Roman"/>
        </w:rPr>
        <w:t xml:space="preserve"> 2010; </w:t>
      </w:r>
      <w:r w:rsidRPr="006B3BCD">
        <w:rPr>
          <w:rFonts w:ascii="Times New Roman" w:hAnsi="Times New Roman" w:cs="Times New Roman"/>
          <w:b/>
        </w:rPr>
        <w:t>26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39-140.</w:t>
      </w:r>
    </w:p>
    <w:p w14:paraId="5C936817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4E29B7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.</w:t>
      </w:r>
      <w:r w:rsidRPr="006B3BCD">
        <w:rPr>
          <w:rFonts w:ascii="Times New Roman" w:hAnsi="Times New Roman" w:cs="Times New Roman"/>
        </w:rPr>
        <w:tab/>
        <w:t>Kuleshov MV, Jones MR, Rouillard AD, Fernandez NF, Duan Q, Wang Z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Enrichr: a comprehensive gene set enrichment analysis web server 2016 update. </w:t>
      </w:r>
      <w:r w:rsidRPr="006B3BCD">
        <w:rPr>
          <w:rFonts w:ascii="Times New Roman" w:hAnsi="Times New Roman" w:cs="Times New Roman"/>
          <w:i/>
        </w:rPr>
        <w:t>Nucleic Acids Res</w:t>
      </w:r>
      <w:r w:rsidRPr="006B3BCD">
        <w:rPr>
          <w:rFonts w:ascii="Times New Roman" w:hAnsi="Times New Roman" w:cs="Times New Roman"/>
        </w:rPr>
        <w:t xml:space="preserve"> 2016; </w:t>
      </w:r>
      <w:r w:rsidRPr="006B3BCD">
        <w:rPr>
          <w:rFonts w:ascii="Times New Roman" w:hAnsi="Times New Roman" w:cs="Times New Roman"/>
          <w:b/>
        </w:rPr>
        <w:t>44</w:t>
      </w:r>
      <w:r w:rsidRPr="006B3BCD">
        <w:rPr>
          <w:rFonts w:ascii="Times New Roman" w:hAnsi="Times New Roman" w:cs="Times New Roman"/>
        </w:rPr>
        <w:t>(W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W90-97.</w:t>
      </w:r>
    </w:p>
    <w:p w14:paraId="7F4F4B89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D689044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7.</w:t>
      </w:r>
      <w:r w:rsidRPr="006B3BCD">
        <w:rPr>
          <w:rFonts w:ascii="Times New Roman" w:hAnsi="Times New Roman" w:cs="Times New Roman"/>
        </w:rPr>
        <w:tab/>
        <w:t>Ashburner M, Ball CA, Blake JA, Botstein D, Butler H, Cherry J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e ontology: tool for the unification of biology. The Gene Ontology Consortium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00; </w:t>
      </w:r>
      <w:r w:rsidRPr="006B3BCD">
        <w:rPr>
          <w:rFonts w:ascii="Times New Roman" w:hAnsi="Times New Roman" w:cs="Times New Roman"/>
          <w:b/>
        </w:rPr>
        <w:t>25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5-29.</w:t>
      </w:r>
    </w:p>
    <w:p w14:paraId="5B142DBF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3E3183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8.</w:t>
      </w:r>
      <w:r w:rsidRPr="006B3BCD">
        <w:rPr>
          <w:rFonts w:ascii="Times New Roman" w:hAnsi="Times New Roman" w:cs="Times New Roman"/>
        </w:rPr>
        <w:tab/>
        <w:t>Ramirez F, Ryan DP, Gruning B, Bhardwaj V, Kilpert F, Richter AS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deepTools2: a next generation web server for deep-sequencing data analysis. </w:t>
      </w:r>
      <w:r w:rsidRPr="006B3BCD">
        <w:rPr>
          <w:rFonts w:ascii="Times New Roman" w:hAnsi="Times New Roman" w:cs="Times New Roman"/>
          <w:i/>
        </w:rPr>
        <w:t>Nucleic Acids Res</w:t>
      </w:r>
      <w:r w:rsidRPr="006B3BCD">
        <w:rPr>
          <w:rFonts w:ascii="Times New Roman" w:hAnsi="Times New Roman" w:cs="Times New Roman"/>
        </w:rPr>
        <w:t xml:space="preserve"> 2016; </w:t>
      </w:r>
      <w:r w:rsidRPr="006B3BCD">
        <w:rPr>
          <w:rFonts w:ascii="Times New Roman" w:hAnsi="Times New Roman" w:cs="Times New Roman"/>
          <w:b/>
        </w:rPr>
        <w:t>44</w:t>
      </w:r>
      <w:r w:rsidRPr="006B3BCD">
        <w:rPr>
          <w:rFonts w:ascii="Times New Roman" w:hAnsi="Times New Roman" w:cs="Times New Roman"/>
        </w:rPr>
        <w:t>(W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W160-165.</w:t>
      </w:r>
    </w:p>
    <w:p w14:paraId="6875027B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0584B68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9.</w:t>
      </w:r>
      <w:r w:rsidRPr="006B3BCD">
        <w:rPr>
          <w:rFonts w:ascii="Times New Roman" w:hAnsi="Times New Roman" w:cs="Times New Roman"/>
        </w:rPr>
        <w:tab/>
        <w:t>Wang S, Sun H, Ma J, Zang C, Wang C, Wang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Target analysis by integration of transcriptome and ChIP-seq data with BETA. </w:t>
      </w:r>
      <w:r w:rsidRPr="006B3BCD">
        <w:rPr>
          <w:rFonts w:ascii="Times New Roman" w:hAnsi="Times New Roman" w:cs="Times New Roman"/>
          <w:i/>
        </w:rPr>
        <w:t>Nat Protoc</w:t>
      </w:r>
      <w:r w:rsidRPr="006B3BCD">
        <w:rPr>
          <w:rFonts w:ascii="Times New Roman" w:hAnsi="Times New Roman" w:cs="Times New Roman"/>
        </w:rPr>
        <w:t xml:space="preserve"> 2013; </w:t>
      </w:r>
      <w:r w:rsidRPr="006B3BCD">
        <w:rPr>
          <w:rFonts w:ascii="Times New Roman" w:hAnsi="Times New Roman" w:cs="Times New Roman"/>
          <w:b/>
        </w:rPr>
        <w:t>8</w:t>
      </w:r>
      <w:r w:rsidRPr="006B3BCD">
        <w:rPr>
          <w:rFonts w:ascii="Times New Roman" w:hAnsi="Times New Roman" w:cs="Times New Roman"/>
        </w:rPr>
        <w:t>(1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502-2515.</w:t>
      </w:r>
    </w:p>
    <w:p w14:paraId="0E83B91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7942B5C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0.</w:t>
      </w:r>
      <w:r w:rsidRPr="006B3BCD">
        <w:rPr>
          <w:rFonts w:ascii="Times New Roman" w:hAnsi="Times New Roman" w:cs="Times New Roman"/>
        </w:rPr>
        <w:tab/>
        <w:t>Stahl EA, Breen G, Forstner AJ, McQuillin A, Ripke S, Trubetskoy V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study identifies 30 loci associated with bipolar disorder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1</w:t>
      </w:r>
      <w:r w:rsidRPr="006B3BCD">
        <w:rPr>
          <w:rFonts w:ascii="Times New Roman" w:hAnsi="Times New Roman" w:cs="Times New Roman"/>
        </w:rPr>
        <w:t>(5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793-803.</w:t>
      </w:r>
    </w:p>
    <w:p w14:paraId="463B5CF1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B8009D6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1.</w:t>
      </w:r>
      <w:r w:rsidRPr="006B3BCD">
        <w:rPr>
          <w:rFonts w:ascii="Times New Roman" w:hAnsi="Times New Roman" w:cs="Times New Roman"/>
        </w:rPr>
        <w:tab/>
        <w:t>Cichon S, Muhleisen TW, Degenhardt FA, Mattheisen M, Miro X, Strohmaier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study identifies genetic variation in neurocan as a susceptibility factor for bipolar disorder. </w:t>
      </w:r>
      <w:r w:rsidRPr="006B3BCD">
        <w:rPr>
          <w:rFonts w:ascii="Times New Roman" w:hAnsi="Times New Roman" w:cs="Times New Roman"/>
          <w:i/>
        </w:rPr>
        <w:t>Am J Hum Genet</w:t>
      </w:r>
      <w:r w:rsidRPr="006B3BCD">
        <w:rPr>
          <w:rFonts w:ascii="Times New Roman" w:hAnsi="Times New Roman" w:cs="Times New Roman"/>
        </w:rPr>
        <w:t xml:space="preserve"> 2011; </w:t>
      </w:r>
      <w:r w:rsidRPr="006B3BCD">
        <w:rPr>
          <w:rFonts w:ascii="Times New Roman" w:hAnsi="Times New Roman" w:cs="Times New Roman"/>
          <w:b/>
        </w:rPr>
        <w:t>88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72-381.</w:t>
      </w:r>
    </w:p>
    <w:p w14:paraId="74303E9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E5A066B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2.</w:t>
      </w:r>
      <w:r w:rsidRPr="006B3BCD">
        <w:rPr>
          <w:rFonts w:ascii="Times New Roman" w:hAnsi="Times New Roman" w:cs="Times New Roman"/>
        </w:rPr>
        <w:tab/>
        <w:t xml:space="preserve">Kathuria A, Lopez-Lengowski K, Vater M, McPhie D, Cohen BM, Karmacharya R. Transcriptome analysis and functional characterization of cerebral organoids in bipolar disorder. </w:t>
      </w:r>
      <w:r w:rsidRPr="006B3BCD">
        <w:rPr>
          <w:rFonts w:ascii="Times New Roman" w:hAnsi="Times New Roman" w:cs="Times New Roman"/>
          <w:i/>
        </w:rPr>
        <w:t>Genome Med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12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4.</w:t>
      </w:r>
    </w:p>
    <w:p w14:paraId="7D8F2A00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A2C1727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3.</w:t>
      </w:r>
      <w:r w:rsidRPr="006B3BCD">
        <w:rPr>
          <w:rFonts w:ascii="Times New Roman" w:hAnsi="Times New Roman" w:cs="Times New Roman"/>
        </w:rPr>
        <w:tab/>
        <w:t xml:space="preserve">Rauch U, Feng K, Zhou XH. Neurocan: a brain chondroitin sulfate proteoglycan. </w:t>
      </w:r>
      <w:r w:rsidRPr="006B3BCD">
        <w:rPr>
          <w:rFonts w:ascii="Times New Roman" w:hAnsi="Times New Roman" w:cs="Times New Roman"/>
          <w:i/>
        </w:rPr>
        <w:t>Cell Mol Life Sci</w:t>
      </w:r>
      <w:r w:rsidRPr="006B3BCD">
        <w:rPr>
          <w:rFonts w:ascii="Times New Roman" w:hAnsi="Times New Roman" w:cs="Times New Roman"/>
        </w:rPr>
        <w:t xml:space="preserve"> 2001; </w:t>
      </w:r>
      <w:r w:rsidRPr="006B3BCD">
        <w:rPr>
          <w:rFonts w:ascii="Times New Roman" w:hAnsi="Times New Roman" w:cs="Times New Roman"/>
          <w:b/>
        </w:rPr>
        <w:t>58</w:t>
      </w:r>
      <w:r w:rsidRPr="006B3BCD">
        <w:rPr>
          <w:rFonts w:ascii="Times New Roman" w:hAnsi="Times New Roman" w:cs="Times New Roman"/>
        </w:rPr>
        <w:t>(12-1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842-1856.</w:t>
      </w:r>
    </w:p>
    <w:p w14:paraId="5D522FA4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BFB292F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4.</w:t>
      </w:r>
      <w:r w:rsidRPr="006B3BCD">
        <w:rPr>
          <w:rFonts w:ascii="Times New Roman" w:hAnsi="Times New Roman" w:cs="Times New Roman"/>
        </w:rPr>
        <w:tab/>
        <w:t xml:space="preserve">Friedlander DR, Milev P, Karthikeyan L, Margolis RK, Margolis RU, Grumet M. The neuronal chondroitin sulfate proteoglycan neurocan binds to the neural cell adhesion molecules Ng-CAM/L1/NILE and N-CAM, and inhibits neuronal adhesion and neurite outgrowth. </w:t>
      </w:r>
      <w:r w:rsidRPr="006B3BCD">
        <w:rPr>
          <w:rFonts w:ascii="Times New Roman" w:hAnsi="Times New Roman" w:cs="Times New Roman"/>
          <w:i/>
        </w:rPr>
        <w:t>J Cell Biol</w:t>
      </w:r>
      <w:r w:rsidRPr="006B3BCD">
        <w:rPr>
          <w:rFonts w:ascii="Times New Roman" w:hAnsi="Times New Roman" w:cs="Times New Roman"/>
        </w:rPr>
        <w:t xml:space="preserve"> 1994; </w:t>
      </w:r>
      <w:r w:rsidRPr="006B3BCD">
        <w:rPr>
          <w:rFonts w:ascii="Times New Roman" w:hAnsi="Times New Roman" w:cs="Times New Roman"/>
          <w:b/>
        </w:rPr>
        <w:t>125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669-680.</w:t>
      </w:r>
    </w:p>
    <w:p w14:paraId="12665FE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0CC9ACF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5.</w:t>
      </w:r>
      <w:r w:rsidRPr="006B3BCD">
        <w:rPr>
          <w:rFonts w:ascii="Times New Roman" w:hAnsi="Times New Roman" w:cs="Times New Roman"/>
        </w:rPr>
        <w:tab/>
        <w:t>Hoffmann TJ, Theusch E, Haldar T, Ranatunga DK, Jorgenson E, Medina MW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 large electronic-health-record-based genome-wide study of serum lipid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50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401-413.</w:t>
      </w:r>
    </w:p>
    <w:p w14:paraId="60416BE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EACA81E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6.</w:t>
      </w:r>
      <w:r w:rsidRPr="006B3BCD">
        <w:rPr>
          <w:rFonts w:ascii="Times New Roman" w:hAnsi="Times New Roman" w:cs="Times New Roman"/>
        </w:rPr>
        <w:tab/>
        <w:t>Wojcik GL, Graff M, Nishimura KK, Tao R, Haessler J, Gignoux CR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etic analyses of diverse populations improves discovery for complex traits. </w:t>
      </w:r>
      <w:r w:rsidRPr="006B3BCD">
        <w:rPr>
          <w:rFonts w:ascii="Times New Roman" w:hAnsi="Times New Roman" w:cs="Times New Roman"/>
          <w:i/>
        </w:rPr>
        <w:t>Nature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70</w:t>
      </w:r>
      <w:r w:rsidRPr="006B3BCD">
        <w:rPr>
          <w:rFonts w:ascii="Times New Roman" w:hAnsi="Times New Roman" w:cs="Times New Roman"/>
        </w:rPr>
        <w:t>(776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514-518.</w:t>
      </w:r>
    </w:p>
    <w:p w14:paraId="1951C20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AD878CB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7.</w:t>
      </w:r>
      <w:r w:rsidRPr="006B3BCD">
        <w:rPr>
          <w:rFonts w:ascii="Times New Roman" w:hAnsi="Times New Roman" w:cs="Times New Roman"/>
        </w:rPr>
        <w:tab/>
        <w:t xml:space="preserve">Cross-Disorder Group of the Psychiatric Genomics C. Identification of risk loci with shared effects on five major psychiatric disorders: a genome-wide analysis. </w:t>
      </w:r>
      <w:r w:rsidRPr="006B3BCD">
        <w:rPr>
          <w:rFonts w:ascii="Times New Roman" w:hAnsi="Times New Roman" w:cs="Times New Roman"/>
          <w:i/>
        </w:rPr>
        <w:t>Lancet</w:t>
      </w:r>
      <w:r w:rsidRPr="006B3BCD">
        <w:rPr>
          <w:rFonts w:ascii="Times New Roman" w:hAnsi="Times New Roman" w:cs="Times New Roman"/>
        </w:rPr>
        <w:t xml:space="preserve"> 2013; </w:t>
      </w:r>
      <w:r w:rsidRPr="006B3BCD">
        <w:rPr>
          <w:rFonts w:ascii="Times New Roman" w:hAnsi="Times New Roman" w:cs="Times New Roman"/>
          <w:b/>
        </w:rPr>
        <w:t>381</w:t>
      </w:r>
      <w:r w:rsidRPr="006B3BCD">
        <w:rPr>
          <w:rFonts w:ascii="Times New Roman" w:hAnsi="Times New Roman" w:cs="Times New Roman"/>
        </w:rPr>
        <w:t>(9875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371-1379.</w:t>
      </w:r>
    </w:p>
    <w:p w14:paraId="5ED36143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3AFAF69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8.</w:t>
      </w:r>
      <w:r w:rsidRPr="006B3BCD">
        <w:rPr>
          <w:rFonts w:ascii="Times New Roman" w:hAnsi="Times New Roman" w:cs="Times New Roman"/>
        </w:rPr>
        <w:tab/>
        <w:t>Ikeda M, Takahashi A, Kamatani Y, Okahisa Y, Kunugi H, Mori N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 genome-wide association study identifies two novel susceptibility loci and trans population polygenicity associated with bipolar disorder. </w:t>
      </w:r>
      <w:r w:rsidRPr="006B3BCD">
        <w:rPr>
          <w:rFonts w:ascii="Times New Roman" w:hAnsi="Times New Roman" w:cs="Times New Roman"/>
          <w:i/>
        </w:rPr>
        <w:t>Mol Psychiatry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23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639-647.</w:t>
      </w:r>
    </w:p>
    <w:p w14:paraId="76F1011D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FF36E13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19.</w:t>
      </w:r>
      <w:r w:rsidRPr="006B3BCD">
        <w:rPr>
          <w:rFonts w:ascii="Times New Roman" w:hAnsi="Times New Roman" w:cs="Times New Roman"/>
        </w:rPr>
        <w:tab/>
        <w:t>Muhleisen TW, Leber M, Schulze TG, Strohmaier J, Degenhardt F, Treutlein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study reveals two new risk loci for bipolar disorder. </w:t>
      </w:r>
      <w:r w:rsidRPr="006B3BCD">
        <w:rPr>
          <w:rFonts w:ascii="Times New Roman" w:hAnsi="Times New Roman" w:cs="Times New Roman"/>
          <w:i/>
        </w:rPr>
        <w:t>Nat Commun</w:t>
      </w:r>
      <w:r w:rsidRPr="006B3BCD">
        <w:rPr>
          <w:rFonts w:ascii="Times New Roman" w:hAnsi="Times New Roman" w:cs="Times New Roman"/>
        </w:rPr>
        <w:t xml:space="preserve"> 2014; </w:t>
      </w:r>
      <w:r w:rsidRPr="006B3BCD">
        <w:rPr>
          <w:rFonts w:ascii="Times New Roman" w:hAnsi="Times New Roman" w:cs="Times New Roman"/>
          <w:b/>
        </w:rPr>
        <w:t xml:space="preserve">5: </w:t>
      </w:r>
      <w:r w:rsidRPr="006B3BCD">
        <w:rPr>
          <w:rFonts w:ascii="Times New Roman" w:hAnsi="Times New Roman" w:cs="Times New Roman"/>
        </w:rPr>
        <w:t>3339.</w:t>
      </w:r>
    </w:p>
    <w:p w14:paraId="0DE0C06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490AD73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0.</w:t>
      </w:r>
      <w:r w:rsidRPr="006B3BCD">
        <w:rPr>
          <w:rFonts w:ascii="Times New Roman" w:hAnsi="Times New Roman" w:cs="Times New Roman"/>
        </w:rPr>
        <w:tab/>
        <w:t xml:space="preserve">PsychiatricGWASConsortiumBipolarDisorderWorkingGroup. Large-scale genome-wide association analysis of bipolar disorder identifies a new susceptibility locus near ODZ4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1; </w:t>
      </w:r>
      <w:r w:rsidRPr="006B3BCD">
        <w:rPr>
          <w:rFonts w:ascii="Times New Roman" w:hAnsi="Times New Roman" w:cs="Times New Roman"/>
          <w:b/>
        </w:rPr>
        <w:t>43</w:t>
      </w:r>
      <w:r w:rsidRPr="006B3BCD">
        <w:rPr>
          <w:rFonts w:ascii="Times New Roman" w:hAnsi="Times New Roman" w:cs="Times New Roman"/>
        </w:rPr>
        <w:t>(10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977-983.</w:t>
      </w:r>
    </w:p>
    <w:p w14:paraId="335EB923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761E5AC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1.</w:t>
      </w:r>
      <w:r w:rsidRPr="006B3BCD">
        <w:rPr>
          <w:rFonts w:ascii="Times New Roman" w:hAnsi="Times New Roman" w:cs="Times New Roman"/>
        </w:rPr>
        <w:tab/>
        <w:t>Suzuki N, Fukushi M, Kosaki K, Doyle AD, de Vega S, Yoshizaki K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Teneurin-4 is a novel regulator of oligodendrocyte differentiation and myelination of small-diameter axons in the CNS. </w:t>
      </w:r>
      <w:r w:rsidRPr="006B3BCD">
        <w:rPr>
          <w:rFonts w:ascii="Times New Roman" w:hAnsi="Times New Roman" w:cs="Times New Roman"/>
          <w:i/>
        </w:rPr>
        <w:t>J Neurosci</w:t>
      </w:r>
      <w:r w:rsidRPr="006B3BCD">
        <w:rPr>
          <w:rFonts w:ascii="Times New Roman" w:hAnsi="Times New Roman" w:cs="Times New Roman"/>
        </w:rPr>
        <w:t xml:space="preserve"> 2012; </w:t>
      </w:r>
      <w:r w:rsidRPr="006B3BCD">
        <w:rPr>
          <w:rFonts w:ascii="Times New Roman" w:hAnsi="Times New Roman" w:cs="Times New Roman"/>
          <w:b/>
        </w:rPr>
        <w:t>32</w:t>
      </w:r>
      <w:r w:rsidRPr="006B3BCD">
        <w:rPr>
          <w:rFonts w:ascii="Times New Roman" w:hAnsi="Times New Roman" w:cs="Times New Roman"/>
        </w:rPr>
        <w:t>(3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1586-11599.</w:t>
      </w:r>
    </w:p>
    <w:p w14:paraId="3F1D225A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672F9A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2.</w:t>
      </w:r>
      <w:r w:rsidRPr="006B3BCD">
        <w:rPr>
          <w:rFonts w:ascii="Times New Roman" w:hAnsi="Times New Roman" w:cs="Times New Roman"/>
        </w:rPr>
        <w:tab/>
        <w:t>Lam M, Chen CY, Li Z, Martin AR, Bryois J, Ma X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Comparative genetic architectures of schizophrenia in East Asian and European population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1</w:t>
      </w:r>
      <w:r w:rsidRPr="006B3BCD">
        <w:rPr>
          <w:rFonts w:ascii="Times New Roman" w:hAnsi="Times New Roman" w:cs="Times New Roman"/>
        </w:rPr>
        <w:t>(1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670-1678.</w:t>
      </w:r>
    </w:p>
    <w:p w14:paraId="02116967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BECFA58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3.</w:t>
      </w:r>
      <w:r w:rsidRPr="006B3BCD">
        <w:rPr>
          <w:rFonts w:ascii="Times New Roman" w:hAnsi="Times New Roman" w:cs="Times New Roman"/>
        </w:rPr>
        <w:tab/>
        <w:t>Lee JJ, Wedow R, Okbay A, Kong E, Maghzian O, Zacher 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e discovery and polygenic prediction from a genome-wide association study of educational attainment in 1.1 million individual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50</w:t>
      </w:r>
      <w:r w:rsidRPr="006B3BCD">
        <w:rPr>
          <w:rFonts w:ascii="Times New Roman" w:hAnsi="Times New Roman" w:cs="Times New Roman"/>
        </w:rPr>
        <w:t>(8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112-1121.</w:t>
      </w:r>
    </w:p>
    <w:p w14:paraId="4665FF38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EBF275F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4.</w:t>
      </w:r>
      <w:r w:rsidRPr="006B3BCD">
        <w:rPr>
          <w:rFonts w:ascii="Times New Roman" w:hAnsi="Times New Roman" w:cs="Times New Roman"/>
        </w:rPr>
        <w:tab/>
        <w:t>Lotta LA, Wittemans LBL, Zuber V, Stewart ID, Sharp SJ, Luan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ssociation of Genetic Variants Related to Gluteofemoral vs Abdominal Fat Distribution With Type 2 Diabetes, Coronary Disease, and Cardiovascular Risk Factors. </w:t>
      </w:r>
      <w:r w:rsidRPr="006B3BCD">
        <w:rPr>
          <w:rFonts w:ascii="Times New Roman" w:hAnsi="Times New Roman" w:cs="Times New Roman"/>
          <w:i/>
        </w:rPr>
        <w:t>JAMA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320</w:t>
      </w:r>
      <w:r w:rsidRPr="006B3BCD">
        <w:rPr>
          <w:rFonts w:ascii="Times New Roman" w:hAnsi="Times New Roman" w:cs="Times New Roman"/>
        </w:rPr>
        <w:t>(2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553-2563.</w:t>
      </w:r>
    </w:p>
    <w:p w14:paraId="05977110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5A5DAF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5.</w:t>
      </w:r>
      <w:r w:rsidRPr="006B3BCD">
        <w:rPr>
          <w:rFonts w:ascii="Times New Roman" w:hAnsi="Times New Roman" w:cs="Times New Roman"/>
        </w:rPr>
        <w:tab/>
        <w:t>Liu Y, Blackwood DH, Caesar S, de Geus EJ, Farmer A, Ferreira MA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Meta-analysis of genome-wide association data of bipolar disorder and major depressive disorder. </w:t>
      </w:r>
      <w:r w:rsidRPr="006B3BCD">
        <w:rPr>
          <w:rFonts w:ascii="Times New Roman" w:hAnsi="Times New Roman" w:cs="Times New Roman"/>
          <w:i/>
        </w:rPr>
        <w:t>Mol Psychiatry</w:t>
      </w:r>
      <w:r w:rsidRPr="006B3BCD">
        <w:rPr>
          <w:rFonts w:ascii="Times New Roman" w:hAnsi="Times New Roman" w:cs="Times New Roman"/>
        </w:rPr>
        <w:t xml:space="preserve"> 2011; </w:t>
      </w:r>
      <w:r w:rsidRPr="006B3BCD">
        <w:rPr>
          <w:rFonts w:ascii="Times New Roman" w:hAnsi="Times New Roman" w:cs="Times New Roman"/>
          <w:b/>
        </w:rPr>
        <w:t>16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-4.</w:t>
      </w:r>
    </w:p>
    <w:p w14:paraId="7389833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FA088C6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6.</w:t>
      </w:r>
      <w:r w:rsidRPr="006B3BCD">
        <w:rPr>
          <w:rFonts w:ascii="Times New Roman" w:hAnsi="Times New Roman" w:cs="Times New Roman"/>
        </w:rPr>
        <w:tab/>
        <w:t>Ferreira MA, O'Donovan MC, Meng YA, Jones IR, Ruderfer DM, Jones L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Collaborative genome-wide association analysis supports a role for ANK3 and CACNA1C in bipolar disorder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08; </w:t>
      </w:r>
      <w:r w:rsidRPr="006B3BCD">
        <w:rPr>
          <w:rFonts w:ascii="Times New Roman" w:hAnsi="Times New Roman" w:cs="Times New Roman"/>
          <w:b/>
        </w:rPr>
        <w:t>40</w:t>
      </w:r>
      <w:r w:rsidRPr="006B3BCD">
        <w:rPr>
          <w:rFonts w:ascii="Times New Roman" w:hAnsi="Times New Roman" w:cs="Times New Roman"/>
        </w:rPr>
        <w:t>(9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056-1058.</w:t>
      </w:r>
    </w:p>
    <w:p w14:paraId="017BC371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39504E0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7.</w:t>
      </w:r>
      <w:r w:rsidRPr="006B3BCD">
        <w:rPr>
          <w:rFonts w:ascii="Times New Roman" w:hAnsi="Times New Roman" w:cs="Times New Roman"/>
        </w:rPr>
        <w:tab/>
        <w:t xml:space="preserve">McCarthy MJ, Liang S, Spadoni AD, Kelsoe JR, Simmons AN. Whole brain expression of bipolar disorder associated genes: structural and genetic analyses. </w:t>
      </w:r>
      <w:r w:rsidRPr="006B3BCD">
        <w:rPr>
          <w:rFonts w:ascii="Times New Roman" w:hAnsi="Times New Roman" w:cs="Times New Roman"/>
          <w:i/>
        </w:rPr>
        <w:t>PLoS One</w:t>
      </w:r>
      <w:r w:rsidRPr="006B3BCD">
        <w:rPr>
          <w:rFonts w:ascii="Times New Roman" w:hAnsi="Times New Roman" w:cs="Times New Roman"/>
        </w:rPr>
        <w:t xml:space="preserve"> 2014; </w:t>
      </w:r>
      <w:r w:rsidRPr="006B3BCD">
        <w:rPr>
          <w:rFonts w:ascii="Times New Roman" w:hAnsi="Times New Roman" w:cs="Times New Roman"/>
          <w:b/>
        </w:rPr>
        <w:t>9</w:t>
      </w:r>
      <w:r w:rsidRPr="006B3BCD">
        <w:rPr>
          <w:rFonts w:ascii="Times New Roman" w:hAnsi="Times New Roman" w:cs="Times New Roman"/>
        </w:rPr>
        <w:t>(6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e100204.</w:t>
      </w:r>
    </w:p>
    <w:p w14:paraId="10B1FEA3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35EE79E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8.</w:t>
      </w:r>
      <w:r w:rsidRPr="006B3BCD">
        <w:rPr>
          <w:rFonts w:ascii="Times New Roman" w:hAnsi="Times New Roman" w:cs="Times New Roman"/>
        </w:rPr>
        <w:tab/>
        <w:t>Carapito R, Ivanova EL, Morlon A, Meng L, Molitor A, Erdmann E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ZMIZ1 Variants Cause a Syndromic Neurodevelopmental Disorder. </w:t>
      </w:r>
      <w:r w:rsidRPr="006B3BCD">
        <w:rPr>
          <w:rFonts w:ascii="Times New Roman" w:hAnsi="Times New Roman" w:cs="Times New Roman"/>
          <w:i/>
        </w:rPr>
        <w:t>Am J Hum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104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19-330.</w:t>
      </w:r>
    </w:p>
    <w:p w14:paraId="31C13EDB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5C022DF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29.</w:t>
      </w:r>
      <w:r w:rsidRPr="006B3BCD">
        <w:rPr>
          <w:rFonts w:ascii="Times New Roman" w:hAnsi="Times New Roman" w:cs="Times New Roman"/>
        </w:rPr>
        <w:tab/>
        <w:t>Morris AP, Voight BF, Teslovich TM, Ferreira T, Segre AV, Steinthorsdottir V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Large-scale association analysis provides insights into the genetic architecture and pathophysiology of type 2 diabete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2; </w:t>
      </w:r>
      <w:r w:rsidRPr="006B3BCD">
        <w:rPr>
          <w:rFonts w:ascii="Times New Roman" w:hAnsi="Times New Roman" w:cs="Times New Roman"/>
          <w:b/>
        </w:rPr>
        <w:t>44</w:t>
      </w:r>
      <w:r w:rsidRPr="006B3BCD">
        <w:rPr>
          <w:rFonts w:ascii="Times New Roman" w:hAnsi="Times New Roman" w:cs="Times New Roman"/>
        </w:rPr>
        <w:t>(9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981-990.</w:t>
      </w:r>
    </w:p>
    <w:p w14:paraId="32A472E8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BC8B46E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0.</w:t>
      </w:r>
      <w:r w:rsidRPr="006B3BCD">
        <w:rPr>
          <w:rFonts w:ascii="Times New Roman" w:hAnsi="Times New Roman" w:cs="Times New Roman"/>
        </w:rPr>
        <w:tab/>
        <w:t>Replication DIG, Meta-analysis C, Asian Genetic Epidemiology Network Type 2 Diabetes C, South Asian Type 2 Diabetes C, Mexican American Type 2 Diabetes C, Type 2 Diabetes Genetic Exploration by Nex-generation sequencing in muylti-Ethnic Samples C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trans-ancestry meta-analysis provides insight into the genetic architecture of type 2 diabetes susceptibility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4; </w:t>
      </w:r>
      <w:r w:rsidRPr="006B3BCD">
        <w:rPr>
          <w:rFonts w:ascii="Times New Roman" w:hAnsi="Times New Roman" w:cs="Times New Roman"/>
          <w:b/>
        </w:rPr>
        <w:t>46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34-244.</w:t>
      </w:r>
    </w:p>
    <w:p w14:paraId="03E8B8D4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D124A2C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1.</w:t>
      </w:r>
      <w:r w:rsidRPr="006B3BCD">
        <w:rPr>
          <w:rFonts w:ascii="Times New Roman" w:hAnsi="Times New Roman" w:cs="Times New Roman"/>
        </w:rPr>
        <w:tab/>
        <w:t>Zhao W, Rasheed A, Tikkanen E, Lee JJ, Butterworth AS, Howson JM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Identification of new susceptibility loci for type 2 diabetes and shared etiological pathways with coronary heart disease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>49</w:t>
      </w:r>
      <w:r w:rsidRPr="006B3BCD">
        <w:rPr>
          <w:rFonts w:ascii="Times New Roman" w:hAnsi="Times New Roman" w:cs="Times New Roman"/>
        </w:rPr>
        <w:t>(10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450-1457.</w:t>
      </w:r>
    </w:p>
    <w:p w14:paraId="7B8DF384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CA1B4D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lastRenderedPageBreak/>
        <w:t>32.</w:t>
      </w:r>
      <w:r w:rsidRPr="006B3BCD">
        <w:rPr>
          <w:rFonts w:ascii="Times New Roman" w:hAnsi="Times New Roman" w:cs="Times New Roman"/>
        </w:rPr>
        <w:tab/>
        <w:t>Mahajan A, Taliun D, Thurner M, Robertson NR, Torres JM, Rayner NW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Fine-mapping type 2 diabetes loci to single-variant resolution using high-density imputation and islet-specific epigenome map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50</w:t>
      </w:r>
      <w:r w:rsidRPr="006B3BCD">
        <w:rPr>
          <w:rFonts w:ascii="Times New Roman" w:hAnsi="Times New Roman" w:cs="Times New Roman"/>
        </w:rPr>
        <w:t>(1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505-1513.</w:t>
      </w:r>
    </w:p>
    <w:p w14:paraId="3002346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C6A52C8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3.</w:t>
      </w:r>
      <w:r w:rsidRPr="006B3BCD">
        <w:rPr>
          <w:rFonts w:ascii="Times New Roman" w:hAnsi="Times New Roman" w:cs="Times New Roman"/>
        </w:rPr>
        <w:tab/>
        <w:t>Xue A, Wu Y, Zhu Z, Zhang F, Kemper KE, Zheng Z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analyses identify 143 risk variants and putative regulatory mechanisms for type 2 diabetes. </w:t>
      </w:r>
      <w:r w:rsidRPr="006B3BCD">
        <w:rPr>
          <w:rFonts w:ascii="Times New Roman" w:hAnsi="Times New Roman" w:cs="Times New Roman"/>
          <w:i/>
        </w:rPr>
        <w:t>Nat Commun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9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941.</w:t>
      </w:r>
    </w:p>
    <w:p w14:paraId="4D802C9B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A84C8AE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4.</w:t>
      </w:r>
      <w:r w:rsidRPr="006B3BCD">
        <w:rPr>
          <w:rFonts w:ascii="Times New Roman" w:hAnsi="Times New Roman" w:cs="Times New Roman"/>
        </w:rPr>
        <w:tab/>
        <w:t>Flannick J, Mercader JM, Fuchsberger C, Udler MS, Mahajan A, Wessel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Exome sequencing of 20,791 cases of type 2 diabetes and 24,440 controls. </w:t>
      </w:r>
      <w:r w:rsidRPr="006B3BCD">
        <w:rPr>
          <w:rFonts w:ascii="Times New Roman" w:hAnsi="Times New Roman" w:cs="Times New Roman"/>
          <w:i/>
        </w:rPr>
        <w:t>Nature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70</w:t>
      </w:r>
      <w:r w:rsidRPr="006B3BCD">
        <w:rPr>
          <w:rFonts w:ascii="Times New Roman" w:hAnsi="Times New Roman" w:cs="Times New Roman"/>
        </w:rPr>
        <w:t>(7759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71-76.</w:t>
      </w:r>
    </w:p>
    <w:p w14:paraId="15B95250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E95881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5.</w:t>
      </w:r>
      <w:r w:rsidRPr="006B3BCD">
        <w:rPr>
          <w:rFonts w:ascii="Times New Roman" w:hAnsi="Times New Roman" w:cs="Times New Roman"/>
        </w:rPr>
        <w:tab/>
        <w:t>Vujkovic M, Keaton JM, Lynch JA, Miller DR, Zhou J, Tcheandjieu C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Discovery of 318 new risk loci for type 2 diabetes and related vascular outcomes among 1.4 million participants in a multi-ancestry meta-analysi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52</w:t>
      </w:r>
      <w:r w:rsidRPr="006B3BCD">
        <w:rPr>
          <w:rFonts w:ascii="Times New Roman" w:hAnsi="Times New Roman" w:cs="Times New Roman"/>
        </w:rPr>
        <w:t>(7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680-691.</w:t>
      </w:r>
    </w:p>
    <w:p w14:paraId="4855DFB6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4B89F0D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6.</w:t>
      </w:r>
      <w:r w:rsidRPr="006B3BCD">
        <w:rPr>
          <w:rFonts w:ascii="Times New Roman" w:hAnsi="Times New Roman" w:cs="Times New Roman"/>
        </w:rPr>
        <w:tab/>
        <w:t>Graff M, Scott RA, Justice AE, Young KL, Feitosa MF, Barata L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physical activity interactions in adiposity - A meta-analysis of 200,452 adults. </w:t>
      </w:r>
      <w:r w:rsidRPr="006B3BCD">
        <w:rPr>
          <w:rFonts w:ascii="Times New Roman" w:hAnsi="Times New Roman" w:cs="Times New Roman"/>
          <w:i/>
        </w:rPr>
        <w:t>PLoS Genet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>13</w:t>
      </w:r>
      <w:r w:rsidRPr="006B3BCD">
        <w:rPr>
          <w:rFonts w:ascii="Times New Roman" w:hAnsi="Times New Roman" w:cs="Times New Roman"/>
        </w:rPr>
        <w:t>(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e1006528.</w:t>
      </w:r>
    </w:p>
    <w:p w14:paraId="281C251A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1218AFA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7.</w:t>
      </w:r>
      <w:r w:rsidRPr="006B3BCD">
        <w:rPr>
          <w:rFonts w:ascii="Times New Roman" w:hAnsi="Times New Roman" w:cs="Times New Roman"/>
        </w:rPr>
        <w:tab/>
        <w:t>Pulit SL, Stoneman C, Morris AP, Wood AR, Glastonbury CA, Tyrrell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Meta-analysis of genome-wide association studies for body fat distribution in 694 649 individuals of European ancestry. </w:t>
      </w:r>
      <w:r w:rsidRPr="006B3BCD">
        <w:rPr>
          <w:rFonts w:ascii="Times New Roman" w:hAnsi="Times New Roman" w:cs="Times New Roman"/>
          <w:i/>
        </w:rPr>
        <w:t>Hum Mol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28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66-174.</w:t>
      </w:r>
    </w:p>
    <w:p w14:paraId="4EAD2446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27C1FA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8.</w:t>
      </w:r>
      <w:r w:rsidRPr="006B3BCD">
        <w:rPr>
          <w:rFonts w:ascii="Times New Roman" w:hAnsi="Times New Roman" w:cs="Times New Roman"/>
        </w:rPr>
        <w:tab/>
        <w:t>Kichaev G, Bhatia G, Loh PR, Gazal S, Burch K, Freund MK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Leveraging Polygenic Functional Enrichment to Improve GWAS Power. </w:t>
      </w:r>
      <w:r w:rsidRPr="006B3BCD">
        <w:rPr>
          <w:rFonts w:ascii="Times New Roman" w:hAnsi="Times New Roman" w:cs="Times New Roman"/>
          <w:i/>
        </w:rPr>
        <w:t>Am J Hum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104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65-75.</w:t>
      </w:r>
    </w:p>
    <w:p w14:paraId="26EE5ACF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087AB3A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39.</w:t>
      </w:r>
      <w:r w:rsidRPr="006B3BCD">
        <w:rPr>
          <w:rFonts w:ascii="Times New Roman" w:hAnsi="Times New Roman" w:cs="Times New Roman"/>
        </w:rPr>
        <w:tab/>
        <w:t>Richardson TG, Sanderson E, Palmer TM, Ala-Korpela M, Ference BA, Davey Smith G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Evaluating the relationship between circulating lipoprotein lipids and apolipoproteins with risk of coronary heart disease: A multivariable Mendelian randomisation analysis. </w:t>
      </w:r>
      <w:r w:rsidRPr="006B3BCD">
        <w:rPr>
          <w:rFonts w:ascii="Times New Roman" w:hAnsi="Times New Roman" w:cs="Times New Roman"/>
          <w:i/>
        </w:rPr>
        <w:t>PLoS Med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17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e1003062.</w:t>
      </w:r>
    </w:p>
    <w:p w14:paraId="3F6548D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1A3859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0.</w:t>
      </w:r>
      <w:r w:rsidRPr="006B3BCD">
        <w:rPr>
          <w:rFonts w:ascii="Times New Roman" w:hAnsi="Times New Roman" w:cs="Times New Roman"/>
        </w:rPr>
        <w:tab/>
        <w:t>Wu Y, Cao H, Baranova A, Huang H, Li S, Cai L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Multi-trait analysis for genome-wide association study of five psychiatric disorders. </w:t>
      </w:r>
      <w:r w:rsidRPr="006B3BCD">
        <w:rPr>
          <w:rFonts w:ascii="Times New Roman" w:hAnsi="Times New Roman" w:cs="Times New Roman"/>
          <w:i/>
        </w:rPr>
        <w:t>Transl Psychiatry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10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09.</w:t>
      </w:r>
    </w:p>
    <w:p w14:paraId="2764DD4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E957279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1.</w:t>
      </w:r>
      <w:r w:rsidRPr="006B3BCD">
        <w:rPr>
          <w:rFonts w:ascii="Times New Roman" w:hAnsi="Times New Roman" w:cs="Times New Roman"/>
        </w:rPr>
        <w:tab/>
        <w:t xml:space="preserve">Tischfield DJ, Saraswat DK, Furash A, Fowler SC, Fuccillo MV, Anderson SA. Loss of the neurodevelopmental gene Zswim6 alters striatal morphology and motor regulation. </w:t>
      </w:r>
      <w:r w:rsidRPr="006B3BCD">
        <w:rPr>
          <w:rFonts w:ascii="Times New Roman" w:hAnsi="Times New Roman" w:cs="Times New Roman"/>
          <w:i/>
        </w:rPr>
        <w:t>Neurobiol Dis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 xml:space="preserve">103: </w:t>
      </w:r>
      <w:r w:rsidRPr="006B3BCD">
        <w:rPr>
          <w:rFonts w:ascii="Times New Roman" w:hAnsi="Times New Roman" w:cs="Times New Roman"/>
        </w:rPr>
        <w:t>174-183.</w:t>
      </w:r>
    </w:p>
    <w:p w14:paraId="7141020B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79DEAF8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2.</w:t>
      </w:r>
      <w:r w:rsidRPr="006B3BCD">
        <w:rPr>
          <w:rFonts w:ascii="Times New Roman" w:hAnsi="Times New Roman" w:cs="Times New Roman"/>
        </w:rPr>
        <w:tab/>
        <w:t>Palmer EE, Kumar R, Gordon CT, Shaw M, Hubert L, Carroll R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 Recurrent De Novo Nonsense Variant in ZSWIM6 Results in Severe Intellectual Disability without Frontonasal or Limb Malformations. </w:t>
      </w:r>
      <w:r w:rsidRPr="006B3BCD">
        <w:rPr>
          <w:rFonts w:ascii="Times New Roman" w:hAnsi="Times New Roman" w:cs="Times New Roman"/>
          <w:i/>
        </w:rPr>
        <w:t>Am J Hum Genet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>101</w:t>
      </w:r>
      <w:r w:rsidRPr="006B3BCD">
        <w:rPr>
          <w:rFonts w:ascii="Times New Roman" w:hAnsi="Times New Roman" w:cs="Times New Roman"/>
        </w:rPr>
        <w:t>(6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995-1005.</w:t>
      </w:r>
    </w:p>
    <w:p w14:paraId="3CC96A50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81D894B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3.</w:t>
      </w:r>
      <w:r w:rsidRPr="006B3BCD">
        <w:rPr>
          <w:rFonts w:ascii="Times New Roman" w:hAnsi="Times New Roman" w:cs="Times New Roman"/>
        </w:rPr>
        <w:tab/>
        <w:t>Akiyama M, Okada Y, Kanai M, Takahashi A, Momozawa Y, Ikeda 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study identifies 112 new loci for body mass index in the Japanese population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>49</w:t>
      </w:r>
      <w:r w:rsidRPr="006B3BCD">
        <w:rPr>
          <w:rFonts w:ascii="Times New Roman" w:hAnsi="Times New Roman" w:cs="Times New Roman"/>
        </w:rPr>
        <w:t>(10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458-1467.</w:t>
      </w:r>
    </w:p>
    <w:p w14:paraId="4DEE62D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479395B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4.</w:t>
      </w:r>
      <w:r w:rsidRPr="006B3BCD">
        <w:rPr>
          <w:rFonts w:ascii="Times New Roman" w:hAnsi="Times New Roman" w:cs="Times New Roman"/>
        </w:rPr>
        <w:tab/>
        <w:t>Pardinas AF, Holmans P, Pocklington AJ, Escott-Price V, Ripke S, Carrera N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Common schizophrenia alleles are enriched in mutation-intolerant genes and in regions under strong background selection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50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81-389.</w:t>
      </w:r>
    </w:p>
    <w:p w14:paraId="4E6194BB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5C47A0C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5.</w:t>
      </w:r>
      <w:r w:rsidRPr="006B3BCD">
        <w:rPr>
          <w:rFonts w:ascii="Times New Roman" w:hAnsi="Times New Roman" w:cs="Times New Roman"/>
        </w:rPr>
        <w:tab/>
        <w:t>Okbay A, Beauchamp JP, Fontana MA, Lee JJ, Pers TH, Rietveld CA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study identifies 74 loci associated with educational attainment. </w:t>
      </w:r>
      <w:r w:rsidRPr="006B3BCD">
        <w:rPr>
          <w:rFonts w:ascii="Times New Roman" w:hAnsi="Times New Roman" w:cs="Times New Roman"/>
          <w:i/>
        </w:rPr>
        <w:t>Nature</w:t>
      </w:r>
      <w:r w:rsidRPr="006B3BCD">
        <w:rPr>
          <w:rFonts w:ascii="Times New Roman" w:hAnsi="Times New Roman" w:cs="Times New Roman"/>
        </w:rPr>
        <w:t xml:space="preserve"> 2016; </w:t>
      </w:r>
      <w:r w:rsidRPr="006B3BCD">
        <w:rPr>
          <w:rFonts w:ascii="Times New Roman" w:hAnsi="Times New Roman" w:cs="Times New Roman"/>
          <w:b/>
        </w:rPr>
        <w:t>533</w:t>
      </w:r>
      <w:r w:rsidRPr="006B3BCD">
        <w:rPr>
          <w:rFonts w:ascii="Times New Roman" w:hAnsi="Times New Roman" w:cs="Times New Roman"/>
        </w:rPr>
        <w:t>(760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539-542.</w:t>
      </w:r>
    </w:p>
    <w:p w14:paraId="2EE92FB6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B10B3B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6.</w:t>
      </w:r>
      <w:r w:rsidRPr="006B3BCD">
        <w:rPr>
          <w:rFonts w:ascii="Times New Roman" w:hAnsi="Times New Roman" w:cs="Times New Roman"/>
        </w:rPr>
        <w:tab/>
        <w:t>Davies G, Lam M, Harris SE, Trampush JW, Luciano M, Hill WD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Study of 300,486 individuals identifies 148 independent genetic loci influencing general cognitive function. </w:t>
      </w:r>
      <w:r w:rsidRPr="006B3BCD">
        <w:rPr>
          <w:rFonts w:ascii="Times New Roman" w:hAnsi="Times New Roman" w:cs="Times New Roman"/>
          <w:i/>
        </w:rPr>
        <w:t>Nat Commun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9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098.</w:t>
      </w:r>
    </w:p>
    <w:p w14:paraId="6DC220D6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C466124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7.</w:t>
      </w:r>
      <w:r w:rsidRPr="006B3BCD">
        <w:rPr>
          <w:rFonts w:ascii="Times New Roman" w:hAnsi="Times New Roman" w:cs="Times New Roman"/>
        </w:rPr>
        <w:tab/>
        <w:t>Hill WD, Marioni RE, Maghzian O, Ritchie SJ, Hagenaars SP, McIntosh A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A combined analysis of genetically correlated traits identifies 187 loci and a role for neurogenesis and myelination in intelligence. </w:t>
      </w:r>
      <w:r w:rsidRPr="006B3BCD">
        <w:rPr>
          <w:rFonts w:ascii="Times New Roman" w:hAnsi="Times New Roman" w:cs="Times New Roman"/>
          <w:i/>
        </w:rPr>
        <w:t>Mol Psychiatry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24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69-181.</w:t>
      </w:r>
    </w:p>
    <w:p w14:paraId="4AAD9D08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6F1D6B05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8.</w:t>
      </w:r>
      <w:r w:rsidRPr="006B3BCD">
        <w:rPr>
          <w:rFonts w:ascii="Times New Roman" w:hAnsi="Times New Roman" w:cs="Times New Roman"/>
        </w:rPr>
        <w:tab/>
        <w:t>Zhao B, Luo T, Li T, Li Y, Zhang J, Shan Y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 analysis of 19,629 individuals identifies variants influencing regional brain volumes and refines their genetic co-architecture with cognitive and mental health trait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1</w:t>
      </w:r>
      <w:r w:rsidRPr="006B3BCD">
        <w:rPr>
          <w:rFonts w:ascii="Times New Roman" w:hAnsi="Times New Roman" w:cs="Times New Roman"/>
        </w:rPr>
        <w:t>(1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637-1644.</w:t>
      </w:r>
    </w:p>
    <w:p w14:paraId="4214F20D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08CCA4DB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49.</w:t>
      </w:r>
      <w:r w:rsidRPr="006B3BCD">
        <w:rPr>
          <w:rFonts w:ascii="Times New Roman" w:hAnsi="Times New Roman" w:cs="Times New Roman"/>
        </w:rPr>
        <w:tab/>
        <w:t xml:space="preserve">Liu X, Akula N, Skup M, Brotman MA, Leibenluft E, McMahon FJ. A genome-wide association study of amygdala activation in youths with and without bipolar disorder. </w:t>
      </w:r>
      <w:r w:rsidRPr="006B3BCD">
        <w:rPr>
          <w:rFonts w:ascii="Times New Roman" w:hAnsi="Times New Roman" w:cs="Times New Roman"/>
          <w:i/>
        </w:rPr>
        <w:t>J Am Acad Child Adolesc Psychiatry</w:t>
      </w:r>
      <w:r w:rsidRPr="006B3BCD">
        <w:rPr>
          <w:rFonts w:ascii="Times New Roman" w:hAnsi="Times New Roman" w:cs="Times New Roman"/>
        </w:rPr>
        <w:t xml:space="preserve"> 2010; </w:t>
      </w:r>
      <w:r w:rsidRPr="006B3BCD">
        <w:rPr>
          <w:rFonts w:ascii="Times New Roman" w:hAnsi="Times New Roman" w:cs="Times New Roman"/>
          <w:b/>
        </w:rPr>
        <w:t>49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3-41.</w:t>
      </w:r>
    </w:p>
    <w:p w14:paraId="1621BF6D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F0BBB86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0.</w:t>
      </w:r>
      <w:r w:rsidRPr="006B3BCD">
        <w:rPr>
          <w:rFonts w:ascii="Times New Roman" w:hAnsi="Times New Roman" w:cs="Times New Roman"/>
        </w:rPr>
        <w:tab/>
        <w:t xml:space="preserve">Cai D, Dhe-Paganon S, Melendez PA, Lee J, Shoelson SE. Two new substrates in insulin signaling, IRS5/DOK4 and IRS6/DOK5. </w:t>
      </w:r>
      <w:r w:rsidRPr="006B3BCD">
        <w:rPr>
          <w:rFonts w:ascii="Times New Roman" w:hAnsi="Times New Roman" w:cs="Times New Roman"/>
          <w:i/>
        </w:rPr>
        <w:t>J Biol Chem</w:t>
      </w:r>
      <w:r w:rsidRPr="006B3BCD">
        <w:rPr>
          <w:rFonts w:ascii="Times New Roman" w:hAnsi="Times New Roman" w:cs="Times New Roman"/>
        </w:rPr>
        <w:t xml:space="preserve"> 2003; </w:t>
      </w:r>
      <w:r w:rsidRPr="006B3BCD">
        <w:rPr>
          <w:rFonts w:ascii="Times New Roman" w:hAnsi="Times New Roman" w:cs="Times New Roman"/>
          <w:b/>
        </w:rPr>
        <w:t>278</w:t>
      </w:r>
      <w:r w:rsidRPr="006B3BCD">
        <w:rPr>
          <w:rFonts w:ascii="Times New Roman" w:hAnsi="Times New Roman" w:cs="Times New Roman"/>
        </w:rPr>
        <w:t>(28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5323-25330.</w:t>
      </w:r>
    </w:p>
    <w:p w14:paraId="64C1CAB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483180C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1.</w:t>
      </w:r>
      <w:r w:rsidRPr="006B3BCD">
        <w:rPr>
          <w:rFonts w:ascii="Times New Roman" w:hAnsi="Times New Roman" w:cs="Times New Roman"/>
        </w:rPr>
        <w:tab/>
        <w:t>Grimm J, Sachs M, Britsch S, Di Cesare S, Schwarz-Romond T, Alitalo K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Novel p62dok family members, dok-4 and dok-5, are substrates of the c-Ret receptor tyrosine kinase and mediate neuronal differentiation. </w:t>
      </w:r>
      <w:r w:rsidRPr="006B3BCD">
        <w:rPr>
          <w:rFonts w:ascii="Times New Roman" w:hAnsi="Times New Roman" w:cs="Times New Roman"/>
          <w:i/>
        </w:rPr>
        <w:t>J Cell Biol</w:t>
      </w:r>
      <w:r w:rsidRPr="006B3BCD">
        <w:rPr>
          <w:rFonts w:ascii="Times New Roman" w:hAnsi="Times New Roman" w:cs="Times New Roman"/>
        </w:rPr>
        <w:t xml:space="preserve"> 2001; </w:t>
      </w:r>
      <w:r w:rsidRPr="006B3BCD">
        <w:rPr>
          <w:rFonts w:ascii="Times New Roman" w:hAnsi="Times New Roman" w:cs="Times New Roman"/>
          <w:b/>
        </w:rPr>
        <w:t>154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45-354.</w:t>
      </w:r>
    </w:p>
    <w:p w14:paraId="17BC1BAF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E15EC98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2.</w:t>
      </w:r>
      <w:r w:rsidRPr="006B3BCD">
        <w:rPr>
          <w:rFonts w:ascii="Times New Roman" w:hAnsi="Times New Roman" w:cs="Times New Roman"/>
        </w:rPr>
        <w:tab/>
        <w:t xml:space="preserve">Greenwood TA, Akiskal HS, Akiskal KK, Bipolar Genome S, Kelsoe JR. Genome-wide association study of temperament in bipolar disorder reveals significant associations with three novel Loci. </w:t>
      </w:r>
      <w:r w:rsidRPr="006B3BCD">
        <w:rPr>
          <w:rFonts w:ascii="Times New Roman" w:hAnsi="Times New Roman" w:cs="Times New Roman"/>
          <w:i/>
        </w:rPr>
        <w:t>Biol Psychiatry</w:t>
      </w:r>
      <w:r w:rsidRPr="006B3BCD">
        <w:rPr>
          <w:rFonts w:ascii="Times New Roman" w:hAnsi="Times New Roman" w:cs="Times New Roman"/>
        </w:rPr>
        <w:t xml:space="preserve"> 2012; </w:t>
      </w:r>
      <w:r w:rsidRPr="006B3BCD">
        <w:rPr>
          <w:rFonts w:ascii="Times New Roman" w:hAnsi="Times New Roman" w:cs="Times New Roman"/>
          <w:b/>
        </w:rPr>
        <w:t>72</w:t>
      </w:r>
      <w:r w:rsidRPr="006B3BCD">
        <w:rPr>
          <w:rFonts w:ascii="Times New Roman" w:hAnsi="Times New Roman" w:cs="Times New Roman"/>
        </w:rPr>
        <w:t>(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03-310.</w:t>
      </w:r>
    </w:p>
    <w:p w14:paraId="40875A95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B802754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3.</w:t>
      </w:r>
      <w:r w:rsidRPr="006B3BCD">
        <w:rPr>
          <w:rFonts w:ascii="Times New Roman" w:hAnsi="Times New Roman" w:cs="Times New Roman"/>
        </w:rPr>
        <w:tab/>
        <w:t>Twal WO, Czirok A, Hegedus B, Knaak C, Chintalapudi MR, Okagawa H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Fibulin-1 suppression of fibronectin-regulated cell adhesion and motility. </w:t>
      </w:r>
      <w:r w:rsidRPr="006B3BCD">
        <w:rPr>
          <w:rFonts w:ascii="Times New Roman" w:hAnsi="Times New Roman" w:cs="Times New Roman"/>
          <w:i/>
        </w:rPr>
        <w:t>J Cell Sci</w:t>
      </w:r>
      <w:r w:rsidRPr="006B3BCD">
        <w:rPr>
          <w:rFonts w:ascii="Times New Roman" w:hAnsi="Times New Roman" w:cs="Times New Roman"/>
        </w:rPr>
        <w:t xml:space="preserve"> 2001; </w:t>
      </w:r>
      <w:r w:rsidRPr="006B3BCD">
        <w:rPr>
          <w:rFonts w:ascii="Times New Roman" w:hAnsi="Times New Roman" w:cs="Times New Roman"/>
          <w:b/>
        </w:rPr>
        <w:t>114</w:t>
      </w:r>
      <w:r w:rsidRPr="006B3BCD">
        <w:rPr>
          <w:rFonts w:ascii="Times New Roman" w:hAnsi="Times New Roman" w:cs="Times New Roman"/>
        </w:rPr>
        <w:t>(Pt 2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4587-4598.</w:t>
      </w:r>
    </w:p>
    <w:p w14:paraId="143CE7F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4536357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4.</w:t>
      </w:r>
      <w:r w:rsidRPr="006B3BCD">
        <w:rPr>
          <w:rFonts w:ascii="Times New Roman" w:hAnsi="Times New Roman" w:cs="Times New Roman"/>
        </w:rPr>
        <w:tab/>
        <w:t>Cooley MA, Kern CB, Fresco VM, Wessels A, Thompson RP, McQuinn TC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Fibulin-1 is required for morphogenesis of neural crest-derived structures. </w:t>
      </w:r>
      <w:r w:rsidRPr="006B3BCD">
        <w:rPr>
          <w:rFonts w:ascii="Times New Roman" w:hAnsi="Times New Roman" w:cs="Times New Roman"/>
          <w:i/>
        </w:rPr>
        <w:t>Dev Biol</w:t>
      </w:r>
      <w:r w:rsidRPr="006B3BCD">
        <w:rPr>
          <w:rFonts w:ascii="Times New Roman" w:hAnsi="Times New Roman" w:cs="Times New Roman"/>
        </w:rPr>
        <w:t xml:space="preserve"> 2008; </w:t>
      </w:r>
      <w:r w:rsidRPr="006B3BCD">
        <w:rPr>
          <w:rFonts w:ascii="Times New Roman" w:hAnsi="Times New Roman" w:cs="Times New Roman"/>
          <w:b/>
        </w:rPr>
        <w:t>319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336-345.</w:t>
      </w:r>
    </w:p>
    <w:p w14:paraId="143ECEA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7516884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5.</w:t>
      </w:r>
      <w:r w:rsidRPr="006B3BCD">
        <w:rPr>
          <w:rFonts w:ascii="Times New Roman" w:hAnsi="Times New Roman" w:cs="Times New Roman"/>
        </w:rPr>
        <w:tab/>
        <w:t>Klimentidis YC, Arora A, Newell M, Zhou J, Ordovas JM, Renquist B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Phenotypic and Genetic Characterization of Lower LDL Cholesterol and Increased Type 2 Diabetes Risk in the UK Biobank. </w:t>
      </w:r>
      <w:r w:rsidRPr="006B3BCD">
        <w:rPr>
          <w:rFonts w:ascii="Times New Roman" w:hAnsi="Times New Roman" w:cs="Times New Roman"/>
          <w:i/>
        </w:rPr>
        <w:t>Diabetes</w:t>
      </w:r>
      <w:r w:rsidRPr="006B3BCD">
        <w:rPr>
          <w:rFonts w:ascii="Times New Roman" w:hAnsi="Times New Roman" w:cs="Times New Roman"/>
        </w:rPr>
        <w:t xml:space="preserve"> 2020; </w:t>
      </w:r>
      <w:r w:rsidRPr="006B3BCD">
        <w:rPr>
          <w:rFonts w:ascii="Times New Roman" w:hAnsi="Times New Roman" w:cs="Times New Roman"/>
          <w:b/>
        </w:rPr>
        <w:t>69</w:t>
      </w:r>
      <w:r w:rsidRPr="006B3BCD">
        <w:rPr>
          <w:rFonts w:ascii="Times New Roman" w:hAnsi="Times New Roman" w:cs="Times New Roman"/>
        </w:rPr>
        <w:t>(10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194-2205.</w:t>
      </w:r>
    </w:p>
    <w:p w14:paraId="59DB9940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4ED679C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6.</w:t>
      </w:r>
      <w:r w:rsidRPr="006B3BCD">
        <w:rPr>
          <w:rFonts w:ascii="Times New Roman" w:hAnsi="Times New Roman" w:cs="Times New Roman"/>
        </w:rPr>
        <w:tab/>
        <w:t xml:space="preserve">Lee HJ, Woo HG, Greenwood TA, Kripke DF, Kelsoe JR. A genome-wide association study of seasonal pattern mania identifies NF1A as a possible susceptibility gene for bipolar disorder. </w:t>
      </w:r>
      <w:r w:rsidRPr="006B3BCD">
        <w:rPr>
          <w:rFonts w:ascii="Times New Roman" w:hAnsi="Times New Roman" w:cs="Times New Roman"/>
          <w:i/>
        </w:rPr>
        <w:t>J Affect Disord</w:t>
      </w:r>
      <w:r w:rsidRPr="006B3BCD">
        <w:rPr>
          <w:rFonts w:ascii="Times New Roman" w:hAnsi="Times New Roman" w:cs="Times New Roman"/>
        </w:rPr>
        <w:t xml:space="preserve"> 2013; </w:t>
      </w:r>
      <w:r w:rsidRPr="006B3BCD">
        <w:rPr>
          <w:rFonts w:ascii="Times New Roman" w:hAnsi="Times New Roman" w:cs="Times New Roman"/>
          <w:b/>
        </w:rPr>
        <w:t>145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00-207.</w:t>
      </w:r>
    </w:p>
    <w:p w14:paraId="3397BA52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4473512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7.</w:t>
      </w:r>
      <w:r w:rsidRPr="006B3BCD">
        <w:rPr>
          <w:rFonts w:ascii="Times New Roman" w:hAnsi="Times New Roman" w:cs="Times New Roman"/>
        </w:rPr>
        <w:tab/>
        <w:t>Gonzalez S, Gupta J, Villa E, Mallawaarachchi I, Rodriguez M, Ramirez M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Replication of genome-wide association study (GWAS) susceptibility loci in a Latino bipolar disorder cohort. </w:t>
      </w:r>
      <w:r w:rsidRPr="006B3BCD">
        <w:rPr>
          <w:rFonts w:ascii="Times New Roman" w:hAnsi="Times New Roman" w:cs="Times New Roman"/>
          <w:i/>
        </w:rPr>
        <w:t>Bipolar Disord</w:t>
      </w:r>
      <w:r w:rsidRPr="006B3BCD">
        <w:rPr>
          <w:rFonts w:ascii="Times New Roman" w:hAnsi="Times New Roman" w:cs="Times New Roman"/>
        </w:rPr>
        <w:t xml:space="preserve"> 2016; </w:t>
      </w:r>
      <w:r w:rsidRPr="006B3BCD">
        <w:rPr>
          <w:rFonts w:ascii="Times New Roman" w:hAnsi="Times New Roman" w:cs="Times New Roman"/>
          <w:b/>
        </w:rPr>
        <w:t>18</w:t>
      </w:r>
      <w:r w:rsidRPr="006B3BCD">
        <w:rPr>
          <w:rFonts w:ascii="Times New Roman" w:hAnsi="Times New Roman" w:cs="Times New Roman"/>
        </w:rPr>
        <w:t>(6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520-527.</w:t>
      </w:r>
    </w:p>
    <w:p w14:paraId="55BB691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5EF095F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8.</w:t>
      </w:r>
      <w:r w:rsidRPr="006B3BCD">
        <w:rPr>
          <w:rFonts w:ascii="Times New Roman" w:hAnsi="Times New Roman" w:cs="Times New Roman"/>
        </w:rPr>
        <w:tab/>
        <w:t>Tchieu J, Calder EL, Guttikonda SR, Gutzwiller EM, Aromolaran KA, Steinbeck JA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NFIA is a gliogenic switch enabling rapid derivation of functional human astrocytes from pluripotent stem cells. </w:t>
      </w:r>
      <w:r w:rsidRPr="006B3BCD">
        <w:rPr>
          <w:rFonts w:ascii="Times New Roman" w:hAnsi="Times New Roman" w:cs="Times New Roman"/>
          <w:i/>
        </w:rPr>
        <w:t>Nat Biotechnol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37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67-275.</w:t>
      </w:r>
    </w:p>
    <w:p w14:paraId="46B2CD89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68E415D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59.</w:t>
      </w:r>
      <w:r w:rsidRPr="006B3BCD">
        <w:rPr>
          <w:rFonts w:ascii="Times New Roman" w:hAnsi="Times New Roman" w:cs="Times New Roman"/>
        </w:rPr>
        <w:tab/>
        <w:t>Kang P, Lee HK, Glasgow SM, Finley M, Donti T, Gaber ZB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Sox9 and NFIA coordinate a transcriptional regulatory cascade during the initiation of gliogenesis. </w:t>
      </w:r>
      <w:r w:rsidRPr="006B3BCD">
        <w:rPr>
          <w:rFonts w:ascii="Times New Roman" w:hAnsi="Times New Roman" w:cs="Times New Roman"/>
          <w:i/>
        </w:rPr>
        <w:t>Neuron</w:t>
      </w:r>
      <w:r w:rsidRPr="006B3BCD">
        <w:rPr>
          <w:rFonts w:ascii="Times New Roman" w:hAnsi="Times New Roman" w:cs="Times New Roman"/>
        </w:rPr>
        <w:t xml:space="preserve"> 2012; </w:t>
      </w:r>
      <w:r w:rsidRPr="006B3BCD">
        <w:rPr>
          <w:rFonts w:ascii="Times New Roman" w:hAnsi="Times New Roman" w:cs="Times New Roman"/>
          <w:b/>
        </w:rPr>
        <w:t>74</w:t>
      </w:r>
      <w:r w:rsidRPr="006B3BCD">
        <w:rPr>
          <w:rFonts w:ascii="Times New Roman" w:hAnsi="Times New Roman" w:cs="Times New Roman"/>
        </w:rPr>
        <w:t>(1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79-94.</w:t>
      </w:r>
    </w:p>
    <w:p w14:paraId="0F45EA86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2E42C84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0.</w:t>
      </w:r>
      <w:r w:rsidRPr="006B3BCD">
        <w:rPr>
          <w:rFonts w:ascii="Times New Roman" w:hAnsi="Times New Roman" w:cs="Times New Roman"/>
        </w:rPr>
        <w:tab/>
        <w:t>Nagel M, Jansen PR, Stringer S, Watanabe K, de Leeuw CA, Bryois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Meta-analysis of genome-wide association studies for neuroticism in 449,484 individuals identifies novel genetic loci and pathway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8; </w:t>
      </w:r>
      <w:r w:rsidRPr="006B3BCD">
        <w:rPr>
          <w:rFonts w:ascii="Times New Roman" w:hAnsi="Times New Roman" w:cs="Times New Roman"/>
          <w:b/>
        </w:rPr>
        <w:t>50</w:t>
      </w:r>
      <w:r w:rsidRPr="006B3BCD">
        <w:rPr>
          <w:rFonts w:ascii="Times New Roman" w:hAnsi="Times New Roman" w:cs="Times New Roman"/>
        </w:rPr>
        <w:t>(7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920-927.</w:t>
      </w:r>
    </w:p>
    <w:p w14:paraId="2DCD2C8E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7126103A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1.</w:t>
      </w:r>
      <w:r w:rsidRPr="006B3BCD">
        <w:rPr>
          <w:rFonts w:ascii="Times New Roman" w:hAnsi="Times New Roman" w:cs="Times New Roman"/>
        </w:rPr>
        <w:tab/>
        <w:t>Fries GR, Quevedo J, Zeni CP, Kazimi IF, Zunta-Soares G, Spiker DE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Integrated transcriptome and methylome analysis in youth at high risk for bipolar disorder: a preliminary analysis. </w:t>
      </w:r>
      <w:r w:rsidRPr="006B3BCD">
        <w:rPr>
          <w:rFonts w:ascii="Times New Roman" w:hAnsi="Times New Roman" w:cs="Times New Roman"/>
          <w:i/>
        </w:rPr>
        <w:t>Transl Psychiatry</w:t>
      </w:r>
      <w:r w:rsidRPr="006B3BCD">
        <w:rPr>
          <w:rFonts w:ascii="Times New Roman" w:hAnsi="Times New Roman" w:cs="Times New Roman"/>
        </w:rPr>
        <w:t xml:space="preserve"> 2017; </w:t>
      </w:r>
      <w:r w:rsidRPr="006B3BCD">
        <w:rPr>
          <w:rFonts w:ascii="Times New Roman" w:hAnsi="Times New Roman" w:cs="Times New Roman"/>
          <w:b/>
        </w:rPr>
        <w:t>7</w:t>
      </w:r>
      <w:r w:rsidRPr="006B3BCD">
        <w:rPr>
          <w:rFonts w:ascii="Times New Roman" w:hAnsi="Times New Roman" w:cs="Times New Roman"/>
        </w:rPr>
        <w:t>(3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e1059.</w:t>
      </w:r>
    </w:p>
    <w:p w14:paraId="0670801D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1750A47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2.</w:t>
      </w:r>
      <w:r w:rsidRPr="006B3BCD">
        <w:rPr>
          <w:rFonts w:ascii="Times New Roman" w:hAnsi="Times New Roman" w:cs="Times New Roman"/>
        </w:rPr>
        <w:tab/>
        <w:t xml:space="preserve">Bartolke R, Heinisch JJ, Wieczorek H, Vitavska O. Proton-associated sucrose transport of mammalian solute carrier family 45: an analysis in Saccharomyces cerevisiae. </w:t>
      </w:r>
      <w:r w:rsidRPr="006B3BCD">
        <w:rPr>
          <w:rFonts w:ascii="Times New Roman" w:hAnsi="Times New Roman" w:cs="Times New Roman"/>
          <w:i/>
        </w:rPr>
        <w:t>Biochem J</w:t>
      </w:r>
      <w:r w:rsidRPr="006B3BCD">
        <w:rPr>
          <w:rFonts w:ascii="Times New Roman" w:hAnsi="Times New Roman" w:cs="Times New Roman"/>
        </w:rPr>
        <w:t xml:space="preserve"> 2014; </w:t>
      </w:r>
      <w:r w:rsidRPr="006B3BCD">
        <w:rPr>
          <w:rFonts w:ascii="Times New Roman" w:hAnsi="Times New Roman" w:cs="Times New Roman"/>
          <w:b/>
        </w:rPr>
        <w:t>464</w:t>
      </w:r>
      <w:r w:rsidRPr="006B3BCD">
        <w:rPr>
          <w:rFonts w:ascii="Times New Roman" w:hAnsi="Times New Roman" w:cs="Times New Roman"/>
        </w:rPr>
        <w:t>(2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193-201.</w:t>
      </w:r>
    </w:p>
    <w:p w14:paraId="10FEEC11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5549865D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3.</w:t>
      </w:r>
      <w:r w:rsidRPr="006B3BCD">
        <w:rPr>
          <w:rFonts w:ascii="Times New Roman" w:hAnsi="Times New Roman" w:cs="Times New Roman"/>
        </w:rPr>
        <w:tab/>
        <w:t>Horikoshi M, Beaumont RN, Day FR, Warrington NM, Kooijman MN, Fernandez-Tajes J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Genome-wide associations for birth weight and correlations with adult disease. </w:t>
      </w:r>
      <w:r w:rsidRPr="006B3BCD">
        <w:rPr>
          <w:rFonts w:ascii="Times New Roman" w:hAnsi="Times New Roman" w:cs="Times New Roman"/>
          <w:i/>
        </w:rPr>
        <w:t>Nature</w:t>
      </w:r>
      <w:r w:rsidRPr="006B3BCD">
        <w:rPr>
          <w:rFonts w:ascii="Times New Roman" w:hAnsi="Times New Roman" w:cs="Times New Roman"/>
        </w:rPr>
        <w:t xml:space="preserve"> 2016; </w:t>
      </w:r>
      <w:r w:rsidRPr="006B3BCD">
        <w:rPr>
          <w:rFonts w:ascii="Times New Roman" w:hAnsi="Times New Roman" w:cs="Times New Roman"/>
          <w:b/>
        </w:rPr>
        <w:t>538</w:t>
      </w:r>
      <w:r w:rsidRPr="006B3BCD">
        <w:rPr>
          <w:rFonts w:ascii="Times New Roman" w:hAnsi="Times New Roman" w:cs="Times New Roman"/>
        </w:rPr>
        <w:t>(7624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248-252.</w:t>
      </w:r>
    </w:p>
    <w:p w14:paraId="2857F00A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2418A561" w14:textId="77777777" w:rsidR="006B3BCD" w:rsidRPr="006B3BCD" w:rsidRDefault="006B3BCD" w:rsidP="006B3B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B3BCD">
        <w:rPr>
          <w:rFonts w:ascii="Times New Roman" w:hAnsi="Times New Roman" w:cs="Times New Roman"/>
        </w:rPr>
        <w:t>64.</w:t>
      </w:r>
      <w:r w:rsidRPr="006B3BCD">
        <w:rPr>
          <w:rFonts w:ascii="Times New Roman" w:hAnsi="Times New Roman" w:cs="Times New Roman"/>
        </w:rPr>
        <w:tab/>
        <w:t>Warrington NM, Beaumont RN, Horikoshi M, Day FR, Helgeland O, Laurin C</w:t>
      </w:r>
      <w:r w:rsidRPr="006B3BCD">
        <w:rPr>
          <w:rFonts w:ascii="Times New Roman" w:hAnsi="Times New Roman" w:cs="Times New Roman"/>
          <w:i/>
        </w:rPr>
        <w:t xml:space="preserve"> et al.</w:t>
      </w:r>
      <w:r w:rsidRPr="006B3BCD">
        <w:rPr>
          <w:rFonts w:ascii="Times New Roman" w:hAnsi="Times New Roman" w:cs="Times New Roman"/>
        </w:rPr>
        <w:t xml:space="preserve"> Maternal and fetal genetic effects on birth weight and their relevance to cardio-metabolic risk factors. </w:t>
      </w:r>
      <w:r w:rsidRPr="006B3BCD">
        <w:rPr>
          <w:rFonts w:ascii="Times New Roman" w:hAnsi="Times New Roman" w:cs="Times New Roman"/>
          <w:i/>
        </w:rPr>
        <w:t>Nat Genet</w:t>
      </w:r>
      <w:r w:rsidRPr="006B3BCD">
        <w:rPr>
          <w:rFonts w:ascii="Times New Roman" w:hAnsi="Times New Roman" w:cs="Times New Roman"/>
        </w:rPr>
        <w:t xml:space="preserve"> 2019; </w:t>
      </w:r>
      <w:r w:rsidRPr="006B3BCD">
        <w:rPr>
          <w:rFonts w:ascii="Times New Roman" w:hAnsi="Times New Roman" w:cs="Times New Roman"/>
          <w:b/>
        </w:rPr>
        <w:t>51</w:t>
      </w:r>
      <w:r w:rsidRPr="006B3BCD">
        <w:rPr>
          <w:rFonts w:ascii="Times New Roman" w:hAnsi="Times New Roman" w:cs="Times New Roman"/>
        </w:rPr>
        <w:t>(5)</w:t>
      </w:r>
      <w:r w:rsidRPr="006B3BCD">
        <w:rPr>
          <w:rFonts w:ascii="Times New Roman" w:hAnsi="Times New Roman" w:cs="Times New Roman"/>
          <w:b/>
        </w:rPr>
        <w:t xml:space="preserve">: </w:t>
      </w:r>
      <w:r w:rsidRPr="006B3BCD">
        <w:rPr>
          <w:rFonts w:ascii="Times New Roman" w:hAnsi="Times New Roman" w:cs="Times New Roman"/>
        </w:rPr>
        <w:t>804-814.</w:t>
      </w:r>
    </w:p>
    <w:p w14:paraId="2627B43C" w14:textId="77777777" w:rsidR="006B3BCD" w:rsidRPr="006B3BCD" w:rsidRDefault="006B3BCD" w:rsidP="006B3BCD">
      <w:pPr>
        <w:pStyle w:val="EndNoteBibliography"/>
        <w:spacing w:after="0"/>
        <w:rPr>
          <w:rFonts w:ascii="Times New Roman" w:hAnsi="Times New Roman" w:cs="Times New Roman"/>
        </w:rPr>
      </w:pPr>
    </w:p>
    <w:p w14:paraId="3E9A3806" w14:textId="608D41F1" w:rsidR="00431655" w:rsidRPr="00431655" w:rsidRDefault="00C5217D" w:rsidP="006B3BCD">
      <w:pPr>
        <w:spacing w:after="0"/>
        <w:rPr>
          <w:rFonts w:ascii="Times New Roman" w:hAnsi="Times New Roman" w:cs="Times New Roman"/>
          <w:sz w:val="24"/>
        </w:rPr>
      </w:pPr>
      <w:r w:rsidRPr="006B3BCD">
        <w:rPr>
          <w:rFonts w:ascii="Times New Roman" w:hAnsi="Times New Roman" w:cs="Times New Roman"/>
        </w:rPr>
        <w:fldChar w:fldCharType="end"/>
      </w:r>
    </w:p>
    <w:sectPr w:rsidR="00431655" w:rsidRPr="00431655" w:rsidSect="006D4D8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42092" w14:textId="77777777" w:rsidR="0048706E" w:rsidRDefault="0048706E" w:rsidP="00BB02FD">
      <w:pPr>
        <w:spacing w:after="0" w:line="240" w:lineRule="auto"/>
      </w:pPr>
      <w:r>
        <w:separator/>
      </w:r>
    </w:p>
  </w:endnote>
  <w:endnote w:type="continuationSeparator" w:id="0">
    <w:p w14:paraId="3EF62FEB" w14:textId="77777777" w:rsidR="0048706E" w:rsidRDefault="0048706E" w:rsidP="00BB0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0959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C497AC" w14:textId="77777777" w:rsidR="0048706E" w:rsidRDefault="004870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B7793" w14:textId="77777777" w:rsidR="0048706E" w:rsidRDefault="00487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45CCE" w14:textId="77777777" w:rsidR="0048706E" w:rsidRDefault="0048706E" w:rsidP="00BB02FD">
      <w:pPr>
        <w:spacing w:after="0" w:line="240" w:lineRule="auto"/>
      </w:pPr>
      <w:r>
        <w:separator/>
      </w:r>
    </w:p>
  </w:footnote>
  <w:footnote w:type="continuationSeparator" w:id="0">
    <w:p w14:paraId="635D3434" w14:textId="77777777" w:rsidR="0048706E" w:rsidRDefault="0048706E" w:rsidP="00BB0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0670A"/>
    <w:multiLevelType w:val="hybridMultilevel"/>
    <w:tmpl w:val="5928B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93C5F"/>
    <w:multiLevelType w:val="hybridMultilevel"/>
    <w:tmpl w:val="706EA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63230"/>
    <w:multiLevelType w:val="hybridMultilevel"/>
    <w:tmpl w:val="49C0A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E0329"/>
    <w:multiLevelType w:val="hybridMultilevel"/>
    <w:tmpl w:val="DBB43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B4753"/>
    <w:multiLevelType w:val="hybridMultilevel"/>
    <w:tmpl w:val="F3E05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437822"/>
    <w:multiLevelType w:val="hybridMultilevel"/>
    <w:tmpl w:val="2AEA9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2B282F"/>
    <w:multiLevelType w:val="hybridMultilevel"/>
    <w:tmpl w:val="9C669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B77ACF"/>
    <w:multiLevelType w:val="hybridMultilevel"/>
    <w:tmpl w:val="75EE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F26C03"/>
    <w:multiLevelType w:val="hybridMultilevel"/>
    <w:tmpl w:val="F9A61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436B57"/>
    <w:multiLevelType w:val="hybridMultilevel"/>
    <w:tmpl w:val="6B147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2"/>
  </w:num>
  <w:num w:numId="5">
    <w:abstractNumId w:val="4"/>
  </w:num>
  <w:num w:numId="6">
    <w:abstractNumId w:val="8"/>
  </w:num>
  <w:num w:numId="7">
    <w:abstractNumId w:val="1"/>
  </w:num>
  <w:num w:numId="8">
    <w:abstractNumId w:val="3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02FD"/>
    <w:rsid w:val="00044379"/>
    <w:rsid w:val="000458C6"/>
    <w:rsid w:val="00060FB1"/>
    <w:rsid w:val="000C6C99"/>
    <w:rsid w:val="000E5B56"/>
    <w:rsid w:val="002E19A7"/>
    <w:rsid w:val="00311726"/>
    <w:rsid w:val="00323A22"/>
    <w:rsid w:val="003868F3"/>
    <w:rsid w:val="003A348C"/>
    <w:rsid w:val="00403908"/>
    <w:rsid w:val="0040570B"/>
    <w:rsid w:val="00413747"/>
    <w:rsid w:val="00431655"/>
    <w:rsid w:val="004675FC"/>
    <w:rsid w:val="0048706E"/>
    <w:rsid w:val="004C4CF7"/>
    <w:rsid w:val="00530481"/>
    <w:rsid w:val="005716AF"/>
    <w:rsid w:val="00597226"/>
    <w:rsid w:val="005B12FA"/>
    <w:rsid w:val="005F5269"/>
    <w:rsid w:val="006006D4"/>
    <w:rsid w:val="006217CB"/>
    <w:rsid w:val="006B3BCD"/>
    <w:rsid w:val="006D4D86"/>
    <w:rsid w:val="00727E9B"/>
    <w:rsid w:val="007471B4"/>
    <w:rsid w:val="007C0B69"/>
    <w:rsid w:val="008977FA"/>
    <w:rsid w:val="008B49F5"/>
    <w:rsid w:val="008F2106"/>
    <w:rsid w:val="009648B4"/>
    <w:rsid w:val="009A04DE"/>
    <w:rsid w:val="009A42D7"/>
    <w:rsid w:val="009C526D"/>
    <w:rsid w:val="00AF2023"/>
    <w:rsid w:val="00B16C56"/>
    <w:rsid w:val="00B43D04"/>
    <w:rsid w:val="00BB02FD"/>
    <w:rsid w:val="00BB7F03"/>
    <w:rsid w:val="00BC13AA"/>
    <w:rsid w:val="00C072EA"/>
    <w:rsid w:val="00C5217D"/>
    <w:rsid w:val="00C85F8E"/>
    <w:rsid w:val="00CC43EB"/>
    <w:rsid w:val="00CC6DED"/>
    <w:rsid w:val="00D16476"/>
    <w:rsid w:val="00D70193"/>
    <w:rsid w:val="00DA4188"/>
    <w:rsid w:val="00DB439C"/>
    <w:rsid w:val="00E0097C"/>
    <w:rsid w:val="00E04B51"/>
    <w:rsid w:val="00FB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5202"/>
  <w15:docId w15:val="{8EC112D1-546A-41C5-BA59-7F61AE49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2FD"/>
  </w:style>
  <w:style w:type="paragraph" w:styleId="Footer">
    <w:name w:val="footer"/>
    <w:basedOn w:val="Normal"/>
    <w:link w:val="FooterChar"/>
    <w:uiPriority w:val="99"/>
    <w:unhideWhenUsed/>
    <w:rsid w:val="00BB02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2FD"/>
  </w:style>
  <w:style w:type="paragraph" w:styleId="BalloonText">
    <w:name w:val="Balloon Text"/>
    <w:basedOn w:val="Normal"/>
    <w:link w:val="BalloonTextChar"/>
    <w:uiPriority w:val="99"/>
    <w:semiHidden/>
    <w:unhideWhenUsed/>
    <w:rsid w:val="00405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0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4D86"/>
    <w:pPr>
      <w:spacing w:after="200" w:line="276" w:lineRule="auto"/>
      <w:ind w:left="720"/>
      <w:contextualSpacing/>
    </w:pPr>
  </w:style>
  <w:style w:type="table" w:styleId="LightShading-Accent1">
    <w:name w:val="Light Shading Accent 1"/>
    <w:basedOn w:val="TableNormal"/>
    <w:uiPriority w:val="60"/>
    <w:rsid w:val="006D4D86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521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1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21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217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60F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broadinstitute.org/mammals/haploreg/haploreg.php" TargetMode="External"/><Relationship Id="rId13" Type="http://schemas.openxmlformats.org/officeDocument/2006/relationships/hyperlink" Target="https://maayanlab.cloud/Enrichr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ortal.brain-map.org/atlases-and-data/rnaseq" TargetMode="External"/><Relationship Id="rId12" Type="http://schemas.openxmlformats.org/officeDocument/2006/relationships/hyperlink" Target="https://bioconductor.org/packages/release/bioc/html/edgeR.html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cistrome.dfci.harvard.edu/BETA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alexdobin/STAR/releas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eeptools.readthedocs.io/en/develop/index.html" TargetMode="External"/><Relationship Id="rId10" Type="http://schemas.openxmlformats.org/officeDocument/2006/relationships/hyperlink" Target="https://www.bioinformatics.babraham.ac.uk/projects/fastqc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meme-suite.org/meme/tools/fimo" TargetMode="External"/><Relationship Id="rId14" Type="http://schemas.openxmlformats.org/officeDocument/2006/relationships/hyperlink" Target="http://geneontolog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4</Pages>
  <Words>6186</Words>
  <Characters>35265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uan, Ph.D.</dc:creator>
  <cp:keywords/>
  <dc:description/>
  <cp:lastModifiedBy>Liu, Duan, Ph.D.</cp:lastModifiedBy>
  <cp:revision>41</cp:revision>
  <dcterms:created xsi:type="dcterms:W3CDTF">2020-12-12T03:49:00Z</dcterms:created>
  <dcterms:modified xsi:type="dcterms:W3CDTF">2021-05-08T01:39:00Z</dcterms:modified>
</cp:coreProperties>
</file>